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05451" w14:textId="545E28FE" w:rsidR="00F20908" w:rsidRPr="00F20908" w:rsidRDefault="00F20908" w:rsidP="00F2090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A679D">
        <w:rPr>
          <w:rFonts w:ascii="Times New Roman" w:hAnsi="Times New Roman" w:cs="Times New Roman"/>
          <w:b/>
          <w:bCs/>
          <w:sz w:val="28"/>
          <w:szCs w:val="32"/>
        </w:rPr>
        <w:t>Supplementary Information for</w:t>
      </w:r>
    </w:p>
    <w:p w14:paraId="3A9012A9" w14:textId="5BD2494F" w:rsidR="00F20908" w:rsidRPr="00CA2026" w:rsidRDefault="00F20908" w:rsidP="00E83E43">
      <w:pPr>
        <w:pStyle w:val="2"/>
        <w:spacing w:line="240" w:lineRule="auto"/>
        <w:jc w:val="left"/>
        <w:rPr>
          <w:rFonts w:ascii="Times New Roman" w:hAnsi="Times New Roman" w:cs="Times New Roman"/>
        </w:rPr>
      </w:pPr>
      <w:bookmarkStart w:id="0" w:name="_Hlk128254230"/>
      <w:r w:rsidRPr="00CA2026">
        <w:rPr>
          <w:rFonts w:ascii="Times New Roman" w:hAnsi="Times New Roman" w:cs="Times New Roman"/>
        </w:rPr>
        <w:t xml:space="preserve">Appearance quality, nutritional value, and aroma components of wild </w:t>
      </w:r>
      <w:proofErr w:type="spellStart"/>
      <w:r w:rsidRPr="00CA2026">
        <w:rPr>
          <w:rFonts w:ascii="Times New Roman" w:hAnsi="Times New Roman" w:cs="Times New Roman"/>
        </w:rPr>
        <w:t>diguo</w:t>
      </w:r>
      <w:bookmarkEnd w:id="0"/>
      <w:proofErr w:type="spellEnd"/>
      <w:r w:rsidRPr="00CA2026">
        <w:rPr>
          <w:rFonts w:ascii="Times New Roman" w:hAnsi="Times New Roman" w:cs="Times New Roman"/>
        </w:rPr>
        <w:t xml:space="preserve"> (</w:t>
      </w:r>
      <w:r w:rsidRPr="00CA2026">
        <w:rPr>
          <w:rFonts w:ascii="Times New Roman" w:hAnsi="Times New Roman" w:cs="Times New Roman"/>
          <w:i/>
          <w:iCs/>
        </w:rPr>
        <w:t xml:space="preserve">Ficus </w:t>
      </w:r>
      <w:proofErr w:type="spellStart"/>
      <w:r w:rsidRPr="00CA2026">
        <w:rPr>
          <w:rFonts w:ascii="Times New Roman" w:hAnsi="Times New Roman" w:cs="Times New Roman"/>
          <w:i/>
          <w:iCs/>
        </w:rPr>
        <w:t>tikoua</w:t>
      </w:r>
      <w:proofErr w:type="spellEnd"/>
      <w:r w:rsidRPr="00E342A9">
        <w:t xml:space="preserve"> </w:t>
      </w:r>
      <w:r w:rsidRPr="00E342A9">
        <w:rPr>
          <w:rFonts w:ascii="Times New Roman" w:hAnsi="Times New Roman" w:cs="Times New Roman"/>
        </w:rPr>
        <w:t>Bur.</w:t>
      </w:r>
      <w:r w:rsidRPr="00CA2026">
        <w:rPr>
          <w:rFonts w:ascii="Times New Roman" w:hAnsi="Times New Roman" w:cs="Times New Roman"/>
        </w:rPr>
        <w:t>) fruit collected from southwest China</w:t>
      </w:r>
    </w:p>
    <w:p w14:paraId="4428B61C" w14:textId="55B1534F" w:rsidR="00F20908" w:rsidRPr="00CA2026" w:rsidRDefault="00F20908" w:rsidP="00F20908">
      <w:pPr>
        <w:rPr>
          <w:rFonts w:ascii="Times New Roman" w:hAnsi="Times New Roman" w:cs="Times New Roman"/>
        </w:rPr>
      </w:pPr>
      <w:r w:rsidRPr="00CA2026">
        <w:rPr>
          <w:rFonts w:ascii="Times New Roman" w:hAnsi="Times New Roman" w:cs="Times New Roman"/>
        </w:rPr>
        <w:t>Yang Li</w:t>
      </w:r>
      <w:r w:rsidRPr="00CA2026">
        <w:rPr>
          <w:rFonts w:ascii="Times New Roman" w:hAnsi="Times New Roman" w:cs="Times New Roman"/>
          <w:vertAlign w:val="superscript"/>
        </w:rPr>
        <w:t>1</w:t>
      </w:r>
      <w:r w:rsidR="00CC17AD" w:rsidRPr="00CC17AD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 w:rsidRPr="00914298">
        <w:rPr>
          <w:rFonts w:ascii="Times New Roman" w:hAnsi="Times New Roman" w:cs="Times New Roman"/>
        </w:rPr>
        <w:t>|</w:t>
      </w:r>
      <w:r w:rsidRPr="00CA2026">
        <w:rPr>
          <w:rFonts w:ascii="Times New Roman" w:hAnsi="Times New Roman" w:cs="Times New Roman"/>
        </w:rPr>
        <w:t xml:space="preserve"> Xu Yan</w:t>
      </w:r>
      <w:r w:rsidRPr="00CA202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bookmarkStart w:id="1" w:name="_Hlk144719545"/>
      <w:r w:rsidRPr="00914298">
        <w:rPr>
          <w:rFonts w:ascii="Times New Roman" w:hAnsi="Times New Roman" w:cs="Times New Roman"/>
        </w:rPr>
        <w:t>|</w:t>
      </w:r>
      <w:bookmarkEnd w:id="1"/>
      <w:r w:rsidRPr="00CA2026">
        <w:rPr>
          <w:rFonts w:ascii="Times New Roman" w:hAnsi="Times New Roman" w:cs="Times New Roman"/>
        </w:rPr>
        <w:t xml:space="preserve"> Jun-</w:t>
      </w:r>
      <w:proofErr w:type="spellStart"/>
      <w:r>
        <w:rPr>
          <w:rFonts w:ascii="Times New Roman" w:hAnsi="Times New Roman" w:cs="Times New Roman"/>
        </w:rPr>
        <w:t>c</w:t>
      </w:r>
      <w:r w:rsidRPr="00CA2026">
        <w:rPr>
          <w:rFonts w:ascii="Times New Roman" w:hAnsi="Times New Roman" w:cs="Times New Roman"/>
        </w:rPr>
        <w:t>heng</w:t>
      </w:r>
      <w:proofErr w:type="spellEnd"/>
      <w:r w:rsidRPr="00CA2026">
        <w:rPr>
          <w:rFonts w:ascii="Times New Roman" w:hAnsi="Times New Roman" w:cs="Times New Roman"/>
        </w:rPr>
        <w:t xml:space="preserve"> Hu</w:t>
      </w:r>
      <w:r w:rsidRPr="00CA202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914298">
        <w:rPr>
          <w:rFonts w:ascii="Times New Roman" w:hAnsi="Times New Roman" w:cs="Times New Roman"/>
        </w:rPr>
        <w:t>|</w:t>
      </w:r>
      <w:r w:rsidRPr="00CA2026">
        <w:rPr>
          <w:rFonts w:ascii="Times New Roman" w:hAnsi="Times New Roman" w:cs="Times New Roman"/>
        </w:rPr>
        <w:t xml:space="preserve"> Zi-</w:t>
      </w:r>
      <w:proofErr w:type="spellStart"/>
      <w:r>
        <w:rPr>
          <w:rFonts w:ascii="Times New Roman" w:hAnsi="Times New Roman" w:cs="Times New Roman"/>
        </w:rPr>
        <w:t>z</w:t>
      </w:r>
      <w:r w:rsidRPr="00CA2026">
        <w:rPr>
          <w:rFonts w:ascii="Times New Roman" w:hAnsi="Times New Roman" w:cs="Times New Roman"/>
        </w:rPr>
        <w:t>hou</w:t>
      </w:r>
      <w:proofErr w:type="spellEnd"/>
      <w:r w:rsidRPr="00CA2026">
        <w:rPr>
          <w:rFonts w:ascii="Times New Roman" w:hAnsi="Times New Roman" w:cs="Times New Roman"/>
        </w:rPr>
        <w:t xml:space="preserve"> Wu</w:t>
      </w:r>
      <w:r w:rsidRPr="00CA202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914298">
        <w:rPr>
          <w:rFonts w:ascii="Times New Roman" w:hAnsi="Times New Roman" w:cs="Times New Roman"/>
        </w:rPr>
        <w:t>|</w:t>
      </w:r>
      <w:r w:rsidRPr="00CA2026">
        <w:rPr>
          <w:rFonts w:ascii="Times New Roman" w:hAnsi="Times New Roman" w:cs="Times New Roman"/>
        </w:rPr>
        <w:t xml:space="preserve"> Zhou-</w:t>
      </w:r>
      <w:r>
        <w:rPr>
          <w:rFonts w:ascii="Times New Roman" w:hAnsi="Times New Roman" w:cs="Times New Roman"/>
        </w:rPr>
        <w:t>h</w:t>
      </w:r>
      <w:r w:rsidRPr="00CA2026">
        <w:rPr>
          <w:rFonts w:ascii="Times New Roman" w:hAnsi="Times New Roman" w:cs="Times New Roman"/>
        </w:rPr>
        <w:t>e DU</w:t>
      </w:r>
      <w:r w:rsidRPr="00CA202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914298">
        <w:rPr>
          <w:rFonts w:ascii="Times New Roman" w:hAnsi="Times New Roman" w:cs="Times New Roman"/>
        </w:rPr>
        <w:t>|</w:t>
      </w:r>
      <w:r w:rsidRPr="00CA2026">
        <w:rPr>
          <w:rFonts w:ascii="Times New Roman" w:hAnsi="Times New Roman" w:cs="Times New Roman"/>
        </w:rPr>
        <w:t xml:space="preserve"> Hong-</w:t>
      </w:r>
      <w:proofErr w:type="spellStart"/>
      <w:r>
        <w:rPr>
          <w:rFonts w:ascii="Times New Roman" w:hAnsi="Times New Roman" w:cs="Times New Roman"/>
        </w:rPr>
        <w:t>l</w:t>
      </w:r>
      <w:r w:rsidRPr="00CA2026">
        <w:rPr>
          <w:rFonts w:ascii="Times New Roman" w:hAnsi="Times New Roman" w:cs="Times New Roman"/>
        </w:rPr>
        <w:t>in</w:t>
      </w:r>
      <w:proofErr w:type="spellEnd"/>
      <w:r w:rsidRPr="00CA2026">
        <w:rPr>
          <w:rFonts w:ascii="Times New Roman" w:hAnsi="Times New Roman" w:cs="Times New Roman"/>
        </w:rPr>
        <w:t xml:space="preserve"> W</w:t>
      </w:r>
      <w:r w:rsidRPr="00CA2026">
        <w:rPr>
          <w:rFonts w:ascii="Times New Roman" w:hAnsi="Times New Roman" w:cs="Times New Roman" w:hint="eastAsia"/>
        </w:rPr>
        <w:t>ang</w:t>
      </w:r>
      <w:r w:rsidRPr="00CA202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914298">
        <w:rPr>
          <w:rFonts w:ascii="Times New Roman" w:hAnsi="Times New Roman" w:cs="Times New Roman"/>
        </w:rPr>
        <w:t>|</w:t>
      </w:r>
      <w:r w:rsidRPr="00CA2026">
        <w:rPr>
          <w:rFonts w:ascii="Times New Roman" w:hAnsi="Times New Roman" w:cs="Times New Roman"/>
        </w:rPr>
        <w:t xml:space="preserve"> Yan-</w:t>
      </w:r>
      <w:proofErr w:type="spellStart"/>
      <w:r>
        <w:rPr>
          <w:rFonts w:ascii="Times New Roman" w:hAnsi="Times New Roman" w:cs="Times New Roman"/>
        </w:rPr>
        <w:t>c</w:t>
      </w:r>
      <w:r w:rsidRPr="00CA2026">
        <w:rPr>
          <w:rFonts w:ascii="Times New Roman" w:hAnsi="Times New Roman" w:cs="Times New Roman"/>
        </w:rPr>
        <w:t>hun</w:t>
      </w:r>
      <w:proofErr w:type="spellEnd"/>
      <w:r w:rsidRPr="00CA2026">
        <w:rPr>
          <w:rFonts w:ascii="Times New Roman" w:hAnsi="Times New Roman" w:cs="Times New Roman"/>
        </w:rPr>
        <w:t xml:space="preserve"> Zuo</w:t>
      </w:r>
      <w:r w:rsidRPr="00CA2026">
        <w:rPr>
          <w:rFonts w:ascii="Times New Roman" w:hAnsi="Times New Roman" w:cs="Times New Roman"/>
          <w:vertAlign w:val="superscript"/>
        </w:rPr>
        <w:t>2</w:t>
      </w:r>
    </w:p>
    <w:p w14:paraId="68DF2C68" w14:textId="77777777" w:rsidR="00F20908" w:rsidRPr="00914298" w:rsidRDefault="00F20908" w:rsidP="00F20908">
      <w:pPr>
        <w:rPr>
          <w:rFonts w:ascii="Times New Roman" w:hAnsi="Times New Roman" w:cs="Times New Roman"/>
        </w:rPr>
      </w:pPr>
    </w:p>
    <w:p w14:paraId="54B7829F" w14:textId="77777777" w:rsidR="00F20908" w:rsidRPr="00CA2026" w:rsidRDefault="00F20908" w:rsidP="00F20908">
      <w:pPr>
        <w:rPr>
          <w:rFonts w:ascii="Times New Roman" w:hAnsi="Times New Roman" w:cs="Times New Roman"/>
        </w:rPr>
      </w:pPr>
      <w:r w:rsidRPr="00E224E7">
        <w:rPr>
          <w:rFonts w:ascii="Times New Roman" w:hAnsi="Times New Roman" w:cs="Times New Roman"/>
          <w:vertAlign w:val="superscript"/>
        </w:rPr>
        <w:t>1</w:t>
      </w:r>
      <w:r w:rsidRPr="00CA2026">
        <w:rPr>
          <w:rFonts w:ascii="Times New Roman" w:hAnsi="Times New Roman" w:cs="Times New Roman"/>
        </w:rPr>
        <w:t xml:space="preserve">School of Urban-Rural Planning and Construction, </w:t>
      </w:r>
      <w:bookmarkStart w:id="2" w:name="_Hlk144157261"/>
      <w:proofErr w:type="spellStart"/>
      <w:r w:rsidRPr="00CA2026">
        <w:rPr>
          <w:rFonts w:ascii="Times New Roman" w:hAnsi="Times New Roman" w:cs="Times New Roman"/>
        </w:rPr>
        <w:t>Mianyang</w:t>
      </w:r>
      <w:proofErr w:type="spellEnd"/>
      <w:r w:rsidRPr="00CA2026">
        <w:rPr>
          <w:rFonts w:ascii="Times New Roman" w:hAnsi="Times New Roman" w:cs="Times New Roman"/>
        </w:rPr>
        <w:t xml:space="preserve"> T</w:t>
      </w:r>
      <w:r w:rsidRPr="00CA2026">
        <w:rPr>
          <w:rFonts w:ascii="Times New Roman" w:hAnsi="Times New Roman" w:cs="Times New Roman" w:hint="eastAsia"/>
        </w:rPr>
        <w:t>eachers</w:t>
      </w:r>
      <w:r w:rsidRPr="00CA2026">
        <w:rPr>
          <w:rFonts w:ascii="Times New Roman" w:hAnsi="Times New Roman" w:cs="Times New Roman"/>
        </w:rPr>
        <w:t>’ College</w:t>
      </w:r>
      <w:bookmarkEnd w:id="2"/>
      <w:r w:rsidRPr="00CA2026">
        <w:rPr>
          <w:rFonts w:ascii="Times New Roman" w:hAnsi="Times New Roman" w:cs="Times New Roman"/>
        </w:rPr>
        <w:t xml:space="preserve">, </w:t>
      </w:r>
      <w:proofErr w:type="spellStart"/>
      <w:r w:rsidRPr="00CA2026">
        <w:rPr>
          <w:rFonts w:ascii="Times New Roman" w:hAnsi="Times New Roman" w:cs="Times New Roman"/>
        </w:rPr>
        <w:t>Mianyang</w:t>
      </w:r>
      <w:proofErr w:type="spellEnd"/>
      <w:r w:rsidRPr="00CA2026">
        <w:rPr>
          <w:rFonts w:ascii="Times New Roman" w:hAnsi="Times New Roman" w:cs="Times New Roman"/>
        </w:rPr>
        <w:t>, China</w:t>
      </w:r>
    </w:p>
    <w:p w14:paraId="1F1AFCBC" w14:textId="77777777" w:rsidR="00F20908" w:rsidRPr="00CA2026" w:rsidRDefault="00F20908" w:rsidP="00F20908">
      <w:pPr>
        <w:rPr>
          <w:rFonts w:ascii="Times New Roman" w:hAnsi="Times New Roman" w:cs="Times New Roman"/>
        </w:rPr>
      </w:pPr>
      <w:r w:rsidRPr="00E224E7">
        <w:rPr>
          <w:rFonts w:ascii="Times New Roman" w:hAnsi="Times New Roman" w:cs="Times New Roman" w:hint="eastAsia"/>
          <w:vertAlign w:val="superscript"/>
        </w:rPr>
        <w:t>2</w:t>
      </w:r>
      <w:r w:rsidRPr="00CA2026">
        <w:rPr>
          <w:rFonts w:ascii="Times New Roman" w:hAnsi="Times New Roman" w:cs="Times New Roman"/>
        </w:rPr>
        <w:t xml:space="preserve">Institute </w:t>
      </w:r>
      <w:r w:rsidRPr="00CA2026">
        <w:rPr>
          <w:rFonts w:ascii="Times New Roman" w:hAnsi="Times New Roman" w:cs="Times New Roman" w:hint="eastAsia"/>
        </w:rPr>
        <w:t>of</w:t>
      </w:r>
      <w:r w:rsidRPr="00CA2026">
        <w:rPr>
          <w:rFonts w:ascii="Times New Roman" w:hAnsi="Times New Roman" w:cs="Times New Roman"/>
        </w:rPr>
        <w:t xml:space="preserve"> S</w:t>
      </w:r>
      <w:r w:rsidRPr="00CA2026">
        <w:rPr>
          <w:rFonts w:ascii="Times New Roman" w:hAnsi="Times New Roman" w:cs="Times New Roman" w:hint="eastAsia"/>
        </w:rPr>
        <w:t>pecial</w:t>
      </w:r>
      <w:r w:rsidRPr="00CA2026">
        <w:rPr>
          <w:rFonts w:ascii="Times New Roman" w:hAnsi="Times New Roman" w:cs="Times New Roman"/>
        </w:rPr>
        <w:t xml:space="preserve"> Economic A</w:t>
      </w:r>
      <w:r w:rsidRPr="00CA2026">
        <w:rPr>
          <w:rFonts w:ascii="Times New Roman" w:hAnsi="Times New Roman" w:cs="Times New Roman" w:hint="eastAsia"/>
        </w:rPr>
        <w:t>nimal</w:t>
      </w:r>
      <w:r w:rsidRPr="00CA2026">
        <w:rPr>
          <w:rFonts w:ascii="Times New Roman" w:hAnsi="Times New Roman" w:cs="Times New Roman"/>
        </w:rPr>
        <w:t xml:space="preserve">s </w:t>
      </w:r>
      <w:r w:rsidRPr="00CA2026">
        <w:rPr>
          <w:rFonts w:ascii="Times New Roman" w:hAnsi="Times New Roman" w:cs="Times New Roman" w:hint="eastAsia"/>
        </w:rPr>
        <w:t>and</w:t>
      </w:r>
      <w:r w:rsidRPr="00CA2026">
        <w:rPr>
          <w:rFonts w:ascii="Times New Roman" w:hAnsi="Times New Roman" w:cs="Times New Roman"/>
        </w:rPr>
        <w:t xml:space="preserve"> P</w:t>
      </w:r>
      <w:r w:rsidRPr="00CA2026">
        <w:rPr>
          <w:rFonts w:ascii="Times New Roman" w:hAnsi="Times New Roman" w:cs="Times New Roman" w:hint="eastAsia"/>
        </w:rPr>
        <w:t>lant</w:t>
      </w:r>
      <w:r w:rsidRPr="00CA2026">
        <w:rPr>
          <w:rFonts w:ascii="Times New Roman" w:hAnsi="Times New Roman" w:cs="Times New Roman"/>
        </w:rPr>
        <w:t>s, Sichuan Academy of Agricultural Sciences, Nanchong, China</w:t>
      </w:r>
    </w:p>
    <w:p w14:paraId="695E6C25" w14:textId="77777777" w:rsidR="00F20908" w:rsidRPr="00CA2026" w:rsidRDefault="00F20908" w:rsidP="00F209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987489">
        <w:rPr>
          <w:rFonts w:ascii="Times New Roman" w:hAnsi="Times New Roman" w:cs="Times New Roman"/>
        </w:rPr>
        <w:t>Forage Crops Germplasm Innovation and Production Management Key Laboratory of Nanchong City, Nanchong, China</w:t>
      </w:r>
    </w:p>
    <w:p w14:paraId="7F42090C" w14:textId="1D77DC8A" w:rsidR="00F20908" w:rsidRDefault="00F20908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491FBA0E" w14:textId="4ADE5D28" w:rsidR="00F20908" w:rsidRDefault="00F20908" w:rsidP="00F20908">
      <w:pPr>
        <w:pStyle w:val="Abbreviations"/>
        <w:rPr>
          <w:rFonts w:ascii="Times" w:eastAsia="Times New Roman,Bold" w:hAnsi="Times" w:cs="Times"/>
          <w:sz w:val="24"/>
          <w:szCs w:val="24"/>
        </w:rPr>
      </w:pPr>
      <w:r w:rsidRPr="00C00F61">
        <w:rPr>
          <w:sz w:val="24"/>
          <w:szCs w:val="24"/>
          <w:vertAlign w:val="superscript"/>
        </w:rPr>
        <w:t>*</w:t>
      </w:r>
      <w:r w:rsidRPr="00C00F61">
        <w:rPr>
          <w:sz w:val="24"/>
          <w:szCs w:val="24"/>
        </w:rPr>
        <w:t xml:space="preserve">Correspondence: </w:t>
      </w:r>
      <w:r w:rsidRPr="00CA2026">
        <w:rPr>
          <w:rFonts w:ascii="Times" w:eastAsia="Times New Roman,Bold" w:hAnsi="Times" w:cs="Times"/>
          <w:sz w:val="24"/>
          <w:szCs w:val="24"/>
        </w:rPr>
        <w:t xml:space="preserve">Yang Li, School of Urban-Rural Planning and Construction, </w:t>
      </w:r>
      <w:proofErr w:type="spellStart"/>
      <w:r w:rsidRPr="00CA2026">
        <w:rPr>
          <w:rFonts w:ascii="Times" w:eastAsia="Times New Roman,Bold" w:hAnsi="Times" w:cs="Times"/>
          <w:sz w:val="24"/>
          <w:szCs w:val="24"/>
        </w:rPr>
        <w:t>Mianyang</w:t>
      </w:r>
      <w:proofErr w:type="spellEnd"/>
      <w:r w:rsidRPr="00CA2026">
        <w:rPr>
          <w:rFonts w:ascii="Times" w:eastAsia="Times New Roman,Bold" w:hAnsi="Times" w:cs="Times"/>
          <w:sz w:val="24"/>
          <w:szCs w:val="24"/>
        </w:rPr>
        <w:t xml:space="preserve"> Teachers’ College, </w:t>
      </w:r>
      <w:proofErr w:type="spellStart"/>
      <w:r w:rsidRPr="00CA2026">
        <w:rPr>
          <w:rFonts w:ascii="Times" w:eastAsia="Times New Roman,Bold" w:hAnsi="Times" w:cs="Times"/>
          <w:sz w:val="24"/>
          <w:szCs w:val="24"/>
        </w:rPr>
        <w:t>Mianyang</w:t>
      </w:r>
      <w:proofErr w:type="spellEnd"/>
      <w:r w:rsidRPr="00CA2026">
        <w:rPr>
          <w:rFonts w:ascii="Times" w:eastAsia="Times New Roman,Bold" w:hAnsi="Times" w:cs="Times"/>
          <w:sz w:val="24"/>
          <w:szCs w:val="24"/>
        </w:rPr>
        <w:t>, China.</w:t>
      </w:r>
    </w:p>
    <w:p w14:paraId="61317410" w14:textId="77777777" w:rsidR="00F20908" w:rsidRDefault="00F20908" w:rsidP="00F20908">
      <w:pPr>
        <w:pStyle w:val="Abbreviations"/>
        <w:rPr>
          <w:rFonts w:ascii="Times" w:eastAsia="Times New Roman,Bold" w:hAnsi="Times" w:cs="Times"/>
          <w:sz w:val="24"/>
          <w:szCs w:val="24"/>
        </w:rPr>
      </w:pPr>
      <w:r w:rsidRPr="00CA2026">
        <w:rPr>
          <w:rFonts w:ascii="Times" w:eastAsia="Times New Roman,Bold" w:hAnsi="Times" w:cs="Times"/>
          <w:sz w:val="24"/>
          <w:szCs w:val="24"/>
        </w:rPr>
        <w:t xml:space="preserve">E-mail: </w:t>
      </w:r>
      <w:hyperlink r:id="rId7" w:history="1">
        <w:r w:rsidRPr="00AE16B2">
          <w:rPr>
            <w:rStyle w:val="a8"/>
            <w:rFonts w:ascii="Times" w:eastAsia="Times New Roman,Bold" w:hAnsi="Times" w:cs="Times"/>
            <w:sz w:val="24"/>
            <w:szCs w:val="24"/>
          </w:rPr>
          <w:t>yang_li@mtc.edu.cn</w:t>
        </w:r>
      </w:hyperlink>
    </w:p>
    <w:p w14:paraId="1A544B23" w14:textId="5660FF49" w:rsidR="00F20908" w:rsidRPr="00F20908" w:rsidRDefault="00F20908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6477E085" w14:textId="6772C18D" w:rsidR="00F20908" w:rsidRPr="008A679D" w:rsidRDefault="00F20908" w:rsidP="002A459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679D">
        <w:rPr>
          <w:rFonts w:ascii="Times New Roman" w:hAnsi="Times New Roman" w:cs="Times New Roman"/>
          <w:sz w:val="24"/>
          <w:szCs w:val="24"/>
        </w:rPr>
        <w:t>This file includes:</w:t>
      </w:r>
    </w:p>
    <w:p w14:paraId="65ED4646" w14:textId="4249637A" w:rsidR="00F20908" w:rsidRPr="008A679D" w:rsidRDefault="00757D1B" w:rsidP="002A459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679D">
        <w:rPr>
          <w:rFonts w:ascii="Times New Roman" w:hAnsi="Times New Roman" w:cs="Times New Roman"/>
          <w:sz w:val="24"/>
          <w:szCs w:val="24"/>
        </w:rPr>
        <w:t xml:space="preserve">TABLES </w:t>
      </w:r>
      <w:r w:rsidR="00F20908" w:rsidRPr="008A679D">
        <w:rPr>
          <w:rFonts w:ascii="Times New Roman" w:hAnsi="Times New Roman" w:cs="Times New Roman"/>
          <w:sz w:val="24"/>
          <w:szCs w:val="24"/>
        </w:rPr>
        <w:t>S1 to S</w:t>
      </w:r>
      <w:r w:rsidR="000E290C">
        <w:rPr>
          <w:rFonts w:ascii="Times New Roman" w:hAnsi="Times New Roman" w:cs="Times New Roman"/>
          <w:sz w:val="24"/>
          <w:szCs w:val="24"/>
        </w:rPr>
        <w:t>10</w:t>
      </w:r>
    </w:p>
    <w:p w14:paraId="23606CD4" w14:textId="6900C7E8" w:rsidR="00F20908" w:rsidRDefault="00757D1B" w:rsidP="002A459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679D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A679D">
        <w:rPr>
          <w:rFonts w:ascii="Times New Roman" w:hAnsi="Times New Roman" w:cs="Times New Roman"/>
          <w:sz w:val="24"/>
          <w:szCs w:val="24"/>
        </w:rPr>
        <w:t xml:space="preserve"> </w:t>
      </w:r>
      <w:r w:rsidR="00F20908" w:rsidRPr="008A679D">
        <w:rPr>
          <w:rFonts w:ascii="Times New Roman" w:hAnsi="Times New Roman" w:cs="Times New Roman"/>
          <w:sz w:val="24"/>
          <w:szCs w:val="24"/>
        </w:rPr>
        <w:t>S1</w:t>
      </w:r>
      <w:r w:rsidR="00843150">
        <w:rPr>
          <w:rFonts w:ascii="Times New Roman" w:hAnsi="Times New Roman" w:cs="Times New Roman"/>
          <w:sz w:val="24"/>
          <w:szCs w:val="24"/>
        </w:rPr>
        <w:t xml:space="preserve"> </w:t>
      </w:r>
      <w:r w:rsidR="00843150" w:rsidRPr="008A679D">
        <w:rPr>
          <w:rFonts w:ascii="Times New Roman" w:hAnsi="Times New Roman" w:cs="Times New Roman"/>
          <w:sz w:val="24"/>
          <w:szCs w:val="24"/>
        </w:rPr>
        <w:t>to S</w:t>
      </w:r>
      <w:r w:rsidR="00843150">
        <w:rPr>
          <w:rFonts w:ascii="Times New Roman" w:hAnsi="Times New Roman" w:cs="Times New Roman"/>
          <w:sz w:val="24"/>
          <w:szCs w:val="24"/>
        </w:rPr>
        <w:t>2</w:t>
      </w:r>
    </w:p>
    <w:p w14:paraId="135D8981" w14:textId="57CCF07B" w:rsidR="00A01B32" w:rsidRPr="00F20908" w:rsidRDefault="00A01B32" w:rsidP="002A459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01B32">
        <w:rPr>
          <w:rFonts w:ascii="Times New Roman" w:hAnsi="Times New Roman" w:cs="Times New Roman"/>
          <w:sz w:val="24"/>
          <w:szCs w:val="24"/>
        </w:rPr>
        <w:t xml:space="preserve">SI </w:t>
      </w:r>
      <w:r w:rsidR="00C71567" w:rsidRPr="00A01B32">
        <w:rPr>
          <w:rFonts w:ascii="Times New Roman" w:hAnsi="Times New Roman" w:cs="Times New Roman"/>
          <w:sz w:val="24"/>
          <w:szCs w:val="24"/>
        </w:rPr>
        <w:t>REFERENCES</w:t>
      </w:r>
    </w:p>
    <w:p w14:paraId="68A10CEB" w14:textId="25C8CCAA" w:rsidR="00F20908" w:rsidRDefault="00F20908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6707A012" w14:textId="45AD8589" w:rsidR="00093B7A" w:rsidRPr="002D08EA" w:rsidRDefault="00757D1B" w:rsidP="009E1F74">
      <w:pPr>
        <w:spacing w:line="360" w:lineRule="auto"/>
        <w:rPr>
          <w:rFonts w:ascii="Times New Roman" w:hAnsi="Times New Roman" w:cs="Times New Roman"/>
          <w:sz w:val="24"/>
        </w:rPr>
      </w:pPr>
      <w:r w:rsidRPr="00170719">
        <w:rPr>
          <w:rFonts w:ascii="Times New Roman" w:hAnsi="Times New Roman" w:cs="Times New Roman"/>
          <w:bCs/>
          <w:sz w:val="24"/>
        </w:rPr>
        <w:lastRenderedPageBreak/>
        <w:t xml:space="preserve">TABLE </w:t>
      </w:r>
      <w:r w:rsidR="00381892" w:rsidRPr="00170719">
        <w:rPr>
          <w:rFonts w:ascii="Times New Roman" w:hAnsi="Times New Roman" w:cs="Times New Roman"/>
          <w:bCs/>
          <w:sz w:val="24"/>
        </w:rPr>
        <w:t>S1</w:t>
      </w:r>
      <w:r w:rsidR="00B33374" w:rsidRPr="002D08EA">
        <w:rPr>
          <w:rFonts w:ascii="Times New Roman" w:eastAsia="楷体" w:hAnsi="Times New Roman" w:cs="Times New Roman"/>
          <w:szCs w:val="21"/>
        </w:rPr>
        <w:t xml:space="preserve"> </w:t>
      </w:r>
      <w:r w:rsidR="00F02885" w:rsidRPr="002D08EA">
        <w:rPr>
          <w:rFonts w:ascii="Times New Roman" w:hAnsi="Times New Roman" w:cs="Times New Roman"/>
          <w:sz w:val="24"/>
        </w:rPr>
        <w:t>Moisture content</w:t>
      </w:r>
      <w:r w:rsidR="00F839C6">
        <w:rPr>
          <w:rFonts w:ascii="Times New Roman" w:hAnsi="Times New Roman" w:cs="Times New Roman"/>
          <w:sz w:val="24"/>
        </w:rPr>
        <w:t xml:space="preserve"> </w:t>
      </w:r>
      <w:r w:rsidR="00F02885" w:rsidRPr="002D08EA">
        <w:rPr>
          <w:rFonts w:ascii="Times New Roman" w:hAnsi="Times New Roman" w:cs="Times New Roman"/>
          <w:sz w:val="24"/>
        </w:rPr>
        <w:t xml:space="preserve">of wild </w:t>
      </w:r>
      <w:proofErr w:type="spellStart"/>
      <w:r w:rsidR="0020392E" w:rsidRPr="002D08EA">
        <w:rPr>
          <w:rFonts w:ascii="Times New Roman" w:hAnsi="Times New Roman" w:cs="Times New Roman"/>
          <w:sz w:val="24"/>
        </w:rPr>
        <w:t>d</w:t>
      </w:r>
      <w:r w:rsidR="00F02885" w:rsidRPr="002D08EA">
        <w:rPr>
          <w:rFonts w:ascii="Times New Roman" w:hAnsi="Times New Roman" w:cs="Times New Roman"/>
          <w:sz w:val="24"/>
        </w:rPr>
        <w:t>iguo</w:t>
      </w:r>
      <w:proofErr w:type="spellEnd"/>
      <w:r w:rsidR="00F02885" w:rsidRPr="002D08EA">
        <w:rPr>
          <w:rFonts w:ascii="Times New Roman" w:hAnsi="Times New Roman" w:cs="Times New Roman"/>
          <w:sz w:val="24"/>
        </w:rPr>
        <w:t xml:space="preserve"> fruit</w:t>
      </w:r>
      <w:r w:rsidR="00A71BD5" w:rsidRPr="002D08EA">
        <w:rPr>
          <w:rFonts w:ascii="Times New Roman" w:hAnsi="Times New Roman" w:cs="Times New Roman"/>
          <w:sz w:val="24"/>
        </w:rPr>
        <w:t xml:space="preserve"> </w:t>
      </w:r>
      <w:r w:rsidR="0075078E" w:rsidRPr="002D08EA">
        <w:rPr>
          <w:rFonts w:ascii="Times New Roman" w:hAnsi="Times New Roman" w:cs="Times New Roman"/>
          <w:sz w:val="24"/>
        </w:rPr>
        <w:t>collected from southwest China</w:t>
      </w:r>
      <w:r w:rsidR="00170719">
        <w:rPr>
          <w:rFonts w:ascii="Times New Roman" w:hAnsi="Times New Roman" w:cs="Times New Roman"/>
          <w:sz w:val="24"/>
        </w:rPr>
        <w:t>.</w:t>
      </w:r>
    </w:p>
    <w:tbl>
      <w:tblPr>
        <w:tblW w:w="8246" w:type="dxa"/>
        <w:jc w:val="center"/>
        <w:tblLook w:val="04A0" w:firstRow="1" w:lastRow="0" w:firstColumn="1" w:lastColumn="0" w:noHBand="0" w:noVBand="1"/>
      </w:tblPr>
      <w:tblGrid>
        <w:gridCol w:w="1177"/>
        <w:gridCol w:w="1178"/>
        <w:gridCol w:w="1177"/>
        <w:gridCol w:w="1177"/>
        <w:gridCol w:w="1484"/>
        <w:gridCol w:w="876"/>
        <w:gridCol w:w="1177"/>
      </w:tblGrid>
      <w:tr w:rsidR="00273E7C" w:rsidRPr="00BF17B9" w14:paraId="04FE15E8" w14:textId="77777777" w:rsidTr="00CA5108">
        <w:trPr>
          <w:trHeight w:val="606"/>
          <w:jc w:val="center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4ADCE" w14:textId="6FB2291A" w:rsidR="00381892" w:rsidRPr="00BF17B9" w:rsidRDefault="00DA4DC4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shd w:val="clear" w:color="auto" w:fill="FFFFFF"/>
              </w:rPr>
              <w:t>Access No.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C7474" w14:textId="338E1265" w:rsidR="00381892" w:rsidRPr="00BF17B9" w:rsidRDefault="00DA4DC4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C5DF5" w14:textId="6A57045E" w:rsidR="00381892" w:rsidRPr="00BF17B9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</w:t>
            </w:r>
            <w:r w:rsidR="005B4F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D5559" w14:textId="129A673C" w:rsidR="00381892" w:rsidRPr="00BF17B9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</w:t>
            </w:r>
            <w:r w:rsidR="005B4F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00CE7" w14:textId="325BBEF3" w:rsidR="00381892" w:rsidRPr="00BF17B9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  <w:r w:rsidR="005B4F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  <w:r w:rsid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BBE08" w14:textId="77777777" w:rsidR="00381892" w:rsidRPr="00BF17B9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5F0A8" w14:textId="6339F69B" w:rsidR="00381892" w:rsidRPr="00BF17B9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  <w:r w:rsidR="00273E7C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273E7C" w:rsidRPr="00BF17B9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DA4DC4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 w:rsidR="00273E7C" w:rsidRPr="00BF17B9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73E7C" w:rsidRPr="002D08EA" w14:paraId="451377A0" w14:textId="77777777" w:rsidTr="00CA5108">
        <w:trPr>
          <w:trHeight w:val="303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1397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4513" w14:textId="6FBB2510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ACBE" w14:textId="5F8D06F4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9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A966" w14:textId="1161630D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869F" w14:textId="350F02D5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24</w:t>
            </w:r>
            <w:r w:rsidR="00020C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500F" w14:textId="49035520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32E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32EF8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A32E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="005D6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4888" w14:textId="3B703CA4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A4DC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273E7C" w:rsidRPr="002D08EA" w14:paraId="3F975FED" w14:textId="77777777" w:rsidTr="00CA5108">
        <w:trPr>
          <w:trHeight w:val="303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1662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7E99" w14:textId="7989D24B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9AFC" w14:textId="1FDB3E54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827F" w14:textId="53EC5FC9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30E1" w14:textId="40E3C4EF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8</w:t>
            </w:r>
            <w:r w:rsidR="00020C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1369" w14:textId="4428B745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32E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A32E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D6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7DBB" w14:textId="5BD335F8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A4DC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273E7C" w:rsidRPr="002D08EA" w14:paraId="7F01D4DA" w14:textId="77777777" w:rsidTr="00CA5108">
        <w:trPr>
          <w:trHeight w:val="303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DDA4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AE8D" w14:textId="37556E46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2620" w14:textId="3B327F8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575D" w14:textId="64B4DE3D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7E66" w14:textId="60F62C75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20</w:t>
            </w:r>
            <w:r w:rsidR="00020C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0A4F" w14:textId="7524BF83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32E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D686C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="005D6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7141" w14:textId="50CA557E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A4DC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273E7C" w:rsidRPr="002D08EA" w14:paraId="22554EE1" w14:textId="77777777" w:rsidTr="00CA5108">
        <w:trPr>
          <w:trHeight w:val="303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B459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6545" w14:textId="637443FA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BE9D" w14:textId="65DDF95D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6FDE" w14:textId="1514DB4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6CFF" w14:textId="759BFC9F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9</w:t>
            </w:r>
            <w:r w:rsidR="00020C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21D8" w14:textId="1110E29D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32E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="00594F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D6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1F95" w14:textId="7D3E99E9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A4DC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273E7C" w:rsidRPr="002D08EA" w14:paraId="58772971" w14:textId="77777777" w:rsidTr="00CA5108">
        <w:trPr>
          <w:trHeight w:val="303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C69C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2358" w14:textId="7E60B1C5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A430" w14:textId="2D44FDB2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8847" w14:textId="734824BF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CBAB" w14:textId="7C89C813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41</w:t>
            </w:r>
            <w:r w:rsidR="00020C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4657" w14:textId="457EB419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2E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94F29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94F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5D6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1FFD" w14:textId="65A3895C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A4DC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273E7C" w:rsidRPr="002D08EA" w14:paraId="7637ABE2" w14:textId="77777777" w:rsidTr="00CA5108">
        <w:trPr>
          <w:trHeight w:val="303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C09F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752B" w14:textId="5E90DE9B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D18E" w14:textId="1AAC630A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9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13BE" w14:textId="7EFBD9CE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5416" w14:textId="563A4E96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57</w:t>
            </w:r>
            <w:r w:rsidR="00020C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B7B2" w14:textId="0C85179E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32E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594F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D6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EA20" w14:textId="4DD9893B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A4DC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273E7C" w:rsidRPr="002D08EA" w14:paraId="798084B1" w14:textId="77777777" w:rsidTr="00CA5108">
        <w:trPr>
          <w:trHeight w:val="317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EA45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4BEE" w14:textId="76B8CCE0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D4C1" w14:textId="67478C46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F483" w14:textId="32D23F82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1DEE" w14:textId="78EF3024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77</w:t>
            </w:r>
            <w:r w:rsidR="00020C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1339" w14:textId="6BC6D829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2E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="00594F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D6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2A6E" w14:textId="2D726B1C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A4DC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2D08EA" w:rsidRPr="00CA5108" w14:paraId="06A7B0CA" w14:textId="77777777" w:rsidTr="00CA5108">
        <w:trPr>
          <w:trHeight w:val="317"/>
          <w:jc w:val="center"/>
        </w:trPr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AAE36B" w14:textId="52DA9056" w:rsidR="002D08EA" w:rsidRPr="00CA5108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E35CA1" w14:textId="3F425B73" w:rsidR="002D08EA" w:rsidRPr="00CA5108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6587BE" w14:textId="4EC588CB" w:rsidR="002D08EA" w:rsidRPr="00CA5108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0.4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157C82" w14:textId="5FCEA1F5" w:rsidR="002D08EA" w:rsidRPr="00CA5108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3.8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56640F" w14:textId="50F7BD5E" w:rsidR="002D08EA" w:rsidRPr="00CA5108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5.6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4995AC" w14:textId="3891ED6D" w:rsidR="002D08EA" w:rsidRPr="00CA5108" w:rsidRDefault="00A32EF8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352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FFDC00" w14:textId="02BD11D3" w:rsidR="002D08EA" w:rsidRPr="00CA5108" w:rsidRDefault="00A32EF8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75</w:t>
            </w:r>
          </w:p>
        </w:tc>
      </w:tr>
    </w:tbl>
    <w:p w14:paraId="7DB1D99E" w14:textId="289A2BA1" w:rsidR="005B4F02" w:rsidRDefault="005B4F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9C6">
        <w:rPr>
          <w:rFonts w:ascii="Times New Roman" w:hAnsi="Times New Roman" w:cs="Times New Roman"/>
          <w:sz w:val="24"/>
          <w:szCs w:val="24"/>
        </w:rPr>
        <w:t>*: (</w:t>
      </w:r>
      <w:r>
        <w:rPr>
          <w:rFonts w:ascii="Times New Roman" w:hAnsi="Times New Roman" w:cs="Times New Roman"/>
          <w:sz w:val="24"/>
          <w:szCs w:val="24"/>
        </w:rPr>
        <w:t>%FW</w:t>
      </w:r>
      <w:r w:rsidRPr="00F839C6">
        <w:rPr>
          <w:rFonts w:ascii="Times New Roman" w:hAnsi="Times New Roman" w:cs="Times New Roman"/>
          <w:sz w:val="24"/>
          <w:szCs w:val="24"/>
        </w:rPr>
        <w:t>).</w:t>
      </w:r>
    </w:p>
    <w:p w14:paraId="3D887D88" w14:textId="2419E458" w:rsidR="00CA5108" w:rsidRPr="00CA5108" w:rsidRDefault="00CA51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A510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+</w:t>
      </w:r>
      <w:r w:rsidRPr="00CA51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</w:t>
      </w:r>
      <w:bookmarkStart w:id="3" w:name="_Hlk158060058"/>
      <w:r w:rsidRPr="00CA51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A5108">
        <w:rPr>
          <w:rFonts w:ascii="Times New Roman" w:hAnsi="Times New Roman" w:cs="Times New Roman"/>
          <w:sz w:val="24"/>
          <w:szCs w:val="24"/>
        </w:rPr>
        <w:t>Different letters indicate significant differences</w:t>
      </w:r>
      <w:r w:rsidR="008752CA">
        <w:rPr>
          <w:rFonts w:ascii="Times New Roman" w:hAnsi="Times New Roman" w:cs="Times New Roman"/>
          <w:sz w:val="24"/>
          <w:szCs w:val="24"/>
        </w:rPr>
        <w:t xml:space="preserve"> </w:t>
      </w:r>
      <w:r w:rsidR="008752CA" w:rsidRPr="00CA5108">
        <w:rPr>
          <w:rFonts w:ascii="Times New Roman" w:hAnsi="Times New Roman" w:cs="Times New Roman"/>
          <w:sz w:val="24"/>
          <w:szCs w:val="24"/>
        </w:rPr>
        <w:t>(</w:t>
      </w:r>
      <w:r w:rsidR="008752CA" w:rsidRPr="00CA51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52CA" w:rsidRPr="00CA5108">
        <w:rPr>
          <w:rFonts w:ascii="Times New Roman" w:hAnsi="Times New Roman" w:cs="Times New Roman"/>
          <w:sz w:val="24"/>
          <w:szCs w:val="24"/>
        </w:rPr>
        <w:t>&lt;0.05)</w:t>
      </w:r>
      <w:r w:rsidRPr="00CA5108">
        <w:rPr>
          <w:rFonts w:ascii="Times New Roman" w:hAnsi="Times New Roman" w:cs="Times New Roman"/>
          <w:sz w:val="24"/>
          <w:szCs w:val="24"/>
        </w:rPr>
        <w:t xml:space="preserve"> in column</w:t>
      </w:r>
      <w:r w:rsidR="008752CA">
        <w:rPr>
          <w:rFonts w:ascii="Times New Roman" w:hAnsi="Times New Roman" w:cs="Times New Roman"/>
          <w:sz w:val="24"/>
          <w:szCs w:val="24"/>
        </w:rPr>
        <w:t xml:space="preserve"> (</w:t>
      </w:r>
      <w:r w:rsidR="008752CA" w:rsidRPr="008752CA">
        <w:rPr>
          <w:rFonts w:ascii="Times New Roman" w:hAnsi="Times New Roman" w:cs="Times New Roman"/>
          <w:i/>
          <w:iCs/>
          <w:sz w:val="24"/>
          <w:szCs w:val="24"/>
        </w:rPr>
        <w:t>sic passim</w:t>
      </w:r>
      <w:r w:rsidR="008752CA">
        <w:rPr>
          <w:rFonts w:ascii="Times New Roman" w:hAnsi="Times New Roman" w:cs="Times New Roman"/>
          <w:sz w:val="24"/>
          <w:szCs w:val="24"/>
        </w:rPr>
        <w:t>)</w:t>
      </w:r>
      <w:r w:rsidRPr="00CA5108">
        <w:rPr>
          <w:rFonts w:ascii="Times New Roman" w:hAnsi="Times New Roman" w:cs="Times New Roman"/>
          <w:sz w:val="24"/>
          <w:szCs w:val="24"/>
        </w:rPr>
        <w:t>.</w:t>
      </w:r>
      <w:bookmarkEnd w:id="3"/>
    </w:p>
    <w:p w14:paraId="17CD894A" w14:textId="0F0CEB76" w:rsidR="0083267D" w:rsidRPr="002D08EA" w:rsidRDefault="0083267D">
      <w:pPr>
        <w:widowControl/>
        <w:jc w:val="left"/>
        <w:rPr>
          <w:rFonts w:ascii="Times New Roman" w:hAnsi="Times New Roman" w:cs="Times New Roman"/>
        </w:rPr>
      </w:pPr>
      <w:r w:rsidRPr="002D08EA">
        <w:rPr>
          <w:rFonts w:ascii="Times New Roman" w:hAnsi="Times New Roman" w:cs="Times New Roman"/>
        </w:rPr>
        <w:br w:type="page"/>
      </w:r>
    </w:p>
    <w:p w14:paraId="4CBABCF8" w14:textId="1EE15603" w:rsidR="00381892" w:rsidRPr="002D08EA" w:rsidRDefault="00757D1B" w:rsidP="0083267D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70719">
        <w:rPr>
          <w:rFonts w:ascii="Times New Roman" w:hAnsi="Times New Roman" w:cs="Times New Roman"/>
          <w:bCs/>
          <w:sz w:val="24"/>
        </w:rPr>
        <w:lastRenderedPageBreak/>
        <w:t xml:space="preserve">TABLE </w:t>
      </w:r>
      <w:r w:rsidR="00381892" w:rsidRPr="00170719">
        <w:rPr>
          <w:rFonts w:ascii="Times New Roman" w:hAnsi="Times New Roman" w:cs="Times New Roman"/>
          <w:bCs/>
          <w:sz w:val="24"/>
        </w:rPr>
        <w:t>S2</w:t>
      </w:r>
      <w:r w:rsidR="00B33374" w:rsidRPr="00170719">
        <w:rPr>
          <w:rFonts w:ascii="Times New Roman" w:hAnsi="Times New Roman" w:cs="Times New Roman"/>
          <w:bCs/>
          <w:sz w:val="24"/>
        </w:rPr>
        <w:t xml:space="preserve"> </w:t>
      </w:r>
      <w:r w:rsidR="00F300DD" w:rsidRPr="002D08EA">
        <w:rPr>
          <w:rFonts w:ascii="Times New Roman" w:hAnsi="Times New Roman" w:cs="Times New Roman"/>
          <w:sz w:val="24"/>
        </w:rPr>
        <w:t>Total soluble solids</w:t>
      </w:r>
      <w:r w:rsidR="00F02885" w:rsidRPr="002D08EA">
        <w:rPr>
          <w:rFonts w:ascii="Times New Roman" w:hAnsi="Times New Roman" w:cs="Times New Roman"/>
          <w:sz w:val="24"/>
        </w:rPr>
        <w:t xml:space="preserve"> of wild </w:t>
      </w:r>
      <w:proofErr w:type="spellStart"/>
      <w:r w:rsidR="0020392E" w:rsidRPr="002D08EA">
        <w:rPr>
          <w:rFonts w:ascii="Times New Roman" w:hAnsi="Times New Roman" w:cs="Times New Roman"/>
          <w:sz w:val="24"/>
        </w:rPr>
        <w:t>d</w:t>
      </w:r>
      <w:r w:rsidR="00F02885" w:rsidRPr="002D08EA">
        <w:rPr>
          <w:rFonts w:ascii="Times New Roman" w:hAnsi="Times New Roman" w:cs="Times New Roman"/>
          <w:sz w:val="24"/>
        </w:rPr>
        <w:t>iguo</w:t>
      </w:r>
      <w:proofErr w:type="spellEnd"/>
      <w:r w:rsidR="00F02885" w:rsidRPr="002D08EA">
        <w:rPr>
          <w:rFonts w:ascii="Times New Roman" w:hAnsi="Times New Roman" w:cs="Times New Roman"/>
          <w:sz w:val="24"/>
        </w:rPr>
        <w:t xml:space="preserve"> fruit</w:t>
      </w:r>
      <w:r w:rsidR="00A71BD5" w:rsidRPr="002D08EA">
        <w:rPr>
          <w:rFonts w:ascii="Times New Roman" w:hAnsi="Times New Roman" w:cs="Times New Roman"/>
          <w:sz w:val="24"/>
        </w:rPr>
        <w:t xml:space="preserve"> collected from southwest China</w:t>
      </w:r>
      <w:r w:rsidR="00170719">
        <w:rPr>
          <w:rFonts w:ascii="Times New Roman" w:hAnsi="Times New Roman" w:cs="Times New Roman"/>
          <w:sz w:val="24"/>
        </w:rPr>
        <w:t>.</w:t>
      </w:r>
    </w:p>
    <w:tbl>
      <w:tblPr>
        <w:tblW w:w="8148" w:type="dxa"/>
        <w:jc w:val="center"/>
        <w:tblLook w:val="04A0" w:firstRow="1" w:lastRow="0" w:firstColumn="1" w:lastColumn="0" w:noHBand="0" w:noVBand="1"/>
      </w:tblPr>
      <w:tblGrid>
        <w:gridCol w:w="896"/>
        <w:gridCol w:w="1089"/>
        <w:gridCol w:w="1276"/>
        <w:gridCol w:w="1275"/>
        <w:gridCol w:w="1418"/>
        <w:gridCol w:w="1030"/>
        <w:gridCol w:w="1164"/>
      </w:tblGrid>
      <w:tr w:rsidR="00DA4DC4" w:rsidRPr="00BF17B9" w14:paraId="623EEBDA" w14:textId="77777777" w:rsidTr="00CA5108">
        <w:trPr>
          <w:trHeight w:val="615"/>
          <w:jc w:val="center"/>
        </w:trPr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04572" w14:textId="4350C1CC" w:rsidR="00DA4DC4" w:rsidRPr="00BF17B9" w:rsidRDefault="00DA4DC4" w:rsidP="00DA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shd w:val="clear" w:color="auto" w:fill="FFFFFF"/>
              </w:rPr>
              <w:t>Access No.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4E79A" w14:textId="617E05DD" w:rsidR="00DA4DC4" w:rsidRPr="00BF17B9" w:rsidRDefault="00DA4DC4" w:rsidP="00DA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5D9D5" w14:textId="754F4FF3" w:rsidR="00DA4DC4" w:rsidRPr="00BF17B9" w:rsidRDefault="00DA4DC4" w:rsidP="00DA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</w:t>
            </w:r>
            <w:r w:rsidR="00805634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805634" w:rsidRPr="00BF17B9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 w:rsidR="00805634" w:rsidRPr="00BF17B9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2A6E1" w14:textId="0250431D" w:rsidR="00DA4DC4" w:rsidRPr="00BF17B9" w:rsidRDefault="00DA4DC4" w:rsidP="00DA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</w:t>
            </w:r>
            <w:r w:rsidR="00805634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805634" w:rsidRPr="00BF17B9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805634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 w:rsidR="00805634" w:rsidRPr="00BF17B9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8F229" w14:textId="44593228" w:rsidR="00DA4DC4" w:rsidRPr="00BF17B9" w:rsidRDefault="00DA4DC4" w:rsidP="00DA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  <w:r w:rsidR="00805634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805634" w:rsidRPr="00BF17B9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805634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 w:rsidR="00805634" w:rsidRPr="00BF17B9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EE25D" w14:textId="77777777" w:rsidR="00DA4DC4" w:rsidRPr="00BF17B9" w:rsidRDefault="00DA4DC4" w:rsidP="00DA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EF0F7" w14:textId="315DFB3D" w:rsidR="00DA4DC4" w:rsidRPr="00BF17B9" w:rsidRDefault="00DA4DC4" w:rsidP="00DA4D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</w:t>
            </w:r>
            <w:r w:rsidR="005E2DE7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381892" w:rsidRPr="002D08EA" w14:paraId="7D9B8C38" w14:textId="77777777" w:rsidTr="00CA5108">
        <w:trPr>
          <w:trHeight w:val="307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E5E9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DBB6" w14:textId="3FA42424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9435" w14:textId="1B265A16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8CD9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2146" w14:textId="26582279" w:rsidR="00381892" w:rsidRPr="002D08EA" w:rsidRDefault="003757F7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3</w:t>
            </w:r>
            <w:r w:rsidR="00B220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3600" w14:textId="77777777" w:rsidR="00381892" w:rsidRPr="002D08EA" w:rsidRDefault="00381892" w:rsidP="008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60FD" w14:textId="5C246A0B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</w:tr>
      <w:tr w:rsidR="00381892" w:rsidRPr="002D08EA" w14:paraId="0E575BF5" w14:textId="77777777" w:rsidTr="00CA5108">
        <w:trPr>
          <w:trHeight w:val="307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3708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FCF6" w14:textId="170B6042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0EAE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1496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7D22" w14:textId="71A1933B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  <w:r w:rsidR="0037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220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5581" w14:textId="3FC6273A" w:rsidR="00381892" w:rsidRPr="002D08EA" w:rsidRDefault="00381892" w:rsidP="008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9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D94E" w14:textId="7C0514F0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81892" w:rsidRPr="002D08EA" w14:paraId="6FB8872C" w14:textId="77777777" w:rsidTr="00CA5108">
        <w:trPr>
          <w:trHeight w:val="307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86F7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9E13" w14:textId="2A787C06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31C5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1794" w14:textId="21A27755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4768" w14:textId="5DCD5EE9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  <w:r w:rsidR="0037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220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34EC" w14:textId="77777777" w:rsidR="00381892" w:rsidRPr="002D08EA" w:rsidRDefault="00381892" w:rsidP="008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4144" w14:textId="6A013F6F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81892" w:rsidRPr="002D08EA" w14:paraId="3A2CEE16" w14:textId="77777777" w:rsidTr="00CA5108">
        <w:trPr>
          <w:trHeight w:val="307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890B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15A2" w14:textId="6B3AC6EC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A8E3" w14:textId="1914A639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FFC8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7B0A" w14:textId="449E5125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  <w:r w:rsidR="0037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220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113D" w14:textId="4C95CB40" w:rsidR="00381892" w:rsidRPr="002D08EA" w:rsidRDefault="00381892" w:rsidP="008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4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2C7F" w14:textId="4CEB761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381892" w:rsidRPr="002D08EA" w14:paraId="4E14ED97" w14:textId="77777777" w:rsidTr="00CA5108">
        <w:trPr>
          <w:trHeight w:val="307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95AF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56A8" w14:textId="48EE3648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3D13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FE22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3E7C" w14:textId="0B24EEAF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  <w:r w:rsidR="0037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220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F69C" w14:textId="77777777" w:rsidR="00381892" w:rsidRPr="002D08EA" w:rsidRDefault="00381892" w:rsidP="008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9729" w14:textId="76486348" w:rsidR="00381892" w:rsidRPr="002D08EA" w:rsidRDefault="00805634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381892" w:rsidRPr="002D08EA" w14:paraId="4F643415" w14:textId="77777777" w:rsidTr="00CA5108">
        <w:trPr>
          <w:trHeight w:val="307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90B3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EA82" w14:textId="75A54D62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6201" w14:textId="64B5025F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A5F7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DA43" w14:textId="7BEBEAB8" w:rsidR="00381892" w:rsidRPr="002D08EA" w:rsidRDefault="00805634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  <w:r w:rsidR="0037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220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F48A" w14:textId="28908D9F" w:rsidR="00381892" w:rsidRPr="002D08EA" w:rsidRDefault="00381892" w:rsidP="008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0E73" w14:textId="2264D965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381892" w:rsidRPr="002D08EA" w14:paraId="77B41984" w14:textId="77777777" w:rsidTr="00CA5108">
        <w:trPr>
          <w:trHeight w:val="322"/>
          <w:jc w:val="center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EF75" w14:textId="77777777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2F92" w14:textId="619691A6" w:rsidR="00381892" w:rsidRPr="002D08EA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1892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EC99" w14:textId="2E20E399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8D76" w14:textId="610309F5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C6A7" w14:textId="3B785C9A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  <w:r w:rsidR="003757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220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C5E4" w14:textId="77777777" w:rsidR="00381892" w:rsidRPr="002D08EA" w:rsidRDefault="00381892" w:rsidP="008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91C5" w14:textId="11F4C579" w:rsidR="00381892" w:rsidRPr="002D08EA" w:rsidRDefault="00381892" w:rsidP="00381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805634"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2D08EA" w:rsidRPr="00CA5108" w14:paraId="55BFD678" w14:textId="77777777" w:rsidTr="00CA5108">
        <w:trPr>
          <w:trHeight w:val="322"/>
          <w:jc w:val="center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17389F" w14:textId="0C5B75B2" w:rsidR="002D08EA" w:rsidRPr="00CA5108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E41650" w14:textId="50A0B09C" w:rsidR="002D08EA" w:rsidRPr="00CA5108" w:rsidRDefault="002D08EA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38B9C7" w14:textId="4645773E" w:rsidR="002D08EA" w:rsidRPr="00CA5108" w:rsidRDefault="003757F7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3BE267" w14:textId="3D79C10B" w:rsidR="002D08EA" w:rsidRPr="00CA5108" w:rsidRDefault="003757F7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6984D2" w14:textId="0C971906" w:rsidR="002D08EA" w:rsidRPr="00CA5108" w:rsidRDefault="003757F7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A51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9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1972B7" w14:textId="4E45E66D" w:rsidR="002D08EA" w:rsidRPr="00CA5108" w:rsidRDefault="00594F29" w:rsidP="008056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92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5284DE" w14:textId="1A615FD6" w:rsidR="002D08EA" w:rsidRPr="00CA5108" w:rsidRDefault="00594F29" w:rsidP="003818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.25</w:t>
            </w:r>
          </w:p>
        </w:tc>
      </w:tr>
    </w:tbl>
    <w:p w14:paraId="40F43642" w14:textId="0A6EBA76" w:rsidR="0083267D" w:rsidRPr="002D08EA" w:rsidRDefault="0083267D">
      <w:pPr>
        <w:widowControl/>
        <w:jc w:val="left"/>
        <w:rPr>
          <w:rFonts w:ascii="Times New Roman" w:hAnsi="Times New Roman" w:cs="Times New Roman"/>
        </w:rPr>
      </w:pPr>
      <w:r w:rsidRPr="002D08EA">
        <w:rPr>
          <w:rFonts w:ascii="Times New Roman" w:hAnsi="Times New Roman" w:cs="Times New Roman"/>
        </w:rPr>
        <w:br w:type="page"/>
      </w:r>
    </w:p>
    <w:p w14:paraId="79AAB137" w14:textId="1548A4A7" w:rsidR="006E6C0E" w:rsidRPr="00CE4DA8" w:rsidRDefault="00757D1B" w:rsidP="00CE4DA8">
      <w:pPr>
        <w:spacing w:line="360" w:lineRule="auto"/>
        <w:rPr>
          <w:rFonts w:ascii="Times New Roman" w:hAnsi="Times New Roman" w:cs="Times New Roman"/>
          <w:sz w:val="24"/>
        </w:rPr>
      </w:pPr>
      <w:r w:rsidRPr="00170719">
        <w:rPr>
          <w:rFonts w:ascii="Times New Roman" w:hAnsi="Times New Roman" w:cs="Times New Roman"/>
          <w:bCs/>
          <w:sz w:val="24"/>
        </w:rPr>
        <w:lastRenderedPageBreak/>
        <w:t xml:space="preserve">TABLE </w:t>
      </w:r>
      <w:r w:rsidR="00381892" w:rsidRPr="00170719">
        <w:rPr>
          <w:rFonts w:ascii="Times New Roman" w:hAnsi="Times New Roman" w:cs="Times New Roman"/>
          <w:bCs/>
          <w:sz w:val="24"/>
        </w:rPr>
        <w:t>S3</w:t>
      </w:r>
      <w:r w:rsidR="00B33374" w:rsidRPr="00170719">
        <w:rPr>
          <w:rFonts w:ascii="Times New Roman" w:hAnsi="Times New Roman" w:cs="Times New Roman"/>
          <w:bCs/>
          <w:sz w:val="24"/>
        </w:rPr>
        <w:t xml:space="preserve"> </w:t>
      </w:r>
      <w:r w:rsidR="00F02885" w:rsidRPr="002D08EA">
        <w:rPr>
          <w:rFonts w:ascii="Times New Roman" w:hAnsi="Times New Roman" w:cs="Times New Roman"/>
          <w:sz w:val="24"/>
        </w:rPr>
        <w:t xml:space="preserve">Crude protein content of wild </w:t>
      </w:r>
      <w:proofErr w:type="spellStart"/>
      <w:r w:rsidR="0020392E" w:rsidRPr="002D08EA">
        <w:rPr>
          <w:rFonts w:ascii="Times New Roman" w:hAnsi="Times New Roman" w:cs="Times New Roman"/>
          <w:sz w:val="24"/>
        </w:rPr>
        <w:t>d</w:t>
      </w:r>
      <w:r w:rsidR="00F02885" w:rsidRPr="002D08EA">
        <w:rPr>
          <w:rFonts w:ascii="Times New Roman" w:hAnsi="Times New Roman" w:cs="Times New Roman"/>
          <w:sz w:val="24"/>
        </w:rPr>
        <w:t>iguo</w:t>
      </w:r>
      <w:proofErr w:type="spellEnd"/>
      <w:r w:rsidR="00F02885" w:rsidRPr="002D08EA">
        <w:rPr>
          <w:rFonts w:ascii="Times New Roman" w:hAnsi="Times New Roman" w:cs="Times New Roman"/>
          <w:sz w:val="24"/>
        </w:rPr>
        <w:t xml:space="preserve"> fruit</w:t>
      </w:r>
      <w:r w:rsidR="00A71BD5" w:rsidRPr="002D08EA">
        <w:rPr>
          <w:rFonts w:ascii="Times New Roman" w:hAnsi="Times New Roman" w:cs="Times New Roman"/>
          <w:sz w:val="24"/>
        </w:rPr>
        <w:t xml:space="preserve"> collected from southwest China</w:t>
      </w:r>
      <w:r w:rsidR="00170719">
        <w:rPr>
          <w:rFonts w:ascii="Times New Roman" w:hAnsi="Times New Roman" w:cs="Times New Roman"/>
          <w:sz w:val="24"/>
        </w:rPr>
        <w:t>.</w:t>
      </w:r>
    </w:p>
    <w:tbl>
      <w:tblPr>
        <w:tblW w:w="8176" w:type="dxa"/>
        <w:jc w:val="center"/>
        <w:tblLook w:val="04A0" w:firstRow="1" w:lastRow="0" w:firstColumn="1" w:lastColumn="0" w:noHBand="0" w:noVBand="1"/>
      </w:tblPr>
      <w:tblGrid>
        <w:gridCol w:w="1168"/>
        <w:gridCol w:w="1168"/>
        <w:gridCol w:w="1168"/>
        <w:gridCol w:w="1168"/>
        <w:gridCol w:w="1168"/>
        <w:gridCol w:w="1168"/>
        <w:gridCol w:w="1168"/>
      </w:tblGrid>
      <w:tr w:rsidR="006E6C0E" w:rsidRPr="00BF17B9" w14:paraId="4E91DDEF" w14:textId="77777777" w:rsidTr="00674CDA">
        <w:trPr>
          <w:trHeight w:val="611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C1EE4" w14:textId="77777777" w:rsidR="006E6C0E" w:rsidRPr="00BF17B9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shd w:val="clear" w:color="auto" w:fill="FFFFFF"/>
              </w:rPr>
              <w:t>Access No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A0904" w14:textId="77777777" w:rsidR="006E6C0E" w:rsidRPr="00BF17B9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89F6C" w14:textId="1511242F" w:rsidR="006E6C0E" w:rsidRPr="00BF17B9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</w:t>
            </w:r>
            <w:r w:rsidR="00F839C6" w:rsidRPr="00F839C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891DB" w14:textId="412E1DEC" w:rsidR="006E6C0E" w:rsidRPr="00BF17B9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</w:t>
            </w:r>
            <w:r w:rsidR="00F839C6" w:rsidRPr="00F839C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04B10" w14:textId="2AF2074B" w:rsidR="006E6C0E" w:rsidRPr="00BF17B9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  <w:r w:rsidR="00F839C6" w:rsidRPr="00F839C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C80C0" w14:textId="77777777" w:rsidR="006E6C0E" w:rsidRPr="00BF17B9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41AB7" w14:textId="77777777" w:rsidR="006E6C0E" w:rsidRPr="00BF17B9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 (%)</w:t>
            </w:r>
          </w:p>
        </w:tc>
      </w:tr>
      <w:tr w:rsidR="006E6C0E" w:rsidRPr="002D08EA" w14:paraId="659202CB" w14:textId="77777777" w:rsidTr="00E85D67">
        <w:trPr>
          <w:trHeight w:val="30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F29D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543D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94E1" w14:textId="0BDD3C9C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6B28" w14:textId="5AFC2E80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BB31" w14:textId="5F0FBAEE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</w:t>
            </w:r>
            <w:r w:rsidR="00D77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2296" w14:textId="4296DB16" w:rsidR="006E6C0E" w:rsidRPr="002D08EA" w:rsidRDefault="00E85D67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99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C1E3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6E6C0E" w:rsidRPr="002D08EA" w14:paraId="529D7448" w14:textId="77777777" w:rsidTr="00E85D67">
        <w:trPr>
          <w:trHeight w:val="30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2414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D02E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6866" w14:textId="36C1A918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FC47" w14:textId="3315E876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06EE" w14:textId="5ECFCE41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  <w:r w:rsidR="00D77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E22D" w14:textId="77E0D814" w:rsidR="006E6C0E" w:rsidRPr="002D08EA" w:rsidRDefault="00E85D67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4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D328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6E6C0E" w:rsidRPr="002D08EA" w14:paraId="42487013" w14:textId="77777777" w:rsidTr="00E85D67">
        <w:trPr>
          <w:trHeight w:val="30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C452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79A6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9286" w14:textId="271D1C22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E185" w14:textId="3C994662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E5FB1" w14:textId="7EC6B363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8</w:t>
            </w:r>
            <w:r w:rsidR="00D77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E1DD" w14:textId="0323BA72" w:rsidR="006E6C0E" w:rsidRPr="002D08EA" w:rsidRDefault="00E85D67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90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CFF3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6E6C0E" w:rsidRPr="002D08EA" w14:paraId="23D6E034" w14:textId="77777777" w:rsidTr="00E85D67">
        <w:trPr>
          <w:trHeight w:val="30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57B9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57B4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8C34" w14:textId="262DB2D8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6B60" w14:textId="469A123B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1C76" w14:textId="42A6717E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  <w:r w:rsidR="00D77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CBDC" w14:textId="6E8C3237" w:rsidR="006E6C0E" w:rsidRPr="002D08EA" w:rsidRDefault="00E85D67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11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8D76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6E6C0E" w:rsidRPr="002D08EA" w14:paraId="404900D2" w14:textId="77777777" w:rsidTr="00E85D67">
        <w:trPr>
          <w:trHeight w:val="30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F9F2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5E3A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C272" w14:textId="5E805909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4E0D" w14:textId="55114C8F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433C" w14:textId="26312140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</w:t>
            </w:r>
            <w:r w:rsidR="00D77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0799" w14:textId="7A6DF5AC" w:rsidR="006E6C0E" w:rsidRPr="002D08EA" w:rsidRDefault="00E85D67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2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5844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E6C0E" w:rsidRPr="002D08EA" w14:paraId="00874ACA" w14:textId="77777777" w:rsidTr="00E85D67">
        <w:trPr>
          <w:trHeight w:val="305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4324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A786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ABA6" w14:textId="0D9F8822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F5B2" w14:textId="26418306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60D8" w14:textId="033A2475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3</w:t>
            </w:r>
            <w:r w:rsidR="00D77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F445" w14:textId="50B8A5A5" w:rsidR="006E6C0E" w:rsidRPr="002D08EA" w:rsidRDefault="00E85D67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1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D593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6E6C0E" w:rsidRPr="002D08EA" w14:paraId="59660C2E" w14:textId="77777777" w:rsidTr="00E85D67">
        <w:trPr>
          <w:trHeight w:val="320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C786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5CF6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2347" w14:textId="24AD872F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59CC" w14:textId="467AD558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BC74" w14:textId="60F37CA9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4</w:t>
            </w:r>
            <w:r w:rsidR="00D77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83B6" w14:textId="0CBC882B" w:rsidR="006E6C0E" w:rsidRPr="002D08EA" w:rsidRDefault="00E85D67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0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A139" w14:textId="77777777" w:rsidR="006E6C0E" w:rsidRPr="002D08EA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6E6C0E" w:rsidRPr="002D08EA" w14:paraId="49008698" w14:textId="77777777" w:rsidTr="00674CDA">
        <w:trPr>
          <w:trHeight w:val="320"/>
          <w:jc w:val="center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EE2B7C" w14:textId="77777777" w:rsidR="006E6C0E" w:rsidRPr="00177D35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177D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0707AA" w14:textId="77777777" w:rsidR="006E6C0E" w:rsidRPr="00177D35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177D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BDF9DF" w14:textId="7ED4004D" w:rsidR="006E6C0E" w:rsidRPr="00177D35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177D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6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27B62D" w14:textId="33D5B8EF" w:rsidR="006E6C0E" w:rsidRPr="00177D35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177D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8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84D835" w14:textId="746B8610" w:rsidR="006E6C0E" w:rsidRPr="00177D35" w:rsidRDefault="006E6C0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177D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672666" w14:textId="53D4D9DA" w:rsidR="006E6C0E" w:rsidRPr="00177D35" w:rsidRDefault="00E85D67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.103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38D2EC" w14:textId="3D4B4808" w:rsidR="006E6C0E" w:rsidRPr="00177D35" w:rsidRDefault="00E85D67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.23</w:t>
            </w:r>
          </w:p>
        </w:tc>
      </w:tr>
    </w:tbl>
    <w:p w14:paraId="373348DE" w14:textId="77777777" w:rsidR="00CA5108" w:rsidRDefault="00F839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9C6">
        <w:rPr>
          <w:rFonts w:ascii="Times New Roman" w:hAnsi="Times New Roman" w:cs="Times New Roman"/>
          <w:sz w:val="24"/>
          <w:szCs w:val="24"/>
        </w:rPr>
        <w:t>*: (mg/g DM).</w:t>
      </w:r>
    </w:p>
    <w:p w14:paraId="70BA762A" w14:textId="15C8BF91" w:rsidR="0083267D" w:rsidRPr="00F839C6" w:rsidRDefault="008326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9C6">
        <w:rPr>
          <w:rFonts w:ascii="Times New Roman" w:hAnsi="Times New Roman" w:cs="Times New Roman"/>
          <w:sz w:val="24"/>
          <w:szCs w:val="24"/>
        </w:rPr>
        <w:br w:type="page"/>
      </w:r>
    </w:p>
    <w:p w14:paraId="375484A8" w14:textId="5B4C32E0" w:rsidR="008E7691" w:rsidRPr="00CE4DA8" w:rsidRDefault="00757D1B" w:rsidP="00CE4DA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70719">
        <w:rPr>
          <w:rFonts w:ascii="Times New Roman" w:hAnsi="Times New Roman" w:cs="Times New Roman"/>
          <w:bCs/>
          <w:sz w:val="24"/>
        </w:rPr>
        <w:lastRenderedPageBreak/>
        <w:t xml:space="preserve">TABLE </w:t>
      </w:r>
      <w:r w:rsidR="00381892" w:rsidRPr="00170719">
        <w:rPr>
          <w:rFonts w:ascii="Times New Roman" w:hAnsi="Times New Roman" w:cs="Times New Roman"/>
          <w:bCs/>
          <w:sz w:val="24"/>
        </w:rPr>
        <w:t>S4</w:t>
      </w:r>
      <w:r w:rsidR="00B33374" w:rsidRPr="002D08EA">
        <w:rPr>
          <w:rFonts w:ascii="Times New Roman" w:hAnsi="Times New Roman" w:cs="Times New Roman"/>
          <w:sz w:val="24"/>
        </w:rPr>
        <w:t xml:space="preserve"> </w:t>
      </w:r>
      <w:r w:rsidR="00F02885" w:rsidRPr="002D08EA">
        <w:rPr>
          <w:rFonts w:ascii="Times New Roman" w:hAnsi="Times New Roman" w:cs="Times New Roman"/>
          <w:sz w:val="24"/>
        </w:rPr>
        <w:t>Crude fat content</w:t>
      </w:r>
      <w:r w:rsidR="00F839C6">
        <w:rPr>
          <w:rFonts w:ascii="Times New Roman" w:hAnsi="Times New Roman" w:cs="Times New Roman"/>
          <w:sz w:val="24"/>
        </w:rPr>
        <w:t xml:space="preserve"> </w:t>
      </w:r>
      <w:r w:rsidR="00F02885" w:rsidRPr="002D08EA">
        <w:rPr>
          <w:rFonts w:ascii="Times New Roman" w:hAnsi="Times New Roman" w:cs="Times New Roman"/>
          <w:sz w:val="24"/>
        </w:rPr>
        <w:t xml:space="preserve">of wild </w:t>
      </w:r>
      <w:proofErr w:type="spellStart"/>
      <w:r w:rsidR="0020392E" w:rsidRPr="002D08EA">
        <w:rPr>
          <w:rFonts w:ascii="Times New Roman" w:hAnsi="Times New Roman" w:cs="Times New Roman"/>
          <w:sz w:val="24"/>
        </w:rPr>
        <w:t>d</w:t>
      </w:r>
      <w:r w:rsidR="00F02885" w:rsidRPr="002D08EA">
        <w:rPr>
          <w:rFonts w:ascii="Times New Roman" w:hAnsi="Times New Roman" w:cs="Times New Roman"/>
          <w:sz w:val="24"/>
        </w:rPr>
        <w:t>iguo</w:t>
      </w:r>
      <w:proofErr w:type="spellEnd"/>
      <w:r w:rsidR="00F02885" w:rsidRPr="002D08EA">
        <w:rPr>
          <w:rFonts w:ascii="Times New Roman" w:hAnsi="Times New Roman" w:cs="Times New Roman"/>
          <w:sz w:val="24"/>
        </w:rPr>
        <w:t xml:space="preserve"> fruit</w:t>
      </w:r>
      <w:r w:rsidR="00A71BD5" w:rsidRPr="002D08EA">
        <w:rPr>
          <w:rFonts w:ascii="Times New Roman" w:hAnsi="Times New Roman" w:cs="Times New Roman"/>
          <w:sz w:val="24"/>
        </w:rPr>
        <w:t xml:space="preserve"> collected from southwest China</w:t>
      </w:r>
      <w:r w:rsidR="00170719">
        <w:rPr>
          <w:rFonts w:ascii="Times New Roman" w:hAnsi="Times New Roman" w:cs="Times New Roman"/>
          <w:sz w:val="24"/>
        </w:rPr>
        <w:t>.</w:t>
      </w:r>
    </w:p>
    <w:tbl>
      <w:tblPr>
        <w:tblW w:w="8246" w:type="dxa"/>
        <w:jc w:val="center"/>
        <w:tblLook w:val="04A0" w:firstRow="1" w:lastRow="0" w:firstColumn="1" w:lastColumn="0" w:noHBand="0" w:noVBand="1"/>
      </w:tblPr>
      <w:tblGrid>
        <w:gridCol w:w="1178"/>
        <w:gridCol w:w="1178"/>
        <w:gridCol w:w="1178"/>
        <w:gridCol w:w="1178"/>
        <w:gridCol w:w="1178"/>
        <w:gridCol w:w="1178"/>
        <w:gridCol w:w="1178"/>
      </w:tblGrid>
      <w:tr w:rsidR="008E7691" w:rsidRPr="00BF17B9" w14:paraId="71E8BF9A" w14:textId="77777777" w:rsidTr="00674CDA">
        <w:trPr>
          <w:trHeight w:val="611"/>
          <w:jc w:val="center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AD617" w14:textId="77777777" w:rsidR="008E7691" w:rsidRPr="00BF17B9" w:rsidRDefault="008E7691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shd w:val="clear" w:color="auto" w:fill="FFFFFF"/>
              </w:rPr>
              <w:t>Access No.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433B5" w14:textId="77777777" w:rsidR="008E7691" w:rsidRPr="00BF17B9" w:rsidRDefault="008E7691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06A44" w14:textId="02AED53B" w:rsidR="008E7691" w:rsidRPr="00BF17B9" w:rsidRDefault="008E7691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</w:t>
            </w:r>
            <w:r w:rsidR="00F839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97F6F" w14:textId="550CC8D6" w:rsidR="008E7691" w:rsidRPr="00BF17B9" w:rsidRDefault="008E7691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</w:t>
            </w:r>
            <w:r w:rsidR="00F839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A78CD" w14:textId="030A4572" w:rsidR="008E7691" w:rsidRPr="00BF17B9" w:rsidRDefault="008E7691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  <w:r w:rsidR="00F839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92225" w14:textId="77777777" w:rsidR="008E7691" w:rsidRPr="00BF17B9" w:rsidRDefault="008E7691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FBED5" w14:textId="77777777" w:rsidR="008E7691" w:rsidRPr="00BF17B9" w:rsidRDefault="008E7691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 (%)</w:t>
            </w:r>
          </w:p>
        </w:tc>
      </w:tr>
      <w:tr w:rsidR="00E94D8E" w:rsidRPr="002D08EA" w14:paraId="26377023" w14:textId="77777777" w:rsidTr="00E94D8E">
        <w:trPr>
          <w:trHeight w:val="30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6911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56DE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34424" w14:textId="11E55E5F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9C31C" w14:textId="2D4597AE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F058D" w14:textId="361088CD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6.47</w:t>
            </w:r>
            <w:r w:rsidR="00D7751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E025" w14:textId="227A1E26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D68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7334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B0D2" w14:textId="529C3B00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51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E94D8E" w:rsidRPr="002D08EA" w14:paraId="4CEF080B" w14:textId="77777777" w:rsidTr="00E94D8E">
        <w:trPr>
          <w:trHeight w:val="30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AE54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AE86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D14A3" w14:textId="15AAA414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D6F67" w14:textId="186FFA5A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7B97A" w14:textId="137AA9E2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5.51</w:t>
            </w:r>
            <w:r w:rsidR="00D7751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6F35" w14:textId="42A52C6D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480D" w14:textId="77AFFF34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="0051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94D8E" w:rsidRPr="002D08EA" w14:paraId="2315766D" w14:textId="77777777" w:rsidTr="005115D8">
        <w:trPr>
          <w:trHeight w:val="30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685D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6D82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9F722" w14:textId="5083C449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AA433" w14:textId="6F39535B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A11FD" w14:textId="232C862C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  <w:r w:rsidR="00D775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1278" w14:textId="08FF7F42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7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4D39" w14:textId="204CFFFF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5115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E94D8E" w:rsidRPr="002D08EA" w14:paraId="629E6B46" w14:textId="77777777" w:rsidTr="005115D8">
        <w:trPr>
          <w:trHeight w:val="30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EAAC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8F5E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FDC8C" w14:textId="27E9DFAC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A0B5" w14:textId="0158B8B1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DFBED" w14:textId="00AF1AC6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2.71</w:t>
            </w:r>
            <w:r w:rsidR="00D775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611C" w14:textId="295615D0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8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1084" w14:textId="0F892D64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0</w:t>
            </w:r>
          </w:p>
        </w:tc>
      </w:tr>
      <w:tr w:rsidR="00E94D8E" w:rsidRPr="002D08EA" w14:paraId="11810A7F" w14:textId="77777777" w:rsidTr="005115D8">
        <w:trPr>
          <w:trHeight w:val="30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35AB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C7C6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DCB13" w14:textId="2A1A017A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47111" w14:textId="606E9937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278DC" w14:textId="5F8CC40C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7751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680A" w14:textId="7D44EE40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9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127C" w14:textId="64BDBB3C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5</w:t>
            </w:r>
          </w:p>
        </w:tc>
      </w:tr>
      <w:tr w:rsidR="00E94D8E" w:rsidRPr="002D08EA" w14:paraId="2358C5AE" w14:textId="77777777" w:rsidTr="005115D8">
        <w:trPr>
          <w:trHeight w:val="305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6FBF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C269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A0FAF" w14:textId="6BF6DB07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88BD" w14:textId="7FBD9FB0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27E2D" w14:textId="4FEB2F02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  <w:r w:rsidR="00D775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2AB6" w14:textId="1A977624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49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61F5" w14:textId="687605CB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58</w:t>
            </w:r>
          </w:p>
        </w:tc>
      </w:tr>
      <w:tr w:rsidR="00E94D8E" w:rsidRPr="002D08EA" w14:paraId="75BD78AC" w14:textId="77777777" w:rsidTr="005115D8">
        <w:trPr>
          <w:trHeight w:val="320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573D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8D62" w14:textId="77777777" w:rsidR="00E94D8E" w:rsidRPr="002D08EA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3DAB8" w14:textId="47B190B2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A90E5" w14:textId="1E22A2DD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5890B" w14:textId="31CC6637" w:rsidR="00E94D8E" w:rsidRPr="00E94D8E" w:rsidRDefault="00E94D8E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D8E">
              <w:rPr>
                <w:rFonts w:ascii="Times New Roman" w:hAnsi="Times New Roman" w:cs="Times New Roman"/>
                <w:sz w:val="24"/>
                <w:szCs w:val="24"/>
              </w:rPr>
              <w:t>32.16</w:t>
            </w:r>
            <w:r w:rsidR="00D775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3B65" w14:textId="49592A3B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2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67B6" w14:textId="78D9939C" w:rsidR="00E94D8E" w:rsidRPr="002D08EA" w:rsidRDefault="005115D8" w:rsidP="00E94D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7</w:t>
            </w:r>
          </w:p>
        </w:tc>
      </w:tr>
      <w:tr w:rsidR="008E7691" w:rsidRPr="002D08EA" w14:paraId="6197486A" w14:textId="77777777" w:rsidTr="00674CDA">
        <w:trPr>
          <w:trHeight w:val="320"/>
          <w:jc w:val="center"/>
        </w:trPr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CB4A3C" w14:textId="77777777" w:rsidR="008E7691" w:rsidRPr="00CA5108" w:rsidRDefault="008E7691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EB9B11" w14:textId="77777777" w:rsidR="008E7691" w:rsidRPr="00CA5108" w:rsidRDefault="008E7691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A8A8A8" w14:textId="0CBBF0A4" w:rsidR="008E7691" w:rsidRPr="00CA5108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.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5AECF7" w14:textId="714FFBDD" w:rsidR="008E7691" w:rsidRPr="00CA5108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2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419D34" w14:textId="48564E69" w:rsidR="008E7691" w:rsidRPr="00CA5108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510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CA51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6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38B166" w14:textId="69E4A8AC" w:rsidR="008E7691" w:rsidRPr="00CA5108" w:rsidRDefault="005115D8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052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FA8A44" w14:textId="154541C9" w:rsidR="008E7691" w:rsidRPr="00CA5108" w:rsidRDefault="005115D8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10</w:t>
            </w:r>
          </w:p>
        </w:tc>
      </w:tr>
    </w:tbl>
    <w:p w14:paraId="007A4BA4" w14:textId="5F4896FC" w:rsidR="0083267D" w:rsidRPr="00942C62" w:rsidRDefault="00F839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9C6">
        <w:rPr>
          <w:rFonts w:ascii="Times New Roman" w:hAnsi="Times New Roman" w:cs="Times New Roman"/>
          <w:sz w:val="24"/>
          <w:szCs w:val="24"/>
        </w:rPr>
        <w:t>*: (mg/g DM).</w:t>
      </w:r>
      <w:r w:rsidR="0083267D" w:rsidRPr="002D08EA">
        <w:rPr>
          <w:rFonts w:ascii="Times New Roman" w:hAnsi="Times New Roman" w:cs="Times New Roman"/>
        </w:rPr>
        <w:br w:type="page"/>
      </w:r>
    </w:p>
    <w:p w14:paraId="1EA92F67" w14:textId="1D0170AC" w:rsidR="00F839C6" w:rsidRPr="00381892" w:rsidRDefault="00757D1B" w:rsidP="00F839C6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70719">
        <w:rPr>
          <w:rFonts w:ascii="Times New Roman" w:hAnsi="Times New Roman" w:cs="Times New Roman"/>
          <w:bCs/>
          <w:sz w:val="24"/>
        </w:rPr>
        <w:lastRenderedPageBreak/>
        <w:t xml:space="preserve">TABLE </w:t>
      </w:r>
      <w:r w:rsidR="00F839C6" w:rsidRPr="00170719">
        <w:rPr>
          <w:rFonts w:ascii="Times New Roman" w:hAnsi="Times New Roman" w:cs="Times New Roman"/>
          <w:bCs/>
          <w:sz w:val="24"/>
        </w:rPr>
        <w:t>S5</w:t>
      </w:r>
      <w:r w:rsidR="00F839C6">
        <w:rPr>
          <w:rFonts w:ascii="Times New Roman" w:hAnsi="Times New Roman" w:cs="Times New Roman"/>
          <w:sz w:val="24"/>
        </w:rPr>
        <w:t xml:space="preserve"> Fiber content</w:t>
      </w:r>
      <w:r w:rsidR="00F839C6" w:rsidRPr="004545A3">
        <w:rPr>
          <w:rFonts w:ascii="Times New Roman" w:hAnsi="Times New Roman" w:cs="Times New Roman"/>
          <w:sz w:val="24"/>
        </w:rPr>
        <w:t xml:space="preserve"> of </w:t>
      </w:r>
      <w:r w:rsidR="00F839C6">
        <w:rPr>
          <w:rFonts w:ascii="Times New Roman" w:hAnsi="Times New Roman" w:cs="Times New Roman"/>
          <w:sz w:val="24"/>
        </w:rPr>
        <w:t xml:space="preserve">wild </w:t>
      </w:r>
      <w:proofErr w:type="spellStart"/>
      <w:r w:rsidR="00F839C6">
        <w:rPr>
          <w:rFonts w:ascii="Times New Roman" w:hAnsi="Times New Roman" w:cs="Times New Roman"/>
          <w:sz w:val="24"/>
        </w:rPr>
        <w:t>diguo</w:t>
      </w:r>
      <w:proofErr w:type="spellEnd"/>
      <w:r w:rsidR="00F839C6" w:rsidRPr="004545A3">
        <w:rPr>
          <w:rFonts w:ascii="Times New Roman" w:hAnsi="Times New Roman" w:cs="Times New Roman"/>
          <w:sz w:val="24"/>
        </w:rPr>
        <w:t xml:space="preserve"> fruit</w:t>
      </w:r>
      <w:r w:rsidR="00F839C6">
        <w:rPr>
          <w:rFonts w:ascii="Times New Roman" w:hAnsi="Times New Roman" w:cs="Times New Roman"/>
          <w:sz w:val="24"/>
        </w:rPr>
        <w:t xml:space="preserve"> </w:t>
      </w:r>
      <w:r w:rsidR="00F839C6" w:rsidRPr="00CB4837">
        <w:rPr>
          <w:rFonts w:ascii="Times New Roman" w:hAnsi="Times New Roman" w:cs="Times New Roman"/>
          <w:sz w:val="24"/>
        </w:rPr>
        <w:t>collected from southwest China</w:t>
      </w:r>
      <w:r w:rsidR="00170719">
        <w:rPr>
          <w:rFonts w:ascii="Times New Roman" w:hAnsi="Times New Roman" w:cs="Times New Roman"/>
          <w:sz w:val="24"/>
        </w:rPr>
        <w:t>.</w:t>
      </w:r>
    </w:p>
    <w:tbl>
      <w:tblPr>
        <w:tblW w:w="8274" w:type="dxa"/>
        <w:jc w:val="center"/>
        <w:tblLook w:val="04A0" w:firstRow="1" w:lastRow="0" w:firstColumn="1" w:lastColumn="0" w:noHBand="0" w:noVBand="1"/>
      </w:tblPr>
      <w:tblGrid>
        <w:gridCol w:w="1182"/>
        <w:gridCol w:w="1182"/>
        <w:gridCol w:w="1182"/>
        <w:gridCol w:w="1182"/>
        <w:gridCol w:w="1182"/>
        <w:gridCol w:w="1182"/>
        <w:gridCol w:w="1182"/>
      </w:tblGrid>
      <w:tr w:rsidR="00F839C6" w:rsidRPr="00381892" w14:paraId="17734137" w14:textId="77777777" w:rsidTr="00022067">
        <w:trPr>
          <w:trHeight w:val="621"/>
          <w:jc w:val="center"/>
        </w:trPr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C4B19" w14:textId="77777777" w:rsidR="00F839C6" w:rsidRPr="00CE4DA8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4DA8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shd w:val="clear" w:color="auto" w:fill="FFFFFF"/>
              </w:rPr>
              <w:t>Access No.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9DF44" w14:textId="77777777" w:rsidR="00F839C6" w:rsidRPr="00CE4DA8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4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6FDBB" w14:textId="12B41B6E" w:rsidR="00F839C6" w:rsidRPr="00CE4DA8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4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*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0DA74" w14:textId="707905B8" w:rsidR="00F839C6" w:rsidRPr="00CE4DA8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4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*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98715" w14:textId="6F62280E" w:rsidR="00F839C6" w:rsidRPr="00CE4DA8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4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*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FFCAE" w14:textId="77777777" w:rsidR="00F839C6" w:rsidRPr="00CE4DA8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4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D8711" w14:textId="77777777" w:rsidR="00F839C6" w:rsidRPr="00CE4DA8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4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 (%)</w:t>
            </w:r>
          </w:p>
        </w:tc>
      </w:tr>
      <w:tr w:rsidR="00F839C6" w:rsidRPr="00381892" w14:paraId="23DF8514" w14:textId="77777777" w:rsidTr="00022067">
        <w:trPr>
          <w:trHeight w:val="31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8AA3" w14:textId="77777777" w:rsidR="00F839C6" w:rsidRPr="0035440A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56C6" w14:textId="77777777" w:rsidR="00F839C6" w:rsidRPr="0035440A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AF51" w14:textId="7F5269AC" w:rsidR="00F839C6" w:rsidRPr="0035440A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718C" w14:textId="0D577D50" w:rsidR="00F839C6" w:rsidRPr="0035440A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6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C766" w14:textId="639A2120" w:rsidR="00F839C6" w:rsidRPr="0035440A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4.3</w:t>
            </w:r>
            <w:r w:rsidR="00B702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6F17" w14:textId="4836EBA5" w:rsidR="00F839C6" w:rsidRPr="0035440A" w:rsidRDefault="00B80E9E" w:rsidP="00022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.69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B9CA" w14:textId="77777777" w:rsidR="00F839C6" w:rsidRPr="0035440A" w:rsidRDefault="00F839C6" w:rsidP="000220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B80E9E" w:rsidRPr="00381892" w14:paraId="7308C560" w14:textId="77777777" w:rsidTr="00B80E9E">
        <w:trPr>
          <w:trHeight w:val="31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0C22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5336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16CE" w14:textId="1592EDF2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D506" w14:textId="0DC1963B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6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0825" w14:textId="4A396518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.3</w:t>
            </w:r>
            <w:r w:rsidR="00B702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D396D" w14:textId="3F6F8463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80E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D71A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B80E9E" w:rsidRPr="00381892" w14:paraId="6700F2E5" w14:textId="77777777" w:rsidTr="00B80E9E">
        <w:trPr>
          <w:trHeight w:val="31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F846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6DC5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FE53" w14:textId="456984C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953D" w14:textId="6E2AA12A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0BE4" w14:textId="1ECDCFEE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.5</w:t>
            </w:r>
            <w:r w:rsidR="00B702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C15A7" w14:textId="2C59564C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E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7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69C1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</w:tr>
      <w:tr w:rsidR="00B80E9E" w:rsidRPr="00381892" w14:paraId="4D278E99" w14:textId="77777777" w:rsidTr="00B80E9E">
        <w:trPr>
          <w:trHeight w:val="31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169B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02DD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A7DD" w14:textId="62540B6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7905" w14:textId="3D3B639C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5CFB" w14:textId="08BA6E49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.5</w:t>
            </w:r>
            <w:r w:rsidR="00B702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BCA72" w14:textId="7E3E31C9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E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3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5945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</w:tr>
      <w:tr w:rsidR="00B80E9E" w:rsidRPr="00381892" w14:paraId="6AF624CC" w14:textId="77777777" w:rsidTr="00B80E9E">
        <w:trPr>
          <w:trHeight w:val="31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57F5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F358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70A7" w14:textId="463B0055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9B72" w14:textId="28258C33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4A18" w14:textId="15FD92E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.0</w:t>
            </w:r>
            <w:r w:rsidR="00B702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940ED" w14:textId="294F67B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80E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A581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</w:tr>
      <w:tr w:rsidR="00B80E9E" w:rsidRPr="00381892" w14:paraId="6D063976" w14:textId="77777777" w:rsidTr="00B80E9E">
        <w:trPr>
          <w:trHeight w:val="31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8544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75EA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87B9" w14:textId="37A79BF5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8578" w14:textId="6207B97E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2E74" w14:textId="6DB6A792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.4</w:t>
            </w:r>
            <w:r w:rsidR="00B702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9D429" w14:textId="764CB5F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E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6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EF54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</w:tr>
      <w:tr w:rsidR="00B80E9E" w:rsidRPr="00381892" w14:paraId="21023BDB" w14:textId="77777777" w:rsidTr="00B80E9E">
        <w:trPr>
          <w:trHeight w:val="325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5CCE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04E8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095A" w14:textId="085896D1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B011" w14:textId="4C02160F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4514" w14:textId="244C5D33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.6</w:t>
            </w:r>
            <w:r w:rsidR="00B702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2065B" w14:textId="0ECE3CB3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E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84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8EB9" w14:textId="77777777" w:rsidR="00B80E9E" w:rsidRPr="0035440A" w:rsidRDefault="00B80E9E" w:rsidP="00B80E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4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</w:tr>
      <w:tr w:rsidR="00E85D67" w:rsidRPr="00381892" w14:paraId="1E205958" w14:textId="77777777" w:rsidTr="00022067">
        <w:trPr>
          <w:trHeight w:val="325"/>
          <w:jc w:val="center"/>
        </w:trPr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6B61A6" w14:textId="13874AF2" w:rsidR="00E85D67" w:rsidRPr="00177D35" w:rsidRDefault="00E85D67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8DE6E3" w14:textId="3A0B2588" w:rsidR="00E85D67" w:rsidRPr="00177D35" w:rsidRDefault="00E85D67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177D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DF542E" w14:textId="47C9007F" w:rsidR="00E85D67" w:rsidRPr="00177D35" w:rsidRDefault="00E85D67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177D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8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AD27A6" w14:textId="752905E4" w:rsidR="00E85D67" w:rsidRPr="00177D35" w:rsidRDefault="00E85D67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177D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7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D6FB52" w14:textId="627105B9" w:rsidR="00E85D67" w:rsidRPr="00177D35" w:rsidRDefault="00B80E9E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7D3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177D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8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7467D6" w14:textId="72351EB6" w:rsidR="00E85D67" w:rsidRPr="00177D35" w:rsidRDefault="004450AE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9.513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C03790" w14:textId="2CFD4EBD" w:rsidR="00E85D67" w:rsidRPr="00177D35" w:rsidRDefault="004450AE" w:rsidP="000220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.76</w:t>
            </w:r>
          </w:p>
        </w:tc>
      </w:tr>
    </w:tbl>
    <w:p w14:paraId="46F7ADA8" w14:textId="634FE683" w:rsidR="00F839C6" w:rsidRDefault="00F839C6" w:rsidP="00F839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39C6">
        <w:rPr>
          <w:rFonts w:ascii="Times New Roman" w:hAnsi="Times New Roman" w:cs="Times New Roman"/>
          <w:sz w:val="24"/>
          <w:szCs w:val="24"/>
        </w:rPr>
        <w:t>*: (mg/g DM).</w:t>
      </w:r>
    </w:p>
    <w:p w14:paraId="4237C983" w14:textId="77777777" w:rsidR="00F839C6" w:rsidRDefault="00F839C6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D5D4A09" w14:textId="22F7F1BC" w:rsidR="000A3D19" w:rsidRPr="00CE4DA8" w:rsidRDefault="00757D1B" w:rsidP="00AE376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70719">
        <w:rPr>
          <w:rFonts w:ascii="Times New Roman" w:hAnsi="Times New Roman" w:cs="Times New Roman"/>
          <w:bCs/>
          <w:sz w:val="24"/>
        </w:rPr>
        <w:lastRenderedPageBreak/>
        <w:t xml:space="preserve">TABLE </w:t>
      </w:r>
      <w:r w:rsidR="00A02364" w:rsidRPr="00170719">
        <w:rPr>
          <w:rFonts w:ascii="Times New Roman" w:hAnsi="Times New Roman" w:cs="Times New Roman"/>
          <w:bCs/>
          <w:sz w:val="24"/>
        </w:rPr>
        <w:t>S6</w:t>
      </w:r>
      <w:r w:rsidR="00D205CE" w:rsidRPr="00170719">
        <w:rPr>
          <w:rFonts w:ascii="Times New Roman" w:hAnsi="Times New Roman" w:cs="Times New Roman"/>
          <w:bCs/>
          <w:sz w:val="24"/>
        </w:rPr>
        <w:t xml:space="preserve"> </w:t>
      </w:r>
      <w:r w:rsidR="00F02885" w:rsidRPr="002D08EA">
        <w:rPr>
          <w:rFonts w:ascii="Times New Roman" w:hAnsi="Times New Roman" w:cs="Times New Roman"/>
          <w:sz w:val="24"/>
        </w:rPr>
        <w:t xml:space="preserve">Ash content of wild </w:t>
      </w:r>
      <w:proofErr w:type="spellStart"/>
      <w:r w:rsidR="0020392E" w:rsidRPr="002D08EA">
        <w:rPr>
          <w:rFonts w:ascii="Times New Roman" w:hAnsi="Times New Roman" w:cs="Times New Roman"/>
          <w:sz w:val="24"/>
        </w:rPr>
        <w:t>d</w:t>
      </w:r>
      <w:r w:rsidR="00F02885" w:rsidRPr="002D08EA">
        <w:rPr>
          <w:rFonts w:ascii="Times New Roman" w:hAnsi="Times New Roman" w:cs="Times New Roman"/>
          <w:sz w:val="24"/>
        </w:rPr>
        <w:t>iguo</w:t>
      </w:r>
      <w:proofErr w:type="spellEnd"/>
      <w:r w:rsidR="00F02885" w:rsidRPr="002D08EA">
        <w:rPr>
          <w:rFonts w:ascii="Times New Roman" w:hAnsi="Times New Roman" w:cs="Times New Roman"/>
          <w:sz w:val="24"/>
        </w:rPr>
        <w:t xml:space="preserve"> fruit</w:t>
      </w:r>
      <w:r w:rsidR="00A71BD5" w:rsidRPr="002D08EA">
        <w:rPr>
          <w:rFonts w:ascii="Times New Roman" w:hAnsi="Times New Roman" w:cs="Times New Roman"/>
          <w:sz w:val="24"/>
        </w:rPr>
        <w:t xml:space="preserve"> collected from southwest China</w:t>
      </w:r>
      <w:r w:rsidR="00170719">
        <w:rPr>
          <w:rFonts w:ascii="Times New Roman" w:hAnsi="Times New Roman" w:cs="Times New Roman"/>
          <w:sz w:val="24"/>
        </w:rPr>
        <w:t>.</w:t>
      </w:r>
    </w:p>
    <w:tbl>
      <w:tblPr>
        <w:tblW w:w="8134" w:type="dxa"/>
        <w:jc w:val="center"/>
        <w:tblLook w:val="04A0" w:firstRow="1" w:lastRow="0" w:firstColumn="1" w:lastColumn="0" w:noHBand="0" w:noVBand="1"/>
      </w:tblPr>
      <w:tblGrid>
        <w:gridCol w:w="1276"/>
        <w:gridCol w:w="1048"/>
        <w:gridCol w:w="1162"/>
        <w:gridCol w:w="1162"/>
        <w:gridCol w:w="1162"/>
        <w:gridCol w:w="1162"/>
        <w:gridCol w:w="1162"/>
      </w:tblGrid>
      <w:tr w:rsidR="00343A7D" w:rsidRPr="002D08EA" w14:paraId="0936814E" w14:textId="77777777" w:rsidTr="00674CDA">
        <w:trPr>
          <w:trHeight w:val="631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2BDA7" w14:textId="77777777" w:rsidR="00E94D8E" w:rsidRPr="00BF17B9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shd w:val="clear" w:color="auto" w:fill="FFFFFF"/>
              </w:rPr>
              <w:t>Access No.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2834A" w14:textId="77777777" w:rsidR="00E94D8E" w:rsidRPr="00BF17B9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37CA1" w14:textId="7DCBE3DF" w:rsidR="00E94D8E" w:rsidRPr="00BF17B9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</w:t>
            </w:r>
            <w:r w:rsidR="00A023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12906" w14:textId="51C27182" w:rsidR="00E94D8E" w:rsidRPr="00BF17B9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</w:t>
            </w:r>
            <w:r w:rsidR="00A023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F7A75" w14:textId="5ED61E93" w:rsidR="00E94D8E" w:rsidRPr="00BF17B9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  <w:r w:rsidR="00A023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9CBF4" w14:textId="77777777" w:rsidR="00E94D8E" w:rsidRPr="00BF17B9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1F3E8" w14:textId="77777777" w:rsidR="00E94D8E" w:rsidRPr="00BF17B9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V (%)</w:t>
            </w:r>
          </w:p>
        </w:tc>
      </w:tr>
      <w:tr w:rsidR="000E5EEF" w:rsidRPr="002D08EA" w14:paraId="436F0D3D" w14:textId="77777777" w:rsidTr="000E5EE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2DA0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2207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2448" w14:textId="3136D78D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D1C5" w14:textId="7014ABA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56D3" w14:textId="05754C30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2917A" w14:textId="6AC0F3C7" w:rsidR="000E5EEF" w:rsidRPr="000E5EEF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EEF">
              <w:rPr>
                <w:rFonts w:ascii="Times New Roman" w:hAnsi="Times New Roman" w:cs="Times New Roman"/>
                <w:sz w:val="24"/>
                <w:szCs w:val="24"/>
              </w:rPr>
              <w:t>9.93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D155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7</w:t>
            </w:r>
          </w:p>
        </w:tc>
      </w:tr>
      <w:tr w:rsidR="000E5EEF" w:rsidRPr="002D08EA" w14:paraId="3FE165FB" w14:textId="77777777" w:rsidTr="000E5EE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F030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61CA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6211" w14:textId="70B4DADA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FE4A" w14:textId="3A369D5C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4E19" w14:textId="76E55A65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4009C" w14:textId="49BAFA82" w:rsidR="000E5EEF" w:rsidRPr="000E5EEF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EEF">
              <w:rPr>
                <w:rFonts w:ascii="Times New Roman" w:hAnsi="Times New Roman" w:cs="Times New Roman"/>
                <w:sz w:val="24"/>
                <w:szCs w:val="24"/>
              </w:rPr>
              <w:t>4.36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06E2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.63</w:t>
            </w:r>
          </w:p>
        </w:tc>
      </w:tr>
      <w:tr w:rsidR="000E5EEF" w:rsidRPr="002D08EA" w14:paraId="518B3061" w14:textId="77777777" w:rsidTr="000E5EE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3611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DC74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236A" w14:textId="22FA71E9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41C0" w14:textId="13F2741B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049E" w14:textId="4E0DD031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FF23" w14:textId="6D89A563" w:rsidR="000E5EEF" w:rsidRPr="000E5EEF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EEF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9E1C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97</w:t>
            </w:r>
          </w:p>
        </w:tc>
      </w:tr>
      <w:tr w:rsidR="000E5EEF" w:rsidRPr="002D08EA" w14:paraId="43801A18" w14:textId="77777777" w:rsidTr="000E5EE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1655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B5AF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EFB0" w14:textId="3B902E28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2091B" w14:textId="15B13476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264E" w14:textId="3B520729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E3B7B" w14:textId="46DF1901" w:rsidR="000E5EEF" w:rsidRPr="000E5EEF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EEF">
              <w:rPr>
                <w:rFonts w:ascii="Times New Roman" w:hAnsi="Times New Roman" w:cs="Times New Roman"/>
                <w:sz w:val="24"/>
                <w:szCs w:val="24"/>
              </w:rPr>
              <w:t>5.04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998E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.83</w:t>
            </w:r>
          </w:p>
        </w:tc>
      </w:tr>
      <w:tr w:rsidR="000E5EEF" w:rsidRPr="002D08EA" w14:paraId="5EDDDC4B" w14:textId="77777777" w:rsidTr="000E5EE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1ED2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301C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897F" w14:textId="7C38D184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B97B" w14:textId="6F5819AA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968D" w14:textId="332D07BC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F643B" w14:textId="2C00C400" w:rsidR="000E5EEF" w:rsidRPr="000E5EEF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EEF">
              <w:rPr>
                <w:rFonts w:ascii="Times New Roman" w:hAnsi="Times New Roman" w:cs="Times New Roman"/>
                <w:sz w:val="24"/>
                <w:szCs w:val="24"/>
              </w:rPr>
              <w:t>4.51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106F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.35</w:t>
            </w:r>
          </w:p>
        </w:tc>
      </w:tr>
      <w:tr w:rsidR="000E5EEF" w:rsidRPr="002D08EA" w14:paraId="3502D8EE" w14:textId="77777777" w:rsidTr="000E5EE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009E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940E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8ADE" w14:textId="2443EDC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3FD0" w14:textId="72BC8B25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EE40" w14:textId="4B9DAE6F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BF01" w14:textId="3997A0A8" w:rsidR="000E5EEF" w:rsidRPr="000E5EEF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EEF">
              <w:rPr>
                <w:rFonts w:ascii="Times New Roman" w:hAnsi="Times New Roman" w:cs="Times New Roman"/>
                <w:sz w:val="24"/>
                <w:szCs w:val="24"/>
              </w:rPr>
              <w:t>8.16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5437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9</w:t>
            </w:r>
          </w:p>
        </w:tc>
      </w:tr>
      <w:tr w:rsidR="000E5EEF" w:rsidRPr="002D08EA" w14:paraId="5633478D" w14:textId="77777777" w:rsidTr="000E5EE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1AB9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E2CE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CA23" w14:textId="75745D9A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5744" w14:textId="2F23E6BB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882C" w14:textId="33D86E9E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6C9DC" w14:textId="08C2F8A4" w:rsidR="000E5EEF" w:rsidRPr="000E5EEF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5EEF">
              <w:rPr>
                <w:rFonts w:ascii="Times New Roman" w:hAnsi="Times New Roman" w:cs="Times New Roman"/>
                <w:sz w:val="24"/>
                <w:szCs w:val="24"/>
              </w:rPr>
              <w:t>20.28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00E0" w14:textId="77777777" w:rsidR="000E5EEF" w:rsidRPr="002D08EA" w:rsidRDefault="000E5EEF" w:rsidP="000E5E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5</w:t>
            </w:r>
          </w:p>
        </w:tc>
      </w:tr>
      <w:tr w:rsidR="00343A7D" w:rsidRPr="002D08EA" w14:paraId="269A99BE" w14:textId="77777777" w:rsidTr="00674CDA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E97968" w14:textId="77777777" w:rsidR="00E94D8E" w:rsidRPr="005E0439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043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5E04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E34141" w14:textId="77777777" w:rsidR="00E94D8E" w:rsidRPr="005E0439" w:rsidRDefault="00E94D8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043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5E04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4B3679" w14:textId="0D05BDC9" w:rsidR="00E94D8E" w:rsidRPr="005E0439" w:rsidRDefault="00343A7D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043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5E04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75B452" w14:textId="6ACC64BD" w:rsidR="00E94D8E" w:rsidRPr="005E0439" w:rsidRDefault="00343A7D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043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5E04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6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938B00" w14:textId="61CEA7F1" w:rsidR="00E94D8E" w:rsidRPr="005E0439" w:rsidRDefault="00343A7D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043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5E04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485757" w14:textId="28A509A2" w:rsidR="00E94D8E" w:rsidRPr="005E0439" w:rsidRDefault="004450AE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0.634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4B845E" w14:textId="11CA4417" w:rsidR="00E94D8E" w:rsidRPr="005E0439" w:rsidRDefault="000956B6" w:rsidP="00674C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3.77</w:t>
            </w:r>
          </w:p>
        </w:tc>
      </w:tr>
    </w:tbl>
    <w:p w14:paraId="7B4D9476" w14:textId="640B5E40" w:rsidR="000A3D19" w:rsidRPr="002D08EA" w:rsidRDefault="00A02364">
      <w:pPr>
        <w:widowControl/>
        <w:jc w:val="left"/>
        <w:rPr>
          <w:rFonts w:ascii="Times New Roman" w:hAnsi="Times New Roman" w:cs="Times New Roman"/>
        </w:rPr>
      </w:pPr>
      <w:r w:rsidRPr="00F839C6">
        <w:rPr>
          <w:rFonts w:ascii="Times New Roman" w:hAnsi="Times New Roman" w:cs="Times New Roman"/>
          <w:sz w:val="24"/>
          <w:szCs w:val="24"/>
        </w:rPr>
        <w:t>*: (mg/g DM).</w:t>
      </w:r>
      <w:r w:rsidR="000A3D19" w:rsidRPr="002D08EA">
        <w:rPr>
          <w:rFonts w:ascii="Times New Roman" w:hAnsi="Times New Roman" w:cs="Times New Roman"/>
        </w:rPr>
        <w:br w:type="page"/>
      </w:r>
    </w:p>
    <w:p w14:paraId="11B0450E" w14:textId="6D384690" w:rsidR="002E25E0" w:rsidRPr="00CE4DA8" w:rsidRDefault="00757D1B" w:rsidP="00CE4DA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70719">
        <w:rPr>
          <w:rFonts w:ascii="Times New Roman" w:hAnsi="Times New Roman" w:cs="Times New Roman"/>
          <w:bCs/>
          <w:sz w:val="24"/>
        </w:rPr>
        <w:lastRenderedPageBreak/>
        <w:t xml:space="preserve">TABLE </w:t>
      </w:r>
      <w:r w:rsidR="00A02364" w:rsidRPr="00170719">
        <w:rPr>
          <w:rFonts w:ascii="Times New Roman" w:hAnsi="Times New Roman" w:cs="Times New Roman"/>
          <w:bCs/>
          <w:sz w:val="24"/>
        </w:rPr>
        <w:t>S7</w:t>
      </w:r>
      <w:r w:rsidR="000A3D19" w:rsidRPr="002D08EA">
        <w:rPr>
          <w:rFonts w:ascii="Times New Roman" w:hAnsi="Times New Roman" w:cs="Times New Roman"/>
          <w:b/>
          <w:sz w:val="24"/>
        </w:rPr>
        <w:t xml:space="preserve"> </w:t>
      </w:r>
      <w:r w:rsidR="000A3D19" w:rsidRPr="002D08EA">
        <w:rPr>
          <w:rFonts w:ascii="Times New Roman" w:hAnsi="Times New Roman" w:cs="Times New Roman"/>
          <w:sz w:val="24"/>
        </w:rPr>
        <w:t xml:space="preserve">Amino acid content of wild </w:t>
      </w:r>
      <w:proofErr w:type="spellStart"/>
      <w:r w:rsidR="0020392E" w:rsidRPr="002D08EA">
        <w:rPr>
          <w:rFonts w:ascii="Times New Roman" w:hAnsi="Times New Roman" w:cs="Times New Roman"/>
          <w:sz w:val="24"/>
        </w:rPr>
        <w:t>d</w:t>
      </w:r>
      <w:r w:rsidR="000A3D19" w:rsidRPr="002D08EA">
        <w:rPr>
          <w:rFonts w:ascii="Times New Roman" w:hAnsi="Times New Roman" w:cs="Times New Roman"/>
          <w:sz w:val="24"/>
        </w:rPr>
        <w:t>iguo</w:t>
      </w:r>
      <w:proofErr w:type="spellEnd"/>
      <w:r w:rsidR="000A3D19" w:rsidRPr="002D08EA">
        <w:rPr>
          <w:rFonts w:ascii="Times New Roman" w:hAnsi="Times New Roman" w:cs="Times New Roman"/>
          <w:sz w:val="24"/>
        </w:rPr>
        <w:t xml:space="preserve"> fruit collected from southwest China</w:t>
      </w:r>
      <w:r w:rsidR="00170719">
        <w:rPr>
          <w:rFonts w:ascii="Times New Roman" w:hAnsi="Times New Roman" w:cs="Times New Roman"/>
          <w:sz w:val="24"/>
        </w:rPr>
        <w:t>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853"/>
        <w:gridCol w:w="990"/>
        <w:gridCol w:w="1134"/>
        <w:gridCol w:w="992"/>
        <w:gridCol w:w="1134"/>
        <w:gridCol w:w="426"/>
        <w:gridCol w:w="1135"/>
        <w:gridCol w:w="1700"/>
      </w:tblGrid>
      <w:tr w:rsidR="002E25E0" w:rsidRPr="00DC60E9" w14:paraId="548DAE5D" w14:textId="77777777" w:rsidTr="001D600D">
        <w:trPr>
          <w:trHeight w:val="305"/>
          <w:jc w:val="center"/>
        </w:trPr>
        <w:tc>
          <w:tcPr>
            <w:tcW w:w="8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14C2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4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B5BB3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 No.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</w:tcPr>
          <w:p w14:paraId="6249BA5E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F87E8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ther reports</w:t>
            </w:r>
          </w:p>
        </w:tc>
      </w:tr>
      <w:tr w:rsidR="002E25E0" w:rsidRPr="00DC60E9" w14:paraId="64633A17" w14:textId="77777777" w:rsidTr="001D600D">
        <w:trPr>
          <w:trHeight w:val="305"/>
          <w:jc w:val="center"/>
        </w:trPr>
        <w:tc>
          <w:tcPr>
            <w:tcW w:w="8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712E1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C2D8F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CAF66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1BDD7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C9628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14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14:paraId="3FD94716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8E692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21EC4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L</w:t>
            </w:r>
          </w:p>
        </w:tc>
      </w:tr>
      <w:tr w:rsidR="002E25E0" w:rsidRPr="00DC60E9" w14:paraId="37135E0A" w14:textId="77777777" w:rsidTr="001D600D">
        <w:trPr>
          <w:trHeight w:val="305"/>
          <w:jc w:val="center"/>
        </w:trPr>
        <w:tc>
          <w:tcPr>
            <w:tcW w:w="83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86BFB" w14:textId="77777777" w:rsidR="002E25E0" w:rsidRPr="00DC60E9" w:rsidRDefault="002E25E0" w:rsidP="001D600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Essential amino acids (mg/g DM)</w:t>
            </w:r>
          </w:p>
        </w:tc>
      </w:tr>
      <w:tr w:rsidR="002E25E0" w:rsidRPr="00DC60E9" w14:paraId="1A8FACAE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0B8803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6DC7E3" w14:textId="7AF62371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57</w:t>
            </w:r>
            <w:r w:rsidR="006362F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9A1F6B" w14:textId="0DE824FC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23</w:t>
            </w:r>
            <w:r w:rsidR="006362FA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B3F813" w14:textId="1D752844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3.73</w:t>
            </w:r>
            <w:r w:rsidR="006362FA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40F78C" w14:textId="64ADAA86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20</w:t>
            </w:r>
            <w:r w:rsidR="006362FA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D659F6F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EA23C8B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6.9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0F96475" w14:textId="77777777" w:rsidR="002E25E0" w:rsidRPr="00DC60E9" w:rsidRDefault="002E25E0" w:rsidP="001D600D">
            <w:pPr>
              <w:widowControl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2.292</w:t>
            </w:r>
          </w:p>
        </w:tc>
      </w:tr>
      <w:tr w:rsidR="002E25E0" w:rsidRPr="00DC60E9" w14:paraId="1F6BD3A9" w14:textId="77777777" w:rsidTr="001D600D">
        <w:trPr>
          <w:trHeight w:val="305"/>
          <w:jc w:val="center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4E05054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990" w:type="dxa"/>
            <w:shd w:val="clear" w:color="auto" w:fill="auto"/>
            <w:noWrap/>
          </w:tcPr>
          <w:p w14:paraId="7C765412" w14:textId="54F32722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3.23</w:t>
            </w:r>
            <w:r w:rsidR="00672D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14:paraId="62842129" w14:textId="0DFE9CD2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3.03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</w:tcPr>
          <w:p w14:paraId="01F90E05" w14:textId="7F280994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67</w:t>
            </w:r>
            <w:r w:rsidR="00672D9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14:paraId="4A9B8D6A" w14:textId="129432C9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97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</w:tcPr>
          <w:p w14:paraId="4C8CECCF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14:paraId="55658EC0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5.1</w:t>
            </w:r>
          </w:p>
        </w:tc>
        <w:tc>
          <w:tcPr>
            <w:tcW w:w="1700" w:type="dxa"/>
          </w:tcPr>
          <w:p w14:paraId="34223584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21.297</w:t>
            </w:r>
          </w:p>
        </w:tc>
      </w:tr>
      <w:tr w:rsidR="002E25E0" w:rsidRPr="00DC60E9" w14:paraId="52FE41C3" w14:textId="77777777" w:rsidTr="001D600D">
        <w:trPr>
          <w:trHeight w:val="305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06A3B18C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</w:t>
            </w:r>
          </w:p>
        </w:tc>
        <w:tc>
          <w:tcPr>
            <w:tcW w:w="990" w:type="dxa"/>
            <w:shd w:val="clear" w:color="auto" w:fill="auto"/>
            <w:noWrap/>
          </w:tcPr>
          <w:p w14:paraId="50DEEF59" w14:textId="1C267EFE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3.17</w:t>
            </w:r>
            <w:r w:rsidR="006362F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14:paraId="1390F89C" w14:textId="1FA2F7BB" w:rsidR="002E25E0" w:rsidRPr="00DC60E9" w:rsidRDefault="0028314E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E25E0" w:rsidRPr="00DC60E9">
              <w:rPr>
                <w:rFonts w:ascii="Times New Roman" w:hAnsi="Times New Roman" w:cs="Times New Roman"/>
                <w:sz w:val="22"/>
              </w:rPr>
              <w:t xml:space="preserve"> 2.87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  <w:r w:rsidR="006362FA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</w:tcPr>
          <w:p w14:paraId="3B9E32E4" w14:textId="0B496984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63</w:t>
            </w:r>
            <w:r w:rsidR="006362FA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14:paraId="3F1333D6" w14:textId="7AA7BD4F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97</w:t>
            </w:r>
            <w:r w:rsidR="006362FA">
              <w:rPr>
                <w:rFonts w:ascii="Times New Roman" w:hAnsi="Times New Roman" w:cs="Times New Roman"/>
                <w:sz w:val="22"/>
              </w:rPr>
              <w:t>ab</w:t>
            </w:r>
          </w:p>
        </w:tc>
        <w:tc>
          <w:tcPr>
            <w:tcW w:w="426" w:type="dxa"/>
          </w:tcPr>
          <w:p w14:paraId="5EB87EDE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14:paraId="66E7FA97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8</w:t>
            </w:r>
          </w:p>
        </w:tc>
        <w:tc>
          <w:tcPr>
            <w:tcW w:w="1700" w:type="dxa"/>
          </w:tcPr>
          <w:p w14:paraId="6C855AEE" w14:textId="77777777" w:rsidR="002E25E0" w:rsidRPr="00DC60E9" w:rsidRDefault="002E25E0" w:rsidP="001D600D">
            <w:pPr>
              <w:widowControl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7.562</w:t>
            </w:r>
          </w:p>
        </w:tc>
      </w:tr>
      <w:tr w:rsidR="002E25E0" w:rsidRPr="00DC60E9" w14:paraId="3D152531" w14:textId="77777777" w:rsidTr="001D600D">
        <w:trPr>
          <w:trHeight w:val="305"/>
          <w:jc w:val="center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F2DC5DB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</w:t>
            </w:r>
          </w:p>
        </w:tc>
        <w:tc>
          <w:tcPr>
            <w:tcW w:w="990" w:type="dxa"/>
            <w:shd w:val="clear" w:color="auto" w:fill="auto"/>
            <w:noWrap/>
          </w:tcPr>
          <w:p w14:paraId="1A0C519B" w14:textId="5DE6FB9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80</w:t>
            </w:r>
            <w:r w:rsidR="006362F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14:paraId="65A36246" w14:textId="58A75321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63</w:t>
            </w:r>
            <w:r w:rsidR="006362FA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</w:tcPr>
          <w:p w14:paraId="47FE15C2" w14:textId="0F4AB69F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27</w:t>
            </w:r>
            <w:r w:rsidR="006362FA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14:paraId="799596C1" w14:textId="3CB7EA2B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53</w:t>
            </w:r>
            <w:r w:rsidR="006362FA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</w:tcPr>
          <w:p w14:paraId="7AC55DCD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14:paraId="00AC6CB3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0</w:t>
            </w:r>
          </w:p>
        </w:tc>
        <w:tc>
          <w:tcPr>
            <w:tcW w:w="1700" w:type="dxa"/>
          </w:tcPr>
          <w:p w14:paraId="71D2BFCE" w14:textId="77777777" w:rsidR="002E25E0" w:rsidRPr="00DC60E9" w:rsidRDefault="002E25E0" w:rsidP="001D600D">
            <w:pPr>
              <w:widowControl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4.818</w:t>
            </w:r>
          </w:p>
        </w:tc>
      </w:tr>
      <w:tr w:rsidR="002E25E0" w:rsidRPr="00DC60E9" w14:paraId="6920BDB3" w14:textId="77777777" w:rsidTr="001D600D">
        <w:trPr>
          <w:trHeight w:val="305"/>
          <w:jc w:val="center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F40A8A2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</w:tcPr>
          <w:p w14:paraId="1E9234E8" w14:textId="68AC2245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20</w:t>
            </w:r>
            <w:r w:rsidR="00672D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14:paraId="6A046B0A" w14:textId="4A5FF43C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10</w:t>
            </w:r>
            <w:r w:rsidR="00672D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468B58C4" w14:textId="1F5C290D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1.93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</w:tcPr>
          <w:p w14:paraId="6AD933E3" w14:textId="683F2A7B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13</w:t>
            </w:r>
            <w:r w:rsidR="00672D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26" w:type="dxa"/>
          </w:tcPr>
          <w:p w14:paraId="29A87FC1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14:paraId="4039E55B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3.5</w:t>
            </w:r>
          </w:p>
        </w:tc>
        <w:tc>
          <w:tcPr>
            <w:tcW w:w="1700" w:type="dxa"/>
          </w:tcPr>
          <w:p w14:paraId="0820B086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11.995</w:t>
            </w:r>
          </w:p>
        </w:tc>
      </w:tr>
      <w:tr w:rsidR="002E25E0" w:rsidRPr="00DC60E9" w14:paraId="2BF78548" w14:textId="77777777" w:rsidTr="001D600D">
        <w:trPr>
          <w:trHeight w:val="305"/>
          <w:jc w:val="center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81A5EA2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</w:t>
            </w:r>
          </w:p>
        </w:tc>
        <w:tc>
          <w:tcPr>
            <w:tcW w:w="990" w:type="dxa"/>
            <w:shd w:val="clear" w:color="auto" w:fill="auto"/>
            <w:noWrap/>
          </w:tcPr>
          <w:p w14:paraId="16AD4831" w14:textId="6511BAC5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1.10</w:t>
            </w:r>
            <w:r w:rsidR="008E5E2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14:paraId="10B74364" w14:textId="5B163EC4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0.93</w:t>
            </w:r>
            <w:r w:rsidR="008E5E2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</w:tcPr>
          <w:p w14:paraId="61A100A8" w14:textId="214A1C18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0.79</w:t>
            </w:r>
            <w:r w:rsidR="008E5E2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</w:tcPr>
          <w:p w14:paraId="78A3291C" w14:textId="72B487C2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0.92</w:t>
            </w:r>
            <w:r w:rsidR="008E5E2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26" w:type="dxa"/>
          </w:tcPr>
          <w:p w14:paraId="266D0F95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14:paraId="40FB9D12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5.1</w:t>
            </w:r>
          </w:p>
        </w:tc>
        <w:tc>
          <w:tcPr>
            <w:tcW w:w="1700" w:type="dxa"/>
          </w:tcPr>
          <w:p w14:paraId="0FC5A27E" w14:textId="77777777" w:rsidR="002E25E0" w:rsidRPr="00DC60E9" w:rsidRDefault="002E25E0" w:rsidP="001D600D">
            <w:pPr>
              <w:widowControl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4.116</w:t>
            </w:r>
          </w:p>
        </w:tc>
      </w:tr>
      <w:tr w:rsidR="002E25E0" w:rsidRPr="00DC60E9" w14:paraId="4D97D7E1" w14:textId="77777777" w:rsidTr="001D600D">
        <w:trPr>
          <w:trHeight w:val="305"/>
          <w:jc w:val="center"/>
        </w:trPr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1C0D5E6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990" w:type="dxa"/>
            <w:shd w:val="clear" w:color="auto" w:fill="auto"/>
            <w:noWrap/>
          </w:tcPr>
          <w:p w14:paraId="6DDAC1FA" w14:textId="5E631701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0.80</w:t>
            </w:r>
            <w:r w:rsidR="006362F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</w:tcPr>
          <w:p w14:paraId="7C508376" w14:textId="02509382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0.75</w:t>
            </w:r>
            <w:r w:rsidR="006362F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37D03895" w14:textId="52E0FD4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0.59</w:t>
            </w:r>
            <w:r w:rsidR="006362FA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</w:tcPr>
          <w:p w14:paraId="4A178990" w14:textId="489F3C5D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314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C60E9">
              <w:rPr>
                <w:rFonts w:ascii="Times New Roman" w:hAnsi="Times New Roman" w:cs="Times New Roman"/>
                <w:sz w:val="22"/>
              </w:rPr>
              <w:t>0.68</w:t>
            </w:r>
            <w:r w:rsidR="006362FA">
              <w:rPr>
                <w:rFonts w:ascii="Times New Roman" w:hAnsi="Times New Roman" w:cs="Times New Roman"/>
                <w:sz w:val="22"/>
              </w:rPr>
              <w:t>ab</w:t>
            </w:r>
          </w:p>
        </w:tc>
        <w:tc>
          <w:tcPr>
            <w:tcW w:w="426" w:type="dxa"/>
          </w:tcPr>
          <w:p w14:paraId="04054690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14:paraId="5970AF58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1.2</w:t>
            </w:r>
          </w:p>
        </w:tc>
        <w:tc>
          <w:tcPr>
            <w:tcW w:w="1700" w:type="dxa"/>
          </w:tcPr>
          <w:p w14:paraId="5303A32D" w14:textId="77777777" w:rsidR="002E25E0" w:rsidRPr="00DC60E9" w:rsidRDefault="002E25E0" w:rsidP="001D600D">
            <w:pPr>
              <w:widowControl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5.554</w:t>
            </w:r>
          </w:p>
        </w:tc>
      </w:tr>
      <w:tr w:rsidR="002E25E0" w:rsidRPr="00DC60E9" w14:paraId="77A045B4" w14:textId="77777777" w:rsidTr="001D600D">
        <w:trPr>
          <w:trHeight w:val="305"/>
          <w:jc w:val="center"/>
        </w:trPr>
        <w:tc>
          <w:tcPr>
            <w:tcW w:w="853" w:type="dxa"/>
            <w:shd w:val="clear" w:color="auto" w:fill="auto"/>
            <w:noWrap/>
            <w:vAlign w:val="center"/>
          </w:tcPr>
          <w:p w14:paraId="5541A71B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990" w:type="dxa"/>
            <w:shd w:val="clear" w:color="auto" w:fill="auto"/>
            <w:noWrap/>
          </w:tcPr>
          <w:p w14:paraId="52B4A4E1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</w:tcPr>
          <w:p w14:paraId="77261F0E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992" w:type="dxa"/>
            <w:shd w:val="clear" w:color="auto" w:fill="auto"/>
            <w:noWrap/>
          </w:tcPr>
          <w:p w14:paraId="0C825BB1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</w:tcPr>
          <w:p w14:paraId="000455AB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426" w:type="dxa"/>
          </w:tcPr>
          <w:p w14:paraId="415735B9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</w:tcPr>
          <w:p w14:paraId="49B4C151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1700" w:type="dxa"/>
          </w:tcPr>
          <w:p w14:paraId="3669103A" w14:textId="77777777" w:rsidR="002E25E0" w:rsidRPr="00DC60E9" w:rsidRDefault="002E25E0" w:rsidP="001D600D">
            <w:pPr>
              <w:widowControl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3.414</w:t>
            </w:r>
          </w:p>
        </w:tc>
      </w:tr>
      <w:tr w:rsidR="002E25E0" w:rsidRPr="00DC60E9" w14:paraId="6C3CC9D4" w14:textId="77777777" w:rsidTr="001D600D">
        <w:trPr>
          <w:trHeight w:val="305"/>
          <w:jc w:val="center"/>
        </w:trPr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EF2EA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A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D9E3D6" w14:textId="7D96A433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17.87</w:t>
            </w:r>
            <w:r w:rsidR="008E5E22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0640A4" w14:textId="0582FD7F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16.54</w:t>
            </w:r>
            <w:r w:rsidR="008E5E22">
              <w:rPr>
                <w:rFonts w:ascii="Times New Roman" w:hAnsi="Times New Roman" w:cs="Times New Roman"/>
                <w:b/>
                <w:bCs/>
                <w:sz w:val="22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EA9A63" w14:textId="4908D752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14.61</w:t>
            </w:r>
            <w:r w:rsidR="008E5E22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319464" w14:textId="460945DB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16.40</w:t>
            </w:r>
            <w:r w:rsidR="008E5E22">
              <w:rPr>
                <w:rFonts w:ascii="Times New Roman" w:hAnsi="Times New Roman" w:cs="Times New Roman"/>
                <w:b/>
                <w:bCs/>
                <w:sz w:val="22"/>
              </w:rPr>
              <w:t>b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216A4A9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9B7A330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30.6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4FC4054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57.634</w:t>
            </w:r>
          </w:p>
        </w:tc>
      </w:tr>
      <w:tr w:rsidR="002E25E0" w:rsidRPr="00DC60E9" w14:paraId="7017D64C" w14:textId="77777777" w:rsidTr="001D600D">
        <w:trPr>
          <w:trHeight w:val="305"/>
          <w:jc w:val="center"/>
        </w:trPr>
        <w:tc>
          <w:tcPr>
            <w:tcW w:w="83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7B8C2" w14:textId="77777777" w:rsidR="002E25E0" w:rsidRPr="00DC60E9" w:rsidRDefault="002E25E0" w:rsidP="001D600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Nonessential amino acids (mg/g DM)</w:t>
            </w:r>
          </w:p>
        </w:tc>
      </w:tr>
      <w:tr w:rsidR="002E25E0" w:rsidRPr="00DC60E9" w14:paraId="3EB9C932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A22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2A32D" w14:textId="1A57A996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11.33</w:t>
            </w:r>
            <w:r w:rsidR="00672D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AD39C" w14:textId="20FA1298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10.20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4CE7B" w14:textId="0E529A9D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8.27</w:t>
            </w:r>
            <w:r w:rsidR="00672D9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2111D" w14:textId="4C1EF21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10.10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374381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52567A9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14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7067B6D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5.705</w:t>
            </w:r>
          </w:p>
        </w:tc>
      </w:tr>
      <w:tr w:rsidR="002E25E0" w:rsidRPr="00DC60E9" w14:paraId="4D5959E0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505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29ED8" w14:textId="6AE27F43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6.37</w:t>
            </w:r>
            <w:r w:rsidR="00672D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4B263" w14:textId="1DB94D0E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5.80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C6BB7" w14:textId="1646A9D8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5.00</w:t>
            </w:r>
            <w:r w:rsidR="00672D9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D06BF" w14:textId="693D6881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5.70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58C139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F9A104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14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3A2F336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835</w:t>
            </w:r>
          </w:p>
        </w:tc>
      </w:tr>
      <w:tr w:rsidR="002E25E0" w:rsidRPr="00DC60E9" w14:paraId="1E4B22C4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B891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A9CD7" w14:textId="12805F17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83</w:t>
            </w:r>
            <w:r w:rsidR="008E5E2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FE236" w14:textId="37A31A95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10</w:t>
            </w:r>
            <w:r w:rsidR="008E5E2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60010" w14:textId="3937E70A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87</w:t>
            </w:r>
            <w:r w:rsidR="008E5E2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D6CD5" w14:textId="21E35565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3.93</w:t>
            </w:r>
            <w:r w:rsidR="008E5E2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D050D81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E3FDCE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6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8CB010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0.552</w:t>
            </w:r>
          </w:p>
        </w:tc>
      </w:tr>
      <w:tr w:rsidR="002E25E0" w:rsidRPr="00DC60E9" w14:paraId="7DDF5F72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8195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1CCD" w14:textId="14FBE2AB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3.07</w:t>
            </w:r>
            <w:r w:rsidR="00672D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EBEFD" w14:textId="6911AC4F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87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1B393" w14:textId="49D4B204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60</w:t>
            </w:r>
            <w:r w:rsidR="00672D9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2C2B4" w14:textId="3824A6E8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87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BB444FC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DC77055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72D3F39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032</w:t>
            </w:r>
          </w:p>
        </w:tc>
      </w:tr>
      <w:tr w:rsidR="002E25E0" w:rsidRPr="00DC60E9" w14:paraId="13AB9CC6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8E46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808FF" w14:textId="3A2A5E05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3.00</w:t>
            </w:r>
            <w:r w:rsidR="00672D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DD1F6" w14:textId="5344F628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73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CB477" w14:textId="60BC13EA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37</w:t>
            </w:r>
            <w:r w:rsidR="00672D9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41ADD" w14:textId="23D02B34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73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475DC4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DE4D4A3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EBE4009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1.807</w:t>
            </w:r>
          </w:p>
        </w:tc>
      </w:tr>
      <w:tr w:rsidR="002E25E0" w:rsidRPr="00DC60E9" w14:paraId="121F277A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0304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274F0" w14:textId="02299233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83</w:t>
            </w:r>
            <w:r w:rsidR="008E5E2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CF5C6" w14:textId="0B2B1178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57</w:t>
            </w:r>
            <w:r w:rsidR="008E5E2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D9DEC" w14:textId="62E0841B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23</w:t>
            </w:r>
            <w:r w:rsidR="008E5E2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03D47" w14:textId="329AD66F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57</w:t>
            </w:r>
            <w:r w:rsidR="008E5E2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1B9EC4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A6941A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38C8D8D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5.621</w:t>
            </w:r>
          </w:p>
        </w:tc>
      </w:tr>
      <w:tr w:rsidR="002E25E0" w:rsidRPr="00DC60E9" w14:paraId="4CFC7A82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3136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EBFCE" w14:textId="27CA967B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40</w:t>
            </w:r>
            <w:r w:rsidR="00672D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11DDA" w14:textId="7299706A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23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2E9C5" w14:textId="6F1F952F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03</w:t>
            </w:r>
            <w:r w:rsidR="00672D9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EFF88" w14:textId="66B8A658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23</w:t>
            </w:r>
            <w:r w:rsidR="00672D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1DE03DC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46E7B6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4341453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701</w:t>
            </w:r>
          </w:p>
        </w:tc>
      </w:tr>
      <w:tr w:rsidR="002E25E0" w:rsidRPr="00DC60E9" w14:paraId="7B856E7F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BC93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303BC" w14:textId="1009FD6E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1.93</w:t>
            </w:r>
            <w:r w:rsidR="008E5E2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2FCD8" w14:textId="77E0BEC6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1.60</w:t>
            </w:r>
            <w:r w:rsidR="008E5E2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AB120" w14:textId="6E1B47A9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1.53</w:t>
            </w:r>
            <w:r w:rsidR="008E5E2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9FD7B" w14:textId="22DCA039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1.57</w:t>
            </w:r>
            <w:r w:rsidR="008E5E2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BE1E0B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9354FB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3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E2FD184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0.318</w:t>
            </w:r>
          </w:p>
        </w:tc>
      </w:tr>
      <w:tr w:rsidR="002E25E0" w:rsidRPr="00DC60E9" w14:paraId="251918D0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B28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64276" w14:textId="1B7EFE93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1.00</w:t>
            </w:r>
            <w:r w:rsidR="006362F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0760B" w14:textId="3F44E2B5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314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C60E9">
              <w:rPr>
                <w:rFonts w:ascii="Times New Roman" w:hAnsi="Times New Roman" w:cs="Times New Roman"/>
                <w:sz w:val="22"/>
              </w:rPr>
              <w:t>0.88</w:t>
            </w:r>
            <w:r w:rsidR="006362FA">
              <w:rPr>
                <w:rFonts w:ascii="Times New Roman" w:hAnsi="Times New Roman" w:cs="Times New Roman"/>
                <w:sz w:val="22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D6148" w14:textId="01E58106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0.77</w:t>
            </w:r>
            <w:r w:rsidR="006362FA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9E678" w14:textId="027947CA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314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C60E9">
              <w:rPr>
                <w:rFonts w:ascii="Times New Roman" w:hAnsi="Times New Roman" w:cs="Times New Roman"/>
                <w:sz w:val="22"/>
              </w:rPr>
              <w:t>0.89</w:t>
            </w:r>
            <w:r w:rsidR="006362FA">
              <w:rPr>
                <w:rFonts w:ascii="Times New Roman" w:hAnsi="Times New Roman" w:cs="Times New Roman"/>
                <w:sz w:val="22"/>
              </w:rPr>
              <w:t>a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20B3EDF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77AA1C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DC5B762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785</w:t>
            </w:r>
          </w:p>
        </w:tc>
      </w:tr>
      <w:tr w:rsidR="002E25E0" w:rsidRPr="00DC60E9" w14:paraId="05684303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9B59C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C6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18F78B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DD491F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4AD187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54E269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>--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3D7EC317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</w:tcPr>
          <w:p w14:paraId="430F2764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2.1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3766FF98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DC60E9">
              <w:rPr>
                <w:rFonts w:ascii="Times New Roman" w:hAnsi="Times New Roman" w:cs="Times New Roman"/>
                <w:sz w:val="22"/>
              </w:rPr>
              <w:t xml:space="preserve"> 4.283</w:t>
            </w:r>
          </w:p>
        </w:tc>
      </w:tr>
      <w:tr w:rsidR="002E25E0" w:rsidRPr="00DC60E9" w14:paraId="13560917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F86EF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A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8452F" w14:textId="027284ED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6.80</w:t>
            </w:r>
            <w:r w:rsidR="008E5E2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2E50F" w14:textId="5F20BBA6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3.03</w:t>
            </w:r>
            <w:r w:rsidR="008E5E2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A20C8" w14:textId="24AF2A98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7.62</w:t>
            </w:r>
            <w:r w:rsidR="008E5E2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85234" w14:textId="4159A05D" w:rsidR="002E25E0" w:rsidRPr="00DC60E9" w:rsidRDefault="002E25E0" w:rsidP="001D60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2.53</w:t>
            </w:r>
            <w:r w:rsidR="008E5E2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65B8B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2EEB6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C60E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9.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CA8D6" w14:textId="77777777" w:rsidR="002E25E0" w:rsidRPr="00DC60E9" w:rsidRDefault="002E25E0" w:rsidP="001D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C60E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2.356</w:t>
            </w:r>
          </w:p>
        </w:tc>
      </w:tr>
      <w:tr w:rsidR="002E25E0" w:rsidRPr="00DC60E9" w14:paraId="3C8E9840" w14:textId="77777777" w:rsidTr="001D600D">
        <w:trPr>
          <w:trHeight w:val="305"/>
          <w:jc w:val="center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767D5" w14:textId="77777777" w:rsidR="002E25E0" w:rsidRPr="00DC60E9" w:rsidRDefault="002E25E0" w:rsidP="001D60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6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474439" w14:textId="4C98C14E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54.67</w:t>
            </w:r>
            <w:r w:rsidR="008E5E22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11237D" w14:textId="38EE0C16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49.57</w:t>
            </w:r>
            <w:r w:rsidR="008E5E22">
              <w:rPr>
                <w:rFonts w:ascii="Times New Roman" w:hAnsi="Times New Roman" w:cs="Times New Roman"/>
                <w:b/>
                <w:bCs/>
                <w:sz w:val="22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8B31A7" w14:textId="0919294C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42.23</w:t>
            </w:r>
            <w:r w:rsidR="008E5E22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FC92D4" w14:textId="266071F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48.93</w:t>
            </w:r>
            <w:r w:rsidR="008E5E22">
              <w:rPr>
                <w:rFonts w:ascii="Times New Roman" w:hAnsi="Times New Roman" w:cs="Times New Roman"/>
                <w:b/>
                <w:bCs/>
                <w:sz w:val="22"/>
              </w:rPr>
              <w:t>b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9D3F0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48105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90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666B2" w14:textId="77777777" w:rsidR="002E25E0" w:rsidRPr="00DC60E9" w:rsidRDefault="002E25E0" w:rsidP="001D600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60E9">
              <w:rPr>
                <w:rFonts w:ascii="Times New Roman" w:hAnsi="Times New Roman" w:cs="Times New Roman"/>
                <w:b/>
                <w:bCs/>
                <w:sz w:val="22"/>
              </w:rPr>
              <w:t>89.990</w:t>
            </w:r>
          </w:p>
        </w:tc>
      </w:tr>
    </w:tbl>
    <w:p w14:paraId="4573A412" w14:textId="458BC1C3" w:rsidR="002E25E0" w:rsidRPr="002E25E0" w:rsidRDefault="002E25E0" w:rsidP="002E25E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E25E0">
        <w:rPr>
          <w:rFonts w:ascii="Times New Roman" w:hAnsi="Times New Roman" w:cs="Times New Roman"/>
          <w:b/>
          <w:bCs/>
          <w:sz w:val="24"/>
          <w:szCs w:val="24"/>
        </w:rPr>
        <w:t>BC</w:t>
      </w:r>
      <w:r w:rsidRPr="002E25E0">
        <w:rPr>
          <w:rFonts w:ascii="Times New Roman" w:hAnsi="Times New Roman" w:cs="Times New Roman"/>
          <w:sz w:val="24"/>
          <w:szCs w:val="24"/>
        </w:rPr>
        <w:t xml:space="preserve">: The wild fruit </w:t>
      </w:r>
      <w:r w:rsidR="001443A1">
        <w:rPr>
          <w:rFonts w:ascii="Times New Roman" w:hAnsi="Times New Roman" w:cs="Times New Roman"/>
          <w:sz w:val="24"/>
          <w:szCs w:val="24"/>
        </w:rPr>
        <w:t>was</w:t>
      </w:r>
      <w:r w:rsidRPr="002E25E0">
        <w:rPr>
          <w:rFonts w:ascii="Times New Roman" w:hAnsi="Times New Roman" w:cs="Times New Roman"/>
          <w:sz w:val="24"/>
          <w:szCs w:val="24"/>
        </w:rPr>
        <w:t xml:space="preserve"> collected from </w:t>
      </w:r>
      <w:proofErr w:type="spellStart"/>
      <w:r w:rsidRPr="002E25E0">
        <w:rPr>
          <w:rFonts w:ascii="Times New Roman" w:hAnsi="Times New Roman" w:cs="Times New Roman"/>
          <w:sz w:val="24"/>
          <w:szCs w:val="24"/>
        </w:rPr>
        <w:t>Beichuan</w:t>
      </w:r>
      <w:proofErr w:type="spellEnd"/>
      <w:r w:rsidRPr="002E25E0">
        <w:rPr>
          <w:rFonts w:ascii="Times New Roman" w:hAnsi="Times New Roman" w:cs="Times New Roman"/>
          <w:sz w:val="24"/>
          <w:szCs w:val="24"/>
        </w:rPr>
        <w:t xml:space="preserve"> County, Sichuan Province, China (Shi et al., 2012)</w:t>
      </w:r>
    </w:p>
    <w:p w14:paraId="006A11B2" w14:textId="2815653D" w:rsidR="002E25E0" w:rsidRPr="002E25E0" w:rsidRDefault="002E25E0" w:rsidP="002E25E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E25E0">
        <w:rPr>
          <w:rFonts w:ascii="Times New Roman" w:hAnsi="Times New Roman" w:cs="Times New Roman"/>
          <w:b/>
          <w:bCs/>
          <w:sz w:val="24"/>
          <w:szCs w:val="24"/>
        </w:rPr>
        <w:t>QL</w:t>
      </w:r>
      <w:r w:rsidRPr="002E25E0">
        <w:rPr>
          <w:rFonts w:ascii="Times New Roman" w:hAnsi="Times New Roman" w:cs="Times New Roman"/>
          <w:sz w:val="24"/>
          <w:szCs w:val="24"/>
        </w:rPr>
        <w:t>: The wild fruit w</w:t>
      </w:r>
      <w:r w:rsidR="001443A1">
        <w:rPr>
          <w:rFonts w:ascii="Times New Roman" w:hAnsi="Times New Roman" w:cs="Times New Roman"/>
          <w:sz w:val="24"/>
          <w:szCs w:val="24"/>
        </w:rPr>
        <w:t>as</w:t>
      </w:r>
      <w:r w:rsidRPr="002E25E0">
        <w:rPr>
          <w:rFonts w:ascii="Times New Roman" w:hAnsi="Times New Roman" w:cs="Times New Roman"/>
          <w:sz w:val="24"/>
          <w:szCs w:val="24"/>
        </w:rPr>
        <w:t xml:space="preserve"> collected from Qinglong County, Guizhou Province, China (Gong et al., 2022)</w:t>
      </w:r>
    </w:p>
    <w:p w14:paraId="00359443" w14:textId="77777777" w:rsidR="002E25E0" w:rsidRPr="002E25E0" w:rsidRDefault="002E25E0" w:rsidP="002E25E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E25E0">
        <w:rPr>
          <w:rFonts w:ascii="Times New Roman" w:hAnsi="Times New Roman" w:cs="Times New Roman"/>
          <w:b/>
          <w:bCs/>
          <w:sz w:val="24"/>
          <w:szCs w:val="24"/>
        </w:rPr>
        <w:t>--</w:t>
      </w:r>
      <w:r w:rsidRPr="002E25E0">
        <w:rPr>
          <w:rFonts w:ascii="Times New Roman" w:hAnsi="Times New Roman" w:cs="Times New Roman"/>
          <w:sz w:val="24"/>
          <w:szCs w:val="24"/>
        </w:rPr>
        <w:t>: Not Available</w:t>
      </w:r>
    </w:p>
    <w:p w14:paraId="22858378" w14:textId="77777777" w:rsidR="002E25E0" w:rsidRPr="002E25E0" w:rsidRDefault="002E25E0" w:rsidP="002E25E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E25E0">
        <w:rPr>
          <w:rFonts w:ascii="Times New Roman" w:hAnsi="Times New Roman" w:cs="Times New Roman"/>
          <w:b/>
          <w:bCs/>
          <w:sz w:val="24"/>
          <w:szCs w:val="24"/>
        </w:rPr>
        <w:t>EAA</w:t>
      </w:r>
      <w:r w:rsidRPr="002E25E0">
        <w:rPr>
          <w:rFonts w:ascii="Times New Roman" w:hAnsi="Times New Roman" w:cs="Times New Roman"/>
          <w:sz w:val="24"/>
          <w:szCs w:val="24"/>
        </w:rPr>
        <w:t>: Essential amino acids (without tryptophan)</w:t>
      </w:r>
    </w:p>
    <w:p w14:paraId="77114940" w14:textId="77777777" w:rsidR="002E25E0" w:rsidRPr="002E25E0" w:rsidRDefault="002E25E0" w:rsidP="002E25E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E25E0">
        <w:rPr>
          <w:rFonts w:ascii="Times New Roman" w:hAnsi="Times New Roman" w:cs="Times New Roman"/>
          <w:b/>
          <w:bCs/>
          <w:sz w:val="24"/>
          <w:szCs w:val="24"/>
        </w:rPr>
        <w:t>NEAA</w:t>
      </w:r>
      <w:r w:rsidRPr="002E25E0">
        <w:rPr>
          <w:rFonts w:ascii="Times New Roman" w:hAnsi="Times New Roman" w:cs="Times New Roman"/>
          <w:sz w:val="24"/>
          <w:szCs w:val="24"/>
        </w:rPr>
        <w:t>: Nonessential amino acids (without cystine)</w:t>
      </w:r>
    </w:p>
    <w:p w14:paraId="1694ACCF" w14:textId="216C87CA" w:rsidR="002E25E0" w:rsidRPr="002E25E0" w:rsidRDefault="002E25E0" w:rsidP="002E25E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E25E0">
        <w:rPr>
          <w:rFonts w:ascii="Times New Roman" w:hAnsi="Times New Roman" w:cs="Times New Roman"/>
          <w:b/>
          <w:bCs/>
          <w:sz w:val="24"/>
          <w:szCs w:val="24"/>
        </w:rPr>
        <w:t>TAA</w:t>
      </w:r>
      <w:r w:rsidRPr="002E25E0">
        <w:rPr>
          <w:rFonts w:ascii="Times New Roman" w:hAnsi="Times New Roman" w:cs="Times New Roman"/>
          <w:sz w:val="24"/>
          <w:szCs w:val="24"/>
        </w:rPr>
        <w:t>: Total amino acids (without tryptophan and cystine)</w:t>
      </w:r>
    </w:p>
    <w:p w14:paraId="122357D8" w14:textId="5EFD17DE" w:rsidR="00CA5108" w:rsidRPr="002E25E0" w:rsidRDefault="00CA5108" w:rsidP="002E25E0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E25E0">
        <w:rPr>
          <w:rFonts w:ascii="Times New Roman" w:hAnsi="Times New Roman" w:cs="Times New Roman"/>
          <w:sz w:val="24"/>
          <w:szCs w:val="24"/>
        </w:rPr>
        <w:t xml:space="preserve">Different letters indicate significant differences </w:t>
      </w:r>
      <w:r w:rsidR="00942C62" w:rsidRPr="002E25E0">
        <w:rPr>
          <w:rFonts w:ascii="Times New Roman" w:hAnsi="Times New Roman" w:cs="Times New Roman"/>
          <w:sz w:val="24"/>
          <w:szCs w:val="24"/>
        </w:rPr>
        <w:t>(</w:t>
      </w:r>
      <w:r w:rsidR="00942C62" w:rsidRPr="002E25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2C62" w:rsidRPr="002E25E0">
        <w:rPr>
          <w:rFonts w:ascii="Times New Roman" w:hAnsi="Times New Roman" w:cs="Times New Roman"/>
          <w:sz w:val="24"/>
          <w:szCs w:val="24"/>
        </w:rPr>
        <w:t>&lt;0.05)</w:t>
      </w:r>
      <w:r w:rsidR="00942C62">
        <w:rPr>
          <w:rFonts w:ascii="Times New Roman" w:hAnsi="Times New Roman" w:cs="Times New Roman"/>
          <w:sz w:val="24"/>
          <w:szCs w:val="24"/>
        </w:rPr>
        <w:t xml:space="preserve"> </w:t>
      </w:r>
      <w:r w:rsidRPr="002E25E0">
        <w:rPr>
          <w:rFonts w:ascii="Times New Roman" w:hAnsi="Times New Roman" w:cs="Times New Roman"/>
          <w:sz w:val="24"/>
          <w:szCs w:val="24"/>
        </w:rPr>
        <w:t xml:space="preserve">in </w:t>
      </w:r>
      <w:r w:rsidR="0028314E">
        <w:rPr>
          <w:rFonts w:ascii="Times New Roman" w:hAnsi="Times New Roman" w:cs="Times New Roman"/>
          <w:sz w:val="24"/>
          <w:szCs w:val="24"/>
        </w:rPr>
        <w:t xml:space="preserve">each </w:t>
      </w:r>
      <w:r w:rsidRPr="002E25E0">
        <w:rPr>
          <w:rFonts w:ascii="Times New Roman" w:hAnsi="Times New Roman" w:cs="Times New Roman"/>
          <w:sz w:val="24"/>
          <w:szCs w:val="24"/>
        </w:rPr>
        <w:t>row</w:t>
      </w:r>
      <w:r w:rsidR="00942C62">
        <w:rPr>
          <w:rFonts w:ascii="Times New Roman" w:hAnsi="Times New Roman" w:cs="Times New Roman"/>
          <w:sz w:val="24"/>
          <w:szCs w:val="24"/>
        </w:rPr>
        <w:t xml:space="preserve"> (</w:t>
      </w:r>
      <w:r w:rsidR="00942C62" w:rsidRPr="008752CA">
        <w:rPr>
          <w:rFonts w:ascii="Times New Roman" w:hAnsi="Times New Roman" w:cs="Times New Roman"/>
          <w:i/>
          <w:iCs/>
          <w:sz w:val="24"/>
          <w:szCs w:val="24"/>
        </w:rPr>
        <w:t>sic passim</w:t>
      </w:r>
      <w:r w:rsidR="00942C62">
        <w:rPr>
          <w:rFonts w:ascii="Times New Roman" w:hAnsi="Times New Roman" w:cs="Times New Roman"/>
          <w:sz w:val="24"/>
          <w:szCs w:val="24"/>
        </w:rPr>
        <w:t>)</w:t>
      </w:r>
      <w:r w:rsidRPr="002E25E0">
        <w:rPr>
          <w:rFonts w:ascii="Times New Roman" w:hAnsi="Times New Roman" w:cs="Times New Roman"/>
          <w:sz w:val="24"/>
          <w:szCs w:val="24"/>
        </w:rPr>
        <w:t>.</w:t>
      </w:r>
    </w:p>
    <w:p w14:paraId="5B5019A8" w14:textId="1A2BDF9E" w:rsidR="00045B99" w:rsidRPr="002D08EA" w:rsidRDefault="00045B9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2D08EA">
        <w:rPr>
          <w:rFonts w:ascii="Times New Roman" w:eastAsia="宋体" w:hAnsi="Times New Roman" w:cs="Times New Roman"/>
          <w:color w:val="000000"/>
          <w:kern w:val="0"/>
          <w:sz w:val="22"/>
        </w:rPr>
        <w:br w:type="page"/>
      </w:r>
    </w:p>
    <w:p w14:paraId="2EEAA0D5" w14:textId="6BBA82C9" w:rsidR="00045B99" w:rsidRPr="002D08EA" w:rsidRDefault="00757D1B" w:rsidP="00045B99">
      <w:pPr>
        <w:spacing w:line="360" w:lineRule="auto"/>
        <w:rPr>
          <w:rFonts w:ascii="Times New Roman" w:hAnsi="Times New Roman" w:cs="Times New Roman"/>
          <w:sz w:val="24"/>
        </w:rPr>
      </w:pPr>
      <w:r w:rsidRPr="00170719">
        <w:rPr>
          <w:rFonts w:ascii="Times New Roman" w:hAnsi="Times New Roman" w:cs="Times New Roman"/>
          <w:bCs/>
          <w:sz w:val="24"/>
        </w:rPr>
        <w:lastRenderedPageBreak/>
        <w:t xml:space="preserve">TABLE </w:t>
      </w:r>
      <w:r w:rsidR="00A02364" w:rsidRPr="00170719">
        <w:rPr>
          <w:rFonts w:ascii="Times New Roman" w:hAnsi="Times New Roman" w:cs="Times New Roman"/>
          <w:bCs/>
          <w:sz w:val="24"/>
        </w:rPr>
        <w:t>S8</w:t>
      </w:r>
      <w:r w:rsidR="00045B99" w:rsidRPr="002D08EA">
        <w:rPr>
          <w:rFonts w:ascii="Times New Roman" w:hAnsi="Times New Roman" w:cs="Times New Roman"/>
          <w:sz w:val="24"/>
        </w:rPr>
        <w:t xml:space="preserve"> </w:t>
      </w:r>
      <w:r w:rsidR="00071755">
        <w:rPr>
          <w:rFonts w:ascii="Times New Roman" w:hAnsi="Times New Roman" w:cs="Times New Roman"/>
          <w:sz w:val="24"/>
        </w:rPr>
        <w:t>Sugar</w:t>
      </w:r>
      <w:r w:rsidR="00F41C6C" w:rsidRPr="00F41C6C">
        <w:rPr>
          <w:rFonts w:ascii="Times New Roman" w:hAnsi="Times New Roman" w:cs="Times New Roman"/>
          <w:sz w:val="24"/>
        </w:rPr>
        <w:t xml:space="preserve"> </w:t>
      </w:r>
      <w:r w:rsidR="00045B99" w:rsidRPr="002D08EA">
        <w:rPr>
          <w:rFonts w:ascii="Times New Roman" w:hAnsi="Times New Roman" w:cs="Times New Roman"/>
          <w:sz w:val="24"/>
        </w:rPr>
        <w:t xml:space="preserve">content of wild </w:t>
      </w:r>
      <w:proofErr w:type="spellStart"/>
      <w:r w:rsidR="0020392E" w:rsidRPr="002D08EA">
        <w:rPr>
          <w:rFonts w:ascii="Times New Roman" w:hAnsi="Times New Roman" w:cs="Times New Roman"/>
          <w:sz w:val="24"/>
        </w:rPr>
        <w:t>d</w:t>
      </w:r>
      <w:r w:rsidR="00045B99" w:rsidRPr="002D08EA">
        <w:rPr>
          <w:rFonts w:ascii="Times New Roman" w:hAnsi="Times New Roman" w:cs="Times New Roman"/>
          <w:sz w:val="24"/>
        </w:rPr>
        <w:t>iguo</w:t>
      </w:r>
      <w:proofErr w:type="spellEnd"/>
      <w:r w:rsidR="00045B99" w:rsidRPr="002D08EA">
        <w:rPr>
          <w:rFonts w:ascii="Times New Roman" w:hAnsi="Times New Roman" w:cs="Times New Roman"/>
          <w:sz w:val="24"/>
        </w:rPr>
        <w:t xml:space="preserve"> fruit collected from southwest China</w:t>
      </w:r>
      <w:r w:rsidR="00170719">
        <w:rPr>
          <w:rFonts w:ascii="Times New Roman" w:hAnsi="Times New Roman" w:cs="Times New Roman"/>
          <w:sz w:val="24"/>
        </w:rPr>
        <w:t>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560"/>
        <w:gridCol w:w="1134"/>
      </w:tblGrid>
      <w:tr w:rsidR="00737599" w:rsidRPr="002D08EA" w14:paraId="27B2A887" w14:textId="77777777" w:rsidTr="004B1616">
        <w:trPr>
          <w:trHeight w:val="303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E73D" w14:textId="5A64975D" w:rsidR="00737599" w:rsidRPr="00BF17B9" w:rsidRDefault="00071755" w:rsidP="0044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uga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C0387" w14:textId="77777777" w:rsidR="00737599" w:rsidRPr="00BF17B9" w:rsidRDefault="00737599" w:rsidP="004404E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17B9">
              <w:rPr>
                <w:rFonts w:ascii="Times New Roman" w:hAnsi="Times New Roman" w:cs="Times New Roman"/>
                <w:b/>
                <w:bCs/>
                <w:sz w:val="22"/>
              </w:rPr>
              <w:t>Sample siz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E1A44" w14:textId="2A1F186A" w:rsidR="00737599" w:rsidRPr="00BF17B9" w:rsidRDefault="00BF17B9" w:rsidP="0044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 No.</w:t>
            </w:r>
            <w:r w:rsidR="00737599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mg/g</w:t>
            </w:r>
            <w:r w:rsidR="00F41C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DM</w:t>
            </w:r>
            <w:r w:rsidR="00737599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737599" w:rsidRPr="002D08EA" w14:paraId="0FFFD0E9" w14:textId="77777777" w:rsidTr="004B1616">
        <w:trPr>
          <w:trHeight w:val="303"/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AFDD3" w14:textId="77777777" w:rsidR="00737599" w:rsidRPr="00BF17B9" w:rsidRDefault="00737599" w:rsidP="0073759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85700" w14:textId="77777777" w:rsidR="00737599" w:rsidRPr="00BF17B9" w:rsidRDefault="00737599" w:rsidP="0073759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E828E" w14:textId="30913469" w:rsidR="00737599" w:rsidRPr="00BF17B9" w:rsidRDefault="00737599" w:rsidP="00737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3361D" w14:textId="4D94787C" w:rsidR="00737599" w:rsidRPr="00BF17B9" w:rsidRDefault="00737599" w:rsidP="00737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FB6AD" w14:textId="53DF0CCE" w:rsidR="00737599" w:rsidRPr="00BF17B9" w:rsidRDefault="00737599" w:rsidP="00737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14</w:t>
            </w:r>
          </w:p>
        </w:tc>
      </w:tr>
      <w:tr w:rsidR="00045B99" w:rsidRPr="002D08EA" w14:paraId="530A4260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0668" w14:textId="21922BBC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1A8292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FD1F" w14:textId="1780BF25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2D08EA">
              <w:rPr>
                <w:rFonts w:ascii="Times New Roman" w:hAnsi="Times New Roman" w:cs="Times New Roman"/>
                <w:sz w:val="22"/>
                <w:szCs w:val="24"/>
              </w:rPr>
              <w:t>13.64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5F2E" w14:textId="0B9BBE1B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2D08EA">
              <w:rPr>
                <w:rFonts w:ascii="Times New Roman" w:hAnsi="Times New Roman" w:cs="Times New Roman"/>
                <w:sz w:val="22"/>
                <w:szCs w:val="24"/>
              </w:rPr>
              <w:t>14.77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6E82" w14:textId="5F0077C0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4.15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6CF95722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2BD9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1C0EE9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A36A" w14:textId="7023B030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8.69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D7C7" w14:textId="3C21DFE8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2D08EA">
              <w:rPr>
                <w:rFonts w:ascii="Times New Roman" w:hAnsi="Times New Roman" w:cs="Times New Roman"/>
                <w:sz w:val="22"/>
                <w:szCs w:val="24"/>
              </w:rPr>
              <w:t>14.34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AA19" w14:textId="102C3CC4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2.82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208591B0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B7FA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t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EEB8C7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84A9" w14:textId="6E146F9B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2D08EA">
              <w:rPr>
                <w:rFonts w:ascii="Times New Roman" w:hAnsi="Times New Roman" w:cs="Times New Roman"/>
                <w:sz w:val="22"/>
                <w:szCs w:val="24"/>
              </w:rPr>
              <w:t>27.22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FD1F" w14:textId="645508EF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2.78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4ACD" w14:textId="37435DA0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37.11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6CB2A09A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C00A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FE14D4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D0A5" w14:textId="6BEA9FF6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.81</w:t>
            </w:r>
            <w:r w:rsidR="00EF3241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3CA8" w14:textId="02613096" w:rsidR="00045B99" w:rsidRPr="002D08EA" w:rsidRDefault="007E0AF1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3.27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D665" w14:textId="26F25769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9.35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6F720A15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31D4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C4B7C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BA19" w14:textId="7EA54FFF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32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3A0F" w14:textId="296BB2CA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7E0AF1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2.89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1749" w14:textId="071EDE6D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01B7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4.09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6D6CB8AD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BB2C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bi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8E3E0E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8C56" w14:textId="67D7E05B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6C6C" w14:textId="38074FE8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3.60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5961" w14:textId="2B479ED7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01B7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3.56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2C994260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A7E6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3727DA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0B56E" w14:textId="064F9C77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09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11A2" w14:textId="6D4FD1E0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.66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3111" w14:textId="3087BB83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01B7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.87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40EE234D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379E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65A99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943F" w14:textId="3931F5F9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31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079C" w14:textId="15E17B87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.53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B387" w14:textId="539BD903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01B7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2.79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1574FA5F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11F9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hal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373E7E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5B16" w14:textId="3C825046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08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49D0" w14:textId="6642D896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41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7CEA" w14:textId="3D0C1890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01B7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84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105BBAB3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CE6D" w14:textId="4F8783BB" w:rsidR="00045B99" w:rsidRPr="002D08EA" w:rsidRDefault="00AE1023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D031D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4F5E" w14:textId="2D3B06CA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10</w:t>
            </w:r>
            <w:r w:rsidR="00EF3241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AF34" w14:textId="0582F290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63</w:t>
            </w:r>
            <w:r w:rsidR="00EF3241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2080" w14:textId="597EB07C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01B7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.77</w:t>
            </w:r>
            <w:r w:rsidR="00EF3241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519C0E95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2398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l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04B65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3EFA" w14:textId="0423F796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DC22" w14:textId="26FB7CCA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87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B9A1" w14:textId="46CB195E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01B7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.30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65064DD7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53B3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ffin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DFF79B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DFA2" w14:textId="38A8E1CF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48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1A1A" w14:textId="2BC25E61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7E0AF1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1F88" w14:textId="7D24AFEB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01B7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.77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45B99" w:rsidRPr="002D08EA" w14:paraId="0466A89F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51C1B" w14:textId="77777777" w:rsidR="00045B99" w:rsidRPr="002D08EA" w:rsidRDefault="00045B99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chyo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973F9F9" w14:textId="77777777" w:rsidR="00045B99" w:rsidRPr="002D08EA" w:rsidRDefault="00045B9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4987D9" w14:textId="3D26B2DF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0.36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ED40C2" w14:textId="3B6211F5" w:rsidR="00045B99" w:rsidRPr="002D08EA" w:rsidRDefault="00F01B79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1.41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DA43C5" w14:textId="25314355" w:rsidR="00045B99" w:rsidRPr="002D08EA" w:rsidRDefault="004B1616" w:rsidP="0044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F01B7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45B99" w:rsidRPr="002D08EA">
              <w:rPr>
                <w:rFonts w:ascii="Times New Roman" w:hAnsi="Times New Roman" w:cs="Times New Roman"/>
                <w:sz w:val="22"/>
                <w:szCs w:val="24"/>
              </w:rPr>
              <w:t>3.52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4B1616" w:rsidRPr="002D08EA" w14:paraId="76B95B3A" w14:textId="77777777" w:rsidTr="004B1616">
        <w:trPr>
          <w:trHeight w:val="303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6E298" w14:textId="6781B767" w:rsidR="004B1616" w:rsidRPr="002D08EA" w:rsidRDefault="00071755" w:rsidP="0044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gar</w:t>
            </w:r>
            <w:r w:rsidR="004B16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1616" w:rsidRPr="004B16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vey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FA974" w14:textId="0302E6A4" w:rsidR="004B1616" w:rsidRPr="002D08EA" w:rsidRDefault="004B1616" w:rsidP="004404E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47E83" w14:textId="1372249B" w:rsidR="004B1616" w:rsidRDefault="004B1616" w:rsidP="004404E3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.85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64A59" w14:textId="21CA40F3" w:rsidR="004B1616" w:rsidRDefault="004B1616" w:rsidP="004404E3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.05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BEFB3E" w14:textId="67BF968E" w:rsidR="004B1616" w:rsidRDefault="004B1616" w:rsidP="004404E3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4.94</w:t>
            </w:r>
            <w:r w:rsidR="00403813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</w:tbl>
    <w:p w14:paraId="5FAE135C" w14:textId="1C5BF8AE" w:rsidR="00273E7C" w:rsidRPr="002D08EA" w:rsidRDefault="00273E7C">
      <w:pPr>
        <w:widowControl/>
        <w:jc w:val="left"/>
        <w:rPr>
          <w:rFonts w:ascii="Times New Roman" w:hAnsi="Times New Roman" w:cs="Times New Roman"/>
        </w:rPr>
      </w:pPr>
      <w:r w:rsidRPr="002D08EA">
        <w:rPr>
          <w:rFonts w:ascii="Times New Roman" w:hAnsi="Times New Roman" w:cs="Times New Roman"/>
        </w:rPr>
        <w:br w:type="page"/>
      </w:r>
    </w:p>
    <w:p w14:paraId="3FAFDB3E" w14:textId="77777777" w:rsidR="00102523" w:rsidRPr="002D08EA" w:rsidRDefault="00102523" w:rsidP="00D7455C">
      <w:pPr>
        <w:spacing w:line="360" w:lineRule="auto"/>
        <w:jc w:val="center"/>
        <w:rPr>
          <w:rFonts w:ascii="Times New Roman" w:hAnsi="Times New Roman" w:cs="Times New Roman"/>
          <w:sz w:val="24"/>
        </w:rPr>
        <w:sectPr w:rsidR="00102523" w:rsidRPr="002D08EA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A4C1B2" w14:textId="2CAFB4DE" w:rsidR="00102523" w:rsidRPr="002D08EA" w:rsidRDefault="00757D1B" w:rsidP="00A71BD5">
      <w:pPr>
        <w:jc w:val="center"/>
        <w:rPr>
          <w:rFonts w:ascii="Times New Roman" w:eastAsia="楷体" w:hAnsi="Times New Roman" w:cs="Times New Roman"/>
          <w:sz w:val="24"/>
          <w:szCs w:val="21"/>
        </w:rPr>
      </w:pPr>
      <w:r w:rsidRPr="00170719">
        <w:rPr>
          <w:rFonts w:ascii="Times New Roman" w:hAnsi="Times New Roman" w:cs="Times New Roman"/>
          <w:sz w:val="24"/>
        </w:rPr>
        <w:lastRenderedPageBreak/>
        <w:t xml:space="preserve">TABLE </w:t>
      </w:r>
      <w:r w:rsidR="00A02364" w:rsidRPr="00170719">
        <w:rPr>
          <w:rFonts w:ascii="Times New Roman" w:hAnsi="Times New Roman" w:cs="Times New Roman"/>
          <w:sz w:val="24"/>
        </w:rPr>
        <w:t>S9</w:t>
      </w:r>
      <w:r w:rsidR="00102523" w:rsidRPr="002D08EA">
        <w:rPr>
          <w:rFonts w:ascii="Times New Roman" w:hAnsi="Times New Roman" w:cs="Times New Roman"/>
          <w:sz w:val="24"/>
        </w:rPr>
        <w:t xml:space="preserve"> </w:t>
      </w:r>
      <w:r w:rsidR="0083267D" w:rsidRPr="002D08EA">
        <w:rPr>
          <w:rFonts w:ascii="Times New Roman" w:hAnsi="Times New Roman" w:cs="Times New Roman"/>
          <w:sz w:val="24"/>
        </w:rPr>
        <w:t>A</w:t>
      </w:r>
      <w:r w:rsidR="00102523" w:rsidRPr="002D08EA">
        <w:rPr>
          <w:rFonts w:ascii="Times New Roman" w:hAnsi="Times New Roman" w:cs="Times New Roman"/>
          <w:sz w:val="24"/>
        </w:rPr>
        <w:t>romatic compound</w:t>
      </w:r>
      <w:r w:rsidR="007112CB">
        <w:rPr>
          <w:rFonts w:ascii="Times New Roman" w:hAnsi="Times New Roman" w:cs="Times New Roman"/>
          <w:sz w:val="24"/>
        </w:rPr>
        <w:t>s</w:t>
      </w:r>
      <w:r w:rsidR="0083267D" w:rsidRPr="002D08EA">
        <w:rPr>
          <w:rFonts w:ascii="Times New Roman" w:hAnsi="Times New Roman" w:cs="Times New Roman"/>
          <w:sz w:val="24"/>
        </w:rPr>
        <w:t xml:space="preserve"> in wild </w:t>
      </w:r>
      <w:proofErr w:type="spellStart"/>
      <w:r w:rsidR="0020392E" w:rsidRPr="002D08EA">
        <w:rPr>
          <w:rFonts w:ascii="Times New Roman" w:hAnsi="Times New Roman" w:cs="Times New Roman"/>
          <w:sz w:val="24"/>
        </w:rPr>
        <w:t>d</w:t>
      </w:r>
      <w:r w:rsidR="0083267D" w:rsidRPr="002D08EA">
        <w:rPr>
          <w:rFonts w:ascii="Times New Roman" w:hAnsi="Times New Roman" w:cs="Times New Roman"/>
          <w:sz w:val="24"/>
        </w:rPr>
        <w:t>iguo</w:t>
      </w:r>
      <w:proofErr w:type="spellEnd"/>
      <w:r w:rsidR="0083267D" w:rsidRPr="002D08EA">
        <w:rPr>
          <w:rFonts w:ascii="Times New Roman" w:hAnsi="Times New Roman" w:cs="Times New Roman"/>
          <w:sz w:val="24"/>
        </w:rPr>
        <w:t xml:space="preserve"> fruit collected from southwest China</w:t>
      </w:r>
      <w:r w:rsidR="00170719">
        <w:rPr>
          <w:rFonts w:ascii="Times New Roman" w:hAnsi="Times New Roman" w:cs="Times New Roman"/>
          <w:sz w:val="24"/>
        </w:rPr>
        <w:t>.</w:t>
      </w: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1134"/>
        <w:gridCol w:w="10915"/>
        <w:gridCol w:w="1909"/>
      </w:tblGrid>
      <w:tr w:rsidR="00102523" w:rsidRPr="00BF17B9" w14:paraId="7B2561B5" w14:textId="77777777" w:rsidTr="005E2DE7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7EB6" w14:textId="77777777" w:rsidR="00102523" w:rsidRPr="00BF17B9" w:rsidRDefault="00102523" w:rsidP="005E3A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FD08" w14:textId="79AB255C" w:rsidR="00102523" w:rsidRPr="00BF17B9" w:rsidRDefault="00102523" w:rsidP="005E3A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11D8" w14:textId="25305538" w:rsidR="00102523" w:rsidRPr="00BF17B9" w:rsidRDefault="00102523" w:rsidP="00587968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ent</w:t>
            </w:r>
            <w:r w:rsidR="00C32766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D56A6A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μ</w:t>
            </w:r>
            <w:r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proofErr w:type="spellEnd"/>
            <w:r w:rsidR="004C76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/kg</w:t>
            </w:r>
            <w:r w:rsidR="00C32766" w:rsidRPr="00BF17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587968" w:rsidRPr="002D08EA" w14:paraId="0D633F44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5F94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904D" w14:textId="292283A0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Sebacic acid, 2-ethylhexyl oct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A428" w14:textId="3D7D8ADF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4.0359</w:t>
            </w:r>
          </w:p>
        </w:tc>
      </w:tr>
      <w:tr w:rsidR="00587968" w:rsidRPr="002D08EA" w14:paraId="1C3F8D2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80A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C449" w14:textId="24C7063D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Benzene, 1,1'-[1,2-ethanediylbis(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oxymethylene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>)]</w:t>
            </w:r>
            <w:r w:rsidR="00B940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968">
              <w:rPr>
                <w:rFonts w:ascii="Times New Roman" w:hAnsi="Times New Roman" w:cs="Times New Roman"/>
                <w:szCs w:val="21"/>
              </w:rPr>
              <w:t>bi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F764" w14:textId="144552D9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9110</w:t>
            </w:r>
          </w:p>
        </w:tc>
      </w:tr>
      <w:tr w:rsidR="00587968" w:rsidRPr="002D08EA" w14:paraId="2094B1E1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B747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F08A" w14:textId="6F531E54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Butylphosphonic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 acid, diphen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BE7F" w14:textId="42880D66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1843</w:t>
            </w:r>
          </w:p>
        </w:tc>
      </w:tr>
      <w:tr w:rsidR="00587968" w:rsidRPr="002D08EA" w14:paraId="5DDBDF62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D0DF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9D1B" w14:textId="3D8AB4E6" w:rsidR="00587968" w:rsidRPr="00587968" w:rsidRDefault="00B94076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4076">
              <w:rPr>
                <w:rFonts w:ascii="Times New Roman" w:hAnsi="Times New Roman" w:cs="Times New Roman"/>
                <w:szCs w:val="21"/>
              </w:rPr>
              <w:t>beta-</w:t>
            </w:r>
            <w:proofErr w:type="spellStart"/>
            <w:r w:rsidRPr="00B94076">
              <w:rPr>
                <w:rFonts w:ascii="Times New Roman" w:hAnsi="Times New Roman" w:cs="Times New Roman"/>
                <w:szCs w:val="21"/>
              </w:rPr>
              <w:t>Neocloven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115" w14:textId="7876CF3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8481</w:t>
            </w:r>
          </w:p>
        </w:tc>
      </w:tr>
      <w:tr w:rsidR="00587968" w:rsidRPr="002D08EA" w14:paraId="48A1CEE5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9D13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C002" w14:textId="633AFD64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Cyclo-(l-leucyl-l-phenylalany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253" w14:textId="00F8E7B9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1696</w:t>
            </w:r>
          </w:p>
        </w:tc>
      </w:tr>
      <w:tr w:rsidR="00587968" w:rsidRPr="002D08EA" w14:paraId="14C474FB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1BE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64BD" w14:textId="6917C948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trans-13-Docosenamid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81C6" w14:textId="67DE5D3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2487</w:t>
            </w:r>
          </w:p>
        </w:tc>
      </w:tr>
      <w:tr w:rsidR="00587968" w:rsidRPr="002D08EA" w14:paraId="1CCB439B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71F6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CDB9" w14:textId="5091B4D5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Ethyl Vanilli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680" w14:textId="3CB4EC1E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0422</w:t>
            </w:r>
          </w:p>
        </w:tc>
      </w:tr>
      <w:tr w:rsidR="00587968" w:rsidRPr="002D08EA" w14:paraId="18AD951D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4263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A8D4" w14:textId="00D33BE1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Acetic acid, 2-phenyleth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B730" w14:textId="03D316B1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0000</w:t>
            </w:r>
          </w:p>
        </w:tc>
      </w:tr>
      <w:tr w:rsidR="00587968" w:rsidRPr="002D08EA" w14:paraId="4BCC12B9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49DB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4BF9" w14:textId="42ACDAD0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Dibutyl phthala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B22" w14:textId="541A24F8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8219</w:t>
            </w:r>
          </w:p>
        </w:tc>
      </w:tr>
      <w:tr w:rsidR="00587968" w:rsidRPr="002D08EA" w14:paraId="7F4D2B3F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2848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53A3" w14:textId="7C53409E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phenoxyethanol, TMS deriva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2E5" w14:textId="0A091F6E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9399</w:t>
            </w:r>
          </w:p>
        </w:tc>
      </w:tr>
      <w:tr w:rsidR="00587968" w:rsidRPr="002D08EA" w14:paraId="183AA028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AFE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9CE5" w14:textId="745AB308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Androstane-3,17-diol, 17-methyl-, (</w:t>
            </w: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3.alpha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.,5.alpha.,17.beta.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E93C" w14:textId="1B077091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878</w:t>
            </w:r>
          </w:p>
        </w:tc>
      </w:tr>
      <w:tr w:rsidR="00587968" w:rsidRPr="002D08EA" w14:paraId="6734B9E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CDAA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AFE6" w14:textId="42C05A91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Phthalic acid, 2-cyclohexylethyl isobut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ECC9" w14:textId="07762799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333</w:t>
            </w:r>
          </w:p>
        </w:tc>
      </w:tr>
      <w:tr w:rsidR="00587968" w:rsidRPr="002D08EA" w14:paraId="7CB8D807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C4ED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B048" w14:textId="685F37FA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Benzenamine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>, N-[(4-</w:t>
            </w: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chlorophenyl)methylene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]-, N-oxid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17B" w14:textId="5AD9BF8B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126</w:t>
            </w:r>
          </w:p>
        </w:tc>
      </w:tr>
      <w:tr w:rsidR="00587968" w:rsidRPr="002D08EA" w14:paraId="21DCB122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7768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BC28" w14:textId="27F360B7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Cyclopentanecarboxylic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 acid, 2-methylprop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092B" w14:textId="6E9622B7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992</w:t>
            </w:r>
          </w:p>
        </w:tc>
      </w:tr>
      <w:tr w:rsidR="00587968" w:rsidRPr="002D08EA" w14:paraId="273485EB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1828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6FDA" w14:textId="3ED21FBA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Glutaric acid, hexyl 2-propylpent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D651" w14:textId="10BEC3E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794</w:t>
            </w:r>
          </w:p>
        </w:tc>
      </w:tr>
      <w:tr w:rsidR="00587968" w:rsidRPr="002D08EA" w14:paraId="54E28E7D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4D75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471C" w14:textId="1E17F4D8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Succinic acid, 5-methoxy-3-methylphenyl pent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F38F" w14:textId="016E9E2F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851</w:t>
            </w:r>
          </w:p>
        </w:tc>
      </w:tr>
      <w:tr w:rsidR="00587968" w:rsidRPr="002D08EA" w14:paraId="287ACA24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2D93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23EB" w14:textId="1818C6E2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 xml:space="preserve">Glutaric acid, 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cyclohexylmethyl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 3-fluorophen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94BD" w14:textId="0BB73111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330</w:t>
            </w:r>
          </w:p>
        </w:tc>
      </w:tr>
      <w:tr w:rsidR="00587968" w:rsidRPr="002D08EA" w14:paraId="6C09815B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7DE4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5581" w14:textId="0992795D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4-Ethylbenzoic acid, eth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0480" w14:textId="0DE2114D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93</w:t>
            </w:r>
          </w:p>
        </w:tc>
      </w:tr>
      <w:tr w:rsidR="00587968" w:rsidRPr="002D08EA" w14:paraId="34713AE5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EC3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DEAB" w14:textId="5CFD5EA5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Cyclotetrasiloxane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>, octamethy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528A" w14:textId="34BE77D3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551</w:t>
            </w:r>
          </w:p>
        </w:tc>
      </w:tr>
      <w:tr w:rsidR="00587968" w:rsidRPr="002D08EA" w14:paraId="22F32C35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36F5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580F" w14:textId="54A2A727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Propanoic acid, 2-methyl-, 1,2,3-propanetri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DF17" w14:textId="0A07A85E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45</w:t>
            </w:r>
          </w:p>
        </w:tc>
      </w:tr>
      <w:tr w:rsidR="00587968" w:rsidRPr="002D08EA" w14:paraId="25AC3333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9F3B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7A31" w14:textId="7EF358A8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 xml:space="preserve">2-(Trifluoromethyl)benzyl alcohol, 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picolinyloxydimethylsilyl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 eth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8E3" w14:textId="62D2DDA6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19</w:t>
            </w:r>
          </w:p>
        </w:tc>
      </w:tr>
      <w:tr w:rsidR="00587968" w:rsidRPr="002D08EA" w14:paraId="58CC8F48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F0FC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DBFF" w14:textId="589D2EE6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Cyclopentasiloxane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decamethyl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A76A" w14:textId="4E8E140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52</w:t>
            </w:r>
          </w:p>
        </w:tc>
      </w:tr>
      <w:tr w:rsidR="00587968" w:rsidRPr="002D08EA" w14:paraId="1949E509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AE13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DE79" w14:textId="211D0FCA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Cyclopentanecarboxylic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 acid, non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C469" w14:textId="3BA3A6FD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10</w:t>
            </w:r>
          </w:p>
        </w:tc>
      </w:tr>
      <w:tr w:rsidR="00587968" w:rsidRPr="002D08EA" w14:paraId="2C264DA4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B88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8243" w14:textId="72F370E0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Phenylethyl Alcoho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26B8" w14:textId="104A0C35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53</w:t>
            </w:r>
          </w:p>
        </w:tc>
      </w:tr>
      <w:tr w:rsidR="00587968" w:rsidRPr="002D08EA" w14:paraId="2F7B78ED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C87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799D" w14:textId="003E3FEF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4-Ethylbenzoic acid, 4-methylpent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5C51" w14:textId="03C30DFF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78</w:t>
            </w:r>
          </w:p>
        </w:tc>
      </w:tr>
      <w:tr w:rsidR="00587968" w:rsidRPr="002D08EA" w14:paraId="1F3F6F5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EC59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DA6A" w14:textId="6F275F5B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m-Toluic acid, undec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E44E" w14:textId="6CFCA0B6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12</w:t>
            </w:r>
          </w:p>
        </w:tc>
      </w:tr>
      <w:tr w:rsidR="00587968" w:rsidRPr="002D08EA" w14:paraId="23F4F403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867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702A" w14:textId="5482145B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Succinic acid, ethyl 2-methylphen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8EA" w14:textId="32AE6559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21</w:t>
            </w:r>
          </w:p>
        </w:tc>
      </w:tr>
      <w:tr w:rsidR="00587968" w:rsidRPr="002D08EA" w14:paraId="0EBA5DCD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EA1D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17E8" w14:textId="2FAC19C8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Ethyl-1-hexano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C9B0" w14:textId="6772CB4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16</w:t>
            </w:r>
          </w:p>
        </w:tc>
      </w:tr>
      <w:tr w:rsidR="00587968" w:rsidRPr="002D08EA" w14:paraId="356C3B35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3480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E0B9" w14:textId="76ED9623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Nerolido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0B52" w14:textId="39EDCC6C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15</w:t>
            </w:r>
          </w:p>
        </w:tc>
      </w:tr>
      <w:tr w:rsidR="00587968" w:rsidRPr="002D08EA" w14:paraId="7D8B9C5E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21D2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264A" w14:textId="13A5A53E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4,6-Bis(diethylamino)-1,3,5-triazine-2-carbonylhydrazid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DD25" w14:textId="72C80C58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18</w:t>
            </w:r>
          </w:p>
        </w:tc>
      </w:tr>
      <w:tr w:rsidR="00587968" w:rsidRPr="002D08EA" w14:paraId="3D9CC80D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0BC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AF9E" w14:textId="0ADC8ACF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7,7-</w:t>
            </w: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Dibromobicyclo[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2.2.1]heptane-1-carboxylic acid, meth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E27D" w14:textId="7F8E864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10</w:t>
            </w:r>
          </w:p>
        </w:tc>
      </w:tr>
      <w:tr w:rsidR="00587968" w:rsidRPr="002D08EA" w14:paraId="11B8992A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711D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4FEE" w14:textId="49C5EE02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1-(4-Hydroxy-3-</w:t>
            </w: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methoxyphenyl)oct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-4-en-3-o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5AF8" w14:textId="19C12FE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88</w:t>
            </w:r>
          </w:p>
        </w:tc>
      </w:tr>
      <w:tr w:rsidR="00587968" w:rsidRPr="002D08EA" w14:paraId="1573D20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528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0284" w14:textId="49488F27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Propanoic acid, 2-methyl-, 3-hydroxy-2,2,4-trimethylpent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337B" w14:textId="23566A23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34</w:t>
            </w:r>
          </w:p>
        </w:tc>
      </w:tr>
      <w:tr w:rsidR="00587968" w:rsidRPr="002D08EA" w14:paraId="5ADB684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F516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117A" w14:textId="7FA8AF7E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Carbamic acid, N-phenyl-, 2-(benzyloxy)eth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4FE8" w14:textId="4532785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71</w:t>
            </w:r>
          </w:p>
        </w:tc>
      </w:tr>
      <w:tr w:rsidR="00587968" w:rsidRPr="002D08EA" w14:paraId="2688F707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1BF9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F16E" w14:textId="08107E4A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4-Ethylbenzoic acid, 2-ethylcyclohex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D7DC" w14:textId="3C3E665C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62</w:t>
            </w:r>
          </w:p>
        </w:tc>
      </w:tr>
      <w:tr w:rsidR="00587968" w:rsidRPr="002D08EA" w14:paraId="7B59103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4CB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1401" w14:textId="7BC9A0C4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Pyrogallol, 3TMS deriva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1F57" w14:textId="40E9B455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75</w:t>
            </w:r>
          </w:p>
        </w:tc>
      </w:tr>
      <w:tr w:rsidR="00587968" w:rsidRPr="002D08EA" w14:paraId="27811D12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FB7F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0CED" w14:textId="01296EC7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Tetradecano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DF7A" w14:textId="60B803B5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64</w:t>
            </w:r>
          </w:p>
        </w:tc>
      </w:tr>
      <w:tr w:rsidR="00587968" w:rsidRPr="002D08EA" w14:paraId="1C7C4852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F589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52E0" w14:textId="2D8B673D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Acetic acid, 3-(5,5-dimethyl-</w:t>
            </w: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spiro[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2.5]oct-4-yl)-1-methyl-propen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2781" w14:textId="0E73270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51</w:t>
            </w:r>
          </w:p>
        </w:tc>
      </w:tr>
      <w:tr w:rsidR="00587968" w:rsidRPr="002D08EA" w14:paraId="58ADC90C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3E10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E892" w14:textId="580469AC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Metacetamol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ED12" w14:textId="72ABE238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81</w:t>
            </w:r>
          </w:p>
        </w:tc>
      </w:tr>
      <w:tr w:rsidR="00587968" w:rsidRPr="002D08EA" w14:paraId="1FD6FBC9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55B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25F4A" w14:textId="3C56E103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.beta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.-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Hydroxyquebrachamin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5B71" w14:textId="47127987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11</w:t>
            </w:r>
          </w:p>
        </w:tc>
      </w:tr>
      <w:tr w:rsidR="00587968" w:rsidRPr="002D08EA" w14:paraId="2A7C8B4E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077E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2C76" w14:textId="6C02F313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Methyl-7-phenylindo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93D8" w14:textId="2ACCFB33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94</w:t>
            </w:r>
          </w:p>
        </w:tc>
      </w:tr>
      <w:tr w:rsidR="00587968" w:rsidRPr="002D08EA" w14:paraId="03CA87AD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DE8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8419" w14:textId="48340894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Nonadeca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6A02" w14:textId="2CD216C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1</w:t>
            </w:r>
          </w:p>
        </w:tc>
      </w:tr>
      <w:tr w:rsidR="00587968" w:rsidRPr="002D08EA" w14:paraId="5768F129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AD20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5DB8" w14:textId="3B3FAF47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1,3-Dioxane, 4-(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hexadecyloxy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>)-2-pentadecyl-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456B" w14:textId="14CD8E2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28</w:t>
            </w:r>
          </w:p>
        </w:tc>
      </w:tr>
      <w:tr w:rsidR="00587968" w:rsidRPr="002D08EA" w14:paraId="3777C59C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A32F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347E" w14:textId="1533FE5A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 xml:space="preserve">3-Amino-2-phenazinol 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ditms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8757" w14:textId="12BF9546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7</w:t>
            </w:r>
          </w:p>
        </w:tc>
      </w:tr>
      <w:tr w:rsidR="00587968" w:rsidRPr="002D08EA" w14:paraId="2D18A0F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C393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8B6F" w14:textId="63BE48BF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Hexadecano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0187" w14:textId="5ACE69E2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35</w:t>
            </w:r>
          </w:p>
        </w:tc>
      </w:tr>
      <w:tr w:rsidR="00587968" w:rsidRPr="002D08EA" w14:paraId="6A37DA23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EBA2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7487" w14:textId="15F9AD4B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Tridecano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2E3E" w14:textId="3BC0D992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65</w:t>
            </w:r>
          </w:p>
        </w:tc>
      </w:tr>
      <w:tr w:rsidR="00587968" w:rsidRPr="002D08EA" w14:paraId="6F0C3941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3D7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6B38" w14:textId="2679CAEC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Pyruvic acid, 3-hexen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36F5" w14:textId="7067810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15</w:t>
            </w:r>
          </w:p>
        </w:tc>
      </w:tr>
      <w:tr w:rsidR="00587968" w:rsidRPr="002D08EA" w14:paraId="3EBACF39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742A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4B59" w14:textId="296A8DD0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Undecano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51E1" w14:textId="4DCE5604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78</w:t>
            </w:r>
          </w:p>
        </w:tc>
      </w:tr>
      <w:tr w:rsidR="00587968" w:rsidRPr="002D08EA" w14:paraId="32D80052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972C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482E" w14:textId="77CF2260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Pentasiloxane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dodecamethyl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D458" w14:textId="7FC6BB2E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83</w:t>
            </w:r>
          </w:p>
        </w:tc>
      </w:tr>
      <w:tr w:rsidR="00587968" w:rsidRPr="002D08EA" w14:paraId="708E6F4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2727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C316" w14:textId="6066B775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Sulfurous acid, hexyl oct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D425" w14:textId="0607CAD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3</w:t>
            </w:r>
          </w:p>
        </w:tc>
      </w:tr>
      <w:tr w:rsidR="00587968" w:rsidRPr="002D08EA" w14:paraId="4CC45BC8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67C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875CF" w14:textId="5F98E3A3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Propanoic acid, 2-methyl-, 2-methylprop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59F7" w14:textId="73FDB97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2</w:t>
            </w:r>
          </w:p>
        </w:tc>
      </w:tr>
      <w:tr w:rsidR="00587968" w:rsidRPr="002D08EA" w14:paraId="48F55B1E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D5A9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6B3D" w14:textId="0761BFC8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3-tert-Butyl-4-hydroxyaniso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01DE" w14:textId="67C16492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7</w:t>
            </w:r>
          </w:p>
        </w:tc>
      </w:tr>
      <w:tr w:rsidR="00587968" w:rsidRPr="002D08EA" w14:paraId="2C21FB58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73F4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1A40" w14:textId="4C070DC8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Glutaric acid, dec-2-yl 3,7-dimethyloct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F573" w14:textId="013C1A92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4</w:t>
            </w:r>
          </w:p>
        </w:tc>
      </w:tr>
      <w:tr w:rsidR="00587968" w:rsidRPr="002D08EA" w14:paraId="65501D6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2C25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64BA" w14:textId="45A89F5A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Lilial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12E1" w14:textId="79D40B3B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6</w:t>
            </w:r>
          </w:p>
        </w:tc>
      </w:tr>
      <w:tr w:rsidR="00587968" w:rsidRPr="002D08EA" w14:paraId="4D678F62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CB55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6574" w14:textId="70F61689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4-Ethylbenzoic acid, 2-pent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EA5B" w14:textId="56BFDF7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0</w:t>
            </w:r>
          </w:p>
        </w:tc>
      </w:tr>
      <w:tr w:rsidR="00587968" w:rsidRPr="002D08EA" w14:paraId="07DA87A7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72C7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FD67" w14:textId="2BCB739E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(Acetoxymethyl)-3-(methoxycarbonyl)biphenyle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52B3" w14:textId="19ED393E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98</w:t>
            </w:r>
          </w:p>
        </w:tc>
      </w:tr>
      <w:tr w:rsidR="00587968" w:rsidRPr="002D08EA" w14:paraId="56FF1E98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759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6EB0" w14:textId="371F32F7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Methyl-7-phenylindo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B5A" w14:textId="3CB9C4E8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23</w:t>
            </w:r>
          </w:p>
        </w:tc>
      </w:tr>
      <w:tr w:rsidR="00587968" w:rsidRPr="002D08EA" w14:paraId="3C7E38F5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93A6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0665" w14:textId="42F2FAE8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m-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Camphoren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2849" w14:textId="3DC3D9C3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8</w:t>
            </w:r>
          </w:p>
        </w:tc>
      </w:tr>
      <w:tr w:rsidR="00587968" w:rsidRPr="002D08EA" w14:paraId="678C5A2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0F0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012D" w14:textId="7E907390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Amino-5-methylbenzoic aci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FAF6" w14:textId="1D85F3BF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50</w:t>
            </w:r>
          </w:p>
        </w:tc>
      </w:tr>
      <w:tr w:rsidR="00587968" w:rsidRPr="002D08EA" w14:paraId="2BD4523D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925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A527" w14:textId="06AE60FD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Benzeneethanol</w:t>
            </w:r>
            <w:proofErr w:type="spellEnd"/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, .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alpha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.,.alpha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>.-dimethyl-, aceta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24D" w14:textId="36E49B1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59</w:t>
            </w:r>
          </w:p>
        </w:tc>
      </w:tr>
      <w:tr w:rsidR="00587968" w:rsidRPr="002D08EA" w14:paraId="7BBB0DB7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C5D4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1D6D" w14:textId="6ACB7F2F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 xml:space="preserve">Glutaric acid, 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cyclohexylmethyl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 hept-4-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960C" w14:textId="7B1D82E2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17</w:t>
            </w:r>
          </w:p>
        </w:tc>
      </w:tr>
      <w:tr w:rsidR="00587968" w:rsidRPr="002D08EA" w14:paraId="6F9DD29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30FF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88DE" w14:textId="1BDB0D89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4-Ethylbenzoic acid, dodec-9-yn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8B82" w14:textId="363322A5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94</w:t>
            </w:r>
          </w:p>
        </w:tc>
      </w:tr>
      <w:tr w:rsidR="00587968" w:rsidRPr="002D08EA" w14:paraId="3B1D4821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E470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F558E" w14:textId="3DA30421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Dimethylmalonic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 acid, isobutyl 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pentadecyl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39F" w14:textId="62C4E83C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15</w:t>
            </w:r>
          </w:p>
        </w:tc>
      </w:tr>
      <w:tr w:rsidR="00587968" w:rsidRPr="002D08EA" w14:paraId="30509614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EAC2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0D56" w14:textId="31E24B25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 xml:space="preserve">Cycloheptanone, 2-benzylidene-, 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semicarbazon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75A2" w14:textId="370E2CE6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72</w:t>
            </w:r>
          </w:p>
        </w:tc>
      </w:tr>
      <w:tr w:rsidR="00587968" w:rsidRPr="002D08EA" w14:paraId="26742102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4905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010CC" w14:textId="51698629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Undecanoic acid, eth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1CA1" w14:textId="35DD4AFF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56</w:t>
            </w:r>
          </w:p>
        </w:tc>
      </w:tr>
      <w:tr w:rsidR="00587968" w:rsidRPr="002D08EA" w14:paraId="3E77AA27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1F5E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4A96" w14:textId="584CA3D1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4H-Pyran-3-carboxylic acid, 2-amino-5-cyano-6-ethyl-4-(3-pyridinyl)-, meth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5CD7" w14:textId="0592F181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7</w:t>
            </w:r>
          </w:p>
        </w:tc>
      </w:tr>
      <w:tr w:rsidR="00587968" w:rsidRPr="002D08EA" w14:paraId="64CB2B4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725D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053E" w14:textId="0F35695D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'-Hydroxy-5'-methylacetophenone, TMS deriva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2DA" w14:textId="7147A5AC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51</w:t>
            </w:r>
          </w:p>
        </w:tc>
      </w:tr>
      <w:tr w:rsidR="00587968" w:rsidRPr="002D08EA" w14:paraId="18614AA3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3015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7CCF" w14:textId="0F17BF7F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Thymol, TMS deriva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C940" w14:textId="64ABA015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47</w:t>
            </w:r>
          </w:p>
        </w:tc>
      </w:tr>
      <w:tr w:rsidR="00587968" w:rsidRPr="002D08EA" w14:paraId="24E534B5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040A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CFA6" w14:textId="1D1A3325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N-Methyl-1-adamantaneacetamid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C8E1" w14:textId="27293559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9</w:t>
            </w:r>
          </w:p>
        </w:tc>
      </w:tr>
      <w:tr w:rsidR="00587968" w:rsidRPr="002D08EA" w14:paraId="274C2D8B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DCD9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232F" w14:textId="1128DB46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Methyl-7-phenylindo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E50" w14:textId="72F06A8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3</w:t>
            </w:r>
          </w:p>
        </w:tc>
      </w:tr>
      <w:tr w:rsidR="00587968" w:rsidRPr="002D08EA" w14:paraId="4BA681A5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F61A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1DA9" w14:textId="6770D52F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Methyl-7-phenylindo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AA8C" w14:textId="0C32A22B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0</w:t>
            </w:r>
          </w:p>
        </w:tc>
      </w:tr>
      <w:tr w:rsidR="00587968" w:rsidRPr="002D08EA" w14:paraId="1B4AF52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670A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CB25" w14:textId="6EAF5439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N-Methyl-1-adamantaneacetamid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C1E" w14:textId="0D84143B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91</w:t>
            </w:r>
          </w:p>
        </w:tc>
      </w:tr>
      <w:tr w:rsidR="00587968" w:rsidRPr="002D08EA" w14:paraId="6AD1F63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7C29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0411" w14:textId="573EFAFA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(3,7-Dimethyl-octa-2,6-dienyl)-4-methoxy-pheno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B7A" w14:textId="1F08CF49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95</w:t>
            </w:r>
          </w:p>
        </w:tc>
      </w:tr>
      <w:tr w:rsidR="00587968" w:rsidRPr="002D08EA" w14:paraId="0DB770E7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6F3B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D66A" w14:textId="7C091FC4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Hexanoic acid, eth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9241" w14:textId="3004F1AC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7</w:t>
            </w:r>
          </w:p>
        </w:tc>
      </w:tr>
      <w:tr w:rsidR="00587968" w:rsidRPr="002D08EA" w14:paraId="3693A34B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049D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EBCD" w14:textId="0514A21C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'-Hydroxypropiophenone, TMS derivativ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FF79" w14:textId="48B81845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00</w:t>
            </w:r>
          </w:p>
        </w:tc>
      </w:tr>
      <w:tr w:rsidR="00587968" w:rsidRPr="002D08EA" w14:paraId="00EF8163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4205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A87B" w14:textId="039BC20D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Glutaric acid, monochloride, 4-methylpent-2-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81BF" w14:textId="5987DF2A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7</w:t>
            </w:r>
          </w:p>
        </w:tc>
      </w:tr>
      <w:tr w:rsidR="00587968" w:rsidRPr="002D08EA" w14:paraId="72969AE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7652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77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334E" w14:textId="097010D7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(5-Adamantan-1-yl-[1,2,</w:t>
            </w: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4]oxadiazol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-3-yl)-pyridi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24F4" w14:textId="4C892EC4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53</w:t>
            </w:r>
          </w:p>
        </w:tc>
      </w:tr>
      <w:tr w:rsidR="00587968" w:rsidRPr="002D08EA" w14:paraId="13F2F16A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757E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2ED3" w14:textId="2B42D0B6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N-Methyl-1-adamantaneacetamid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3C80" w14:textId="45D3ED3E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3</w:t>
            </w:r>
          </w:p>
        </w:tc>
      </w:tr>
      <w:tr w:rsidR="00587968" w:rsidRPr="002D08EA" w14:paraId="072915E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D19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FDC3" w14:textId="68727B07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(4-Chloro-</w:t>
            </w: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phenyl)-(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1,4-dihydro-benzo[d][1,3]thiazin-2-ylidene)-ami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E7FA" w14:textId="6E414DC5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83</w:t>
            </w:r>
          </w:p>
        </w:tc>
      </w:tr>
      <w:tr w:rsidR="00587968" w:rsidRPr="002D08EA" w14:paraId="24F700B3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D53F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B0AC" w14:textId="569323C7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-Pyridinamine, N-(4,5-dihydro-5-methyl-2-thiazolyl)-3-methy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87B5" w14:textId="5A516E22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1</w:t>
            </w:r>
          </w:p>
        </w:tc>
      </w:tr>
      <w:tr w:rsidR="00587968" w:rsidRPr="002D08EA" w14:paraId="772C779A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39E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DDE7" w14:textId="4D95A466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4-Ethylbenzoic acid, dodec-9-yn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806" w14:textId="00FAFA07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20</w:t>
            </w:r>
          </w:p>
        </w:tc>
      </w:tr>
      <w:tr w:rsidR="00587968" w:rsidRPr="002D08EA" w14:paraId="03CDEE43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3E96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F334" w14:textId="00D0BD91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,4-Di-tert-butylthiopheno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15B2" w14:textId="375692B2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78</w:t>
            </w:r>
          </w:p>
        </w:tc>
      </w:tr>
      <w:tr w:rsidR="00587968" w:rsidRPr="002D08EA" w14:paraId="4678FDB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3458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D530" w14:textId="551107F2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Acrylophenone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 xml:space="preserve">, 3,3-diphenyl-, 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semicarbazon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7C5E" w14:textId="0F467A54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82</w:t>
            </w:r>
          </w:p>
        </w:tc>
      </w:tr>
      <w:tr w:rsidR="00587968" w:rsidRPr="002D08EA" w14:paraId="25102CBD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079C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B301" w14:textId="096AA396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Carbonic acid, decyl undec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0435" w14:textId="1DCFA848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53</w:t>
            </w:r>
          </w:p>
        </w:tc>
      </w:tr>
      <w:tr w:rsidR="00587968" w:rsidRPr="002D08EA" w14:paraId="430C5BF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D13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7781" w14:textId="5B126EB5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1-Undecano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7564" w14:textId="42779BBC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16</w:t>
            </w:r>
          </w:p>
        </w:tc>
      </w:tr>
      <w:tr w:rsidR="00587968" w:rsidRPr="002D08EA" w14:paraId="7F8F9D6A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D604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35A4" w14:textId="6D2DFEF3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Pyridine, 3-(5-ethyl-1,2,4-oxadiazol-3-yl)-2-methoxy-6-phenyl-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946A" w14:textId="019E636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60</w:t>
            </w:r>
          </w:p>
        </w:tc>
      </w:tr>
      <w:tr w:rsidR="00587968" w:rsidRPr="002D08EA" w14:paraId="0E190BA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F5E7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6547" w14:textId="65D07C75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Morphinan-6-one, 4,5-epoxy-3,14-dihydroxy-17-(2-propenyl)-, (</w:t>
            </w: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5.alpha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.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1DC6" w14:textId="345718D1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8</w:t>
            </w:r>
          </w:p>
        </w:tc>
      </w:tr>
      <w:tr w:rsidR="00587968" w:rsidRPr="002D08EA" w14:paraId="547A2AE7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B2AB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3725" w14:textId="19A8C302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Aromandendrene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4503" w14:textId="0C5FD396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1</w:t>
            </w:r>
          </w:p>
        </w:tc>
      </w:tr>
      <w:tr w:rsidR="00587968" w:rsidRPr="002D08EA" w14:paraId="36E8D5B8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BD34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5333" w14:textId="7A4DF253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Longifole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A72A" w14:textId="5344CF4F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1</w:t>
            </w:r>
          </w:p>
        </w:tc>
      </w:tr>
      <w:tr w:rsidR="00587968" w:rsidRPr="002D08EA" w14:paraId="78DF5AC8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70F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6B4D" w14:textId="1B565440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(-)-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Globulol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534B" w14:textId="11D1F988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1</w:t>
            </w:r>
          </w:p>
        </w:tc>
      </w:tr>
      <w:tr w:rsidR="00587968" w:rsidRPr="002D08EA" w14:paraId="5DD21947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9249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B616" w14:textId="0A437551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Morphinan-6-one, 4,5-epoxy-3,14-dihydroxy-17-(2-propenyl)-, (</w:t>
            </w:r>
            <w:proofErr w:type="gramStart"/>
            <w:r w:rsidRPr="00587968">
              <w:rPr>
                <w:rFonts w:ascii="Times New Roman" w:hAnsi="Times New Roman" w:cs="Times New Roman"/>
                <w:szCs w:val="21"/>
              </w:rPr>
              <w:t>5.alpha</w:t>
            </w:r>
            <w:proofErr w:type="gramEnd"/>
            <w:r w:rsidRPr="00587968">
              <w:rPr>
                <w:rFonts w:ascii="Times New Roman" w:hAnsi="Times New Roman" w:cs="Times New Roman"/>
                <w:szCs w:val="21"/>
              </w:rPr>
              <w:t>.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358" w14:textId="3F5EA0E3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6</w:t>
            </w:r>
          </w:p>
        </w:tc>
      </w:tr>
      <w:tr w:rsidR="00587968" w:rsidRPr="002D08EA" w14:paraId="12A946D5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AF7A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D0BB" w14:textId="22D2672C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Glutaric acid, 2-methylpent-3-yl farnesyl este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7F9" w14:textId="2C4EED12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9</w:t>
            </w:r>
          </w:p>
        </w:tc>
      </w:tr>
      <w:tr w:rsidR="00587968" w:rsidRPr="002D08EA" w14:paraId="6F6F592A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1806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4BF5" w14:textId="7CCCC3CB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4-(2-Bromoethoxy)-3-methoxybenzaldehyd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F588" w14:textId="6AE9A5C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2</w:t>
            </w:r>
          </w:p>
        </w:tc>
      </w:tr>
      <w:tr w:rsidR="00587968" w:rsidRPr="002D08EA" w14:paraId="69469390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CA4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0722" w14:textId="56804785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Thymoquinon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8F18" w14:textId="2088AB44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9</w:t>
            </w:r>
          </w:p>
        </w:tc>
      </w:tr>
      <w:tr w:rsidR="00587968" w:rsidRPr="002D08EA" w14:paraId="301A9E36" w14:textId="77777777" w:rsidTr="0058796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E14A" w14:textId="77777777" w:rsidR="00587968" w:rsidRPr="002D08EA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AB5E5" w14:textId="58F84B9D" w:rsidR="00587968" w:rsidRPr="00587968" w:rsidRDefault="00587968" w:rsidP="005879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968">
              <w:rPr>
                <w:rFonts w:ascii="Times New Roman" w:hAnsi="Times New Roman" w:cs="Times New Roman"/>
                <w:szCs w:val="21"/>
              </w:rPr>
              <w:t>2(3H)-</w:t>
            </w:r>
            <w:proofErr w:type="spellStart"/>
            <w:r w:rsidRPr="00587968">
              <w:rPr>
                <w:rFonts w:ascii="Times New Roman" w:hAnsi="Times New Roman" w:cs="Times New Roman"/>
                <w:szCs w:val="21"/>
              </w:rPr>
              <w:t>Naphthalenone</w:t>
            </w:r>
            <w:proofErr w:type="spellEnd"/>
            <w:r w:rsidRPr="00587968">
              <w:rPr>
                <w:rFonts w:ascii="Times New Roman" w:hAnsi="Times New Roman" w:cs="Times New Roman"/>
                <w:szCs w:val="21"/>
              </w:rPr>
              <w:t>, 4,4a,5,6,7,8-hexahydro-4,4a-dimethyl-6-(1-methylethenyl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0B5C9" w14:textId="361F1490" w:rsidR="00587968" w:rsidRPr="002D08EA" w:rsidRDefault="00587968" w:rsidP="0058796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8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6</w:t>
            </w:r>
          </w:p>
        </w:tc>
      </w:tr>
    </w:tbl>
    <w:p w14:paraId="04E12E59" w14:textId="7A476993" w:rsidR="00AA74C8" w:rsidRDefault="002F3AE5">
      <w:pPr>
        <w:widowControl/>
        <w:jc w:val="left"/>
        <w:rPr>
          <w:rFonts w:ascii="Times New Roman" w:hAnsi="Times New Roman" w:cs="Times New Roman"/>
          <w:sz w:val="24"/>
        </w:rPr>
        <w:sectPr w:rsidR="00AA74C8" w:rsidSect="0010252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7AF2640B" w14:textId="7D472051" w:rsidR="006D6FA2" w:rsidRPr="008A2594" w:rsidRDefault="00757D1B" w:rsidP="00777A1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4" w:name="_Hlk158240377"/>
      <w:r w:rsidRPr="0017071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D6FA2" w:rsidRPr="00170719">
        <w:rPr>
          <w:rFonts w:ascii="Times New Roman" w:hAnsi="Times New Roman" w:cs="Times New Roman"/>
          <w:sz w:val="24"/>
          <w:szCs w:val="24"/>
        </w:rPr>
        <w:t>S10</w:t>
      </w:r>
      <w:r w:rsidR="006D6FA2" w:rsidRPr="008A25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6FA2" w:rsidRPr="008A2594">
        <w:rPr>
          <w:rFonts w:ascii="Times New Roman" w:hAnsi="Times New Roman" w:cs="Times New Roman"/>
          <w:sz w:val="24"/>
          <w:szCs w:val="24"/>
        </w:rPr>
        <w:t xml:space="preserve">Fructose content in </w:t>
      </w:r>
      <w:r w:rsidR="000A7724">
        <w:rPr>
          <w:rFonts w:ascii="Times New Roman" w:hAnsi="Times New Roman" w:cs="Times New Roman"/>
          <w:sz w:val="24"/>
          <w:szCs w:val="24"/>
        </w:rPr>
        <w:t>c</w:t>
      </w:r>
      <w:r w:rsidR="000A7724" w:rsidRPr="000A7724">
        <w:rPr>
          <w:rFonts w:ascii="Times New Roman" w:hAnsi="Times New Roman" w:cs="Times New Roman" w:hint="eastAsia"/>
          <w:sz w:val="24"/>
          <w:szCs w:val="24"/>
        </w:rPr>
        <w:t>ommon</w:t>
      </w:r>
      <w:r w:rsidR="000A772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6FA2" w:rsidRPr="008A2594">
        <w:rPr>
          <w:rFonts w:ascii="Times New Roman" w:hAnsi="Times New Roman" w:cs="Times New Roman"/>
          <w:sz w:val="24"/>
          <w:szCs w:val="24"/>
        </w:rPr>
        <w:t>fruits</w:t>
      </w:r>
      <w:r w:rsidR="001707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284"/>
        <w:gridCol w:w="2688"/>
        <w:gridCol w:w="1418"/>
      </w:tblGrid>
      <w:tr w:rsidR="00AA74C8" w:rsidRPr="0018497E" w14:paraId="45A8F620" w14:textId="77777777" w:rsidTr="00777A13">
        <w:trPr>
          <w:trHeight w:val="285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4"/>
          <w:p w14:paraId="3FF4F1A8" w14:textId="77777777" w:rsidR="006D6FA2" w:rsidRPr="0018497E" w:rsidRDefault="006D6FA2" w:rsidP="001D600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97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ru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79705" w14:textId="77777777" w:rsidR="006D6FA2" w:rsidRPr="0018497E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97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g/g DM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995E40" w14:textId="77777777" w:rsidR="006D6FA2" w:rsidRPr="0018497E" w:rsidRDefault="006D6FA2" w:rsidP="001D600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1A960" w14:textId="77777777" w:rsidR="006D6FA2" w:rsidRPr="0018497E" w:rsidRDefault="006D6FA2" w:rsidP="001D600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97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ru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B7F8D" w14:textId="77777777" w:rsidR="006D6FA2" w:rsidRPr="0018497E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97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g/g DM</w:t>
            </w:r>
          </w:p>
        </w:tc>
      </w:tr>
      <w:tr w:rsidR="00777A13" w:rsidRPr="00F32E8A" w14:paraId="1E66F73E" w14:textId="77777777" w:rsidTr="00777A13">
        <w:trPr>
          <w:trHeight w:val="285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7DF70269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Aprico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8247FB7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7B4455D6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noWrap/>
            <w:hideMark/>
          </w:tcPr>
          <w:p w14:paraId="079DE217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Raspber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EF73CD5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53.75</w:t>
            </w:r>
          </w:p>
        </w:tc>
      </w:tr>
      <w:tr w:rsidR="006D6FA2" w:rsidRPr="00F32E8A" w14:paraId="77E54786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6E00607C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</w:tc>
        <w:tc>
          <w:tcPr>
            <w:tcW w:w="1275" w:type="dxa"/>
            <w:noWrap/>
            <w:hideMark/>
          </w:tcPr>
          <w:p w14:paraId="1F825ABA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66DF57C7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21374EB4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Sour cherry</w:t>
            </w:r>
          </w:p>
        </w:tc>
        <w:tc>
          <w:tcPr>
            <w:tcW w:w="1418" w:type="dxa"/>
            <w:noWrap/>
            <w:hideMark/>
          </w:tcPr>
          <w:p w14:paraId="61D307F6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55.22</w:t>
            </w:r>
          </w:p>
        </w:tc>
      </w:tr>
      <w:tr w:rsidR="006D6FA2" w:rsidRPr="00F32E8A" w14:paraId="71ECB1C1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31F5D3BF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Pumpkin</w:t>
            </w:r>
          </w:p>
        </w:tc>
        <w:tc>
          <w:tcPr>
            <w:tcW w:w="1275" w:type="dxa"/>
            <w:noWrap/>
            <w:hideMark/>
          </w:tcPr>
          <w:p w14:paraId="3EC907CD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31.54</w:t>
            </w:r>
          </w:p>
        </w:tc>
        <w:tc>
          <w:tcPr>
            <w:tcW w:w="284" w:type="dxa"/>
            <w:noWrap/>
            <w:hideMark/>
          </w:tcPr>
          <w:p w14:paraId="413D0CE7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5E24D40E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</w:p>
        </w:tc>
        <w:tc>
          <w:tcPr>
            <w:tcW w:w="1418" w:type="dxa"/>
            <w:noWrap/>
            <w:hideMark/>
          </w:tcPr>
          <w:p w14:paraId="45E80AA2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65.71</w:t>
            </w:r>
          </w:p>
        </w:tc>
      </w:tr>
      <w:tr w:rsidR="006D6FA2" w:rsidRPr="00F32E8A" w14:paraId="10520C68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206C2F34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Apple, Golden Delicious</w:t>
            </w:r>
          </w:p>
        </w:tc>
        <w:tc>
          <w:tcPr>
            <w:tcW w:w="1275" w:type="dxa"/>
            <w:noWrap/>
            <w:hideMark/>
          </w:tcPr>
          <w:p w14:paraId="715B9B8E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34.62</w:t>
            </w:r>
          </w:p>
        </w:tc>
        <w:tc>
          <w:tcPr>
            <w:tcW w:w="284" w:type="dxa"/>
            <w:noWrap/>
            <w:hideMark/>
          </w:tcPr>
          <w:p w14:paraId="626B833B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519656F5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Currant, black</w:t>
            </w:r>
          </w:p>
        </w:tc>
        <w:tc>
          <w:tcPr>
            <w:tcW w:w="1418" w:type="dxa"/>
            <w:noWrap/>
            <w:hideMark/>
          </w:tcPr>
          <w:p w14:paraId="0F92DDC2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85.45</w:t>
            </w:r>
          </w:p>
        </w:tc>
      </w:tr>
      <w:tr w:rsidR="006D6FA2" w:rsidRPr="00F32E8A" w14:paraId="4F71B11E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36B2BCB6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Med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noWrap/>
            <w:hideMark/>
          </w:tcPr>
          <w:p w14:paraId="01FE5E2C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59.39</w:t>
            </w:r>
          </w:p>
        </w:tc>
        <w:tc>
          <w:tcPr>
            <w:tcW w:w="284" w:type="dxa"/>
            <w:noWrap/>
            <w:hideMark/>
          </w:tcPr>
          <w:p w14:paraId="166F7F79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4E7A155B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Melon, Polidor</w:t>
            </w:r>
          </w:p>
        </w:tc>
        <w:tc>
          <w:tcPr>
            <w:tcW w:w="1418" w:type="dxa"/>
            <w:noWrap/>
            <w:hideMark/>
          </w:tcPr>
          <w:p w14:paraId="3C923114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06.67</w:t>
            </w:r>
          </w:p>
        </w:tc>
      </w:tr>
      <w:tr w:rsidR="006D6FA2" w:rsidRPr="00F32E8A" w14:paraId="41D38796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57A4B878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Peach, yellow-green</w:t>
            </w:r>
          </w:p>
        </w:tc>
        <w:tc>
          <w:tcPr>
            <w:tcW w:w="1275" w:type="dxa"/>
            <w:noWrap/>
            <w:hideMark/>
          </w:tcPr>
          <w:p w14:paraId="6545B500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61.43</w:t>
            </w:r>
          </w:p>
        </w:tc>
        <w:tc>
          <w:tcPr>
            <w:tcW w:w="284" w:type="dxa"/>
            <w:noWrap/>
            <w:hideMark/>
          </w:tcPr>
          <w:p w14:paraId="3E3D9FEF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5D2D72FB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Mulberry, white</w:t>
            </w:r>
          </w:p>
        </w:tc>
        <w:tc>
          <w:tcPr>
            <w:tcW w:w="1418" w:type="dxa"/>
            <w:noWrap/>
            <w:hideMark/>
          </w:tcPr>
          <w:p w14:paraId="33A0FB40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07.14</w:t>
            </w:r>
          </w:p>
        </w:tc>
      </w:tr>
      <w:tr w:rsidR="006D6FA2" w:rsidRPr="00F32E8A" w14:paraId="5A9A8863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6B056E51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Fig, wild green</w:t>
            </w:r>
          </w:p>
        </w:tc>
        <w:tc>
          <w:tcPr>
            <w:tcW w:w="1275" w:type="dxa"/>
            <w:noWrap/>
            <w:hideMark/>
          </w:tcPr>
          <w:p w14:paraId="4A65F7AF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284" w:type="dxa"/>
            <w:noWrap/>
            <w:hideMark/>
          </w:tcPr>
          <w:p w14:paraId="44DBE1E5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4275E88E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Fig, common</w:t>
            </w:r>
          </w:p>
        </w:tc>
        <w:tc>
          <w:tcPr>
            <w:tcW w:w="1418" w:type="dxa"/>
            <w:noWrap/>
            <w:hideMark/>
          </w:tcPr>
          <w:p w14:paraId="40676BAC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14.44</w:t>
            </w:r>
          </w:p>
        </w:tc>
      </w:tr>
      <w:tr w:rsidR="006D6FA2" w:rsidRPr="00F32E8A" w14:paraId="09E35A73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756F352C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Nectarine</w:t>
            </w:r>
          </w:p>
        </w:tc>
        <w:tc>
          <w:tcPr>
            <w:tcW w:w="1275" w:type="dxa"/>
            <w:noWrap/>
            <w:hideMark/>
          </w:tcPr>
          <w:p w14:paraId="4657D8D0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95.83</w:t>
            </w:r>
          </w:p>
        </w:tc>
        <w:tc>
          <w:tcPr>
            <w:tcW w:w="284" w:type="dxa"/>
            <w:noWrap/>
            <w:hideMark/>
          </w:tcPr>
          <w:p w14:paraId="332578E8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3F9C31DA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Mulberry, black</w:t>
            </w:r>
          </w:p>
        </w:tc>
        <w:tc>
          <w:tcPr>
            <w:tcW w:w="1418" w:type="dxa"/>
            <w:noWrap/>
            <w:hideMark/>
          </w:tcPr>
          <w:p w14:paraId="66313C4E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22.22</w:t>
            </w:r>
          </w:p>
        </w:tc>
      </w:tr>
      <w:tr w:rsidR="006D6FA2" w:rsidRPr="00F32E8A" w14:paraId="68A382DA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7211A6A5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Quince</w:t>
            </w:r>
          </w:p>
        </w:tc>
        <w:tc>
          <w:tcPr>
            <w:tcW w:w="1275" w:type="dxa"/>
            <w:noWrap/>
            <w:hideMark/>
          </w:tcPr>
          <w:p w14:paraId="2A3302FA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0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0205EE31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388F7836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Melon, honeydew</w:t>
            </w:r>
          </w:p>
        </w:tc>
        <w:tc>
          <w:tcPr>
            <w:tcW w:w="1418" w:type="dxa"/>
            <w:noWrap/>
            <w:hideMark/>
          </w:tcPr>
          <w:p w14:paraId="7303821D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34.62</w:t>
            </w:r>
          </w:p>
        </w:tc>
      </w:tr>
      <w:tr w:rsidR="006D6FA2" w:rsidRPr="00F32E8A" w14:paraId="7E6E0EDC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63DFC9D2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Blackberry</w:t>
            </w:r>
          </w:p>
        </w:tc>
        <w:tc>
          <w:tcPr>
            <w:tcW w:w="1275" w:type="dxa"/>
            <w:noWrap/>
            <w:hideMark/>
          </w:tcPr>
          <w:p w14:paraId="1B4E7B52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12.07</w:t>
            </w:r>
          </w:p>
        </w:tc>
        <w:tc>
          <w:tcPr>
            <w:tcW w:w="284" w:type="dxa"/>
            <w:noWrap/>
            <w:hideMark/>
          </w:tcPr>
          <w:p w14:paraId="2CDDC032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52231BF9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  <w:tc>
          <w:tcPr>
            <w:tcW w:w="1418" w:type="dxa"/>
            <w:noWrap/>
            <w:hideMark/>
          </w:tcPr>
          <w:p w14:paraId="27F5092F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D6FA2" w:rsidRPr="00F32E8A" w14:paraId="3B931FB5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5F3D165D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Plum, red</w:t>
            </w:r>
          </w:p>
        </w:tc>
        <w:tc>
          <w:tcPr>
            <w:tcW w:w="1275" w:type="dxa"/>
            <w:noWrap/>
            <w:hideMark/>
          </w:tcPr>
          <w:p w14:paraId="458FE525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16.43</w:t>
            </w:r>
          </w:p>
        </w:tc>
        <w:tc>
          <w:tcPr>
            <w:tcW w:w="284" w:type="dxa"/>
            <w:noWrap/>
            <w:hideMark/>
          </w:tcPr>
          <w:p w14:paraId="3C56A3D8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62D8626B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</w:p>
        </w:tc>
        <w:tc>
          <w:tcPr>
            <w:tcW w:w="1418" w:type="dxa"/>
            <w:noWrap/>
            <w:hideMark/>
          </w:tcPr>
          <w:p w14:paraId="2244919E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47.65</w:t>
            </w:r>
          </w:p>
        </w:tc>
      </w:tr>
      <w:tr w:rsidR="006D6FA2" w:rsidRPr="00F32E8A" w14:paraId="77ACDBA9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16343D45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Strawberry, woodland</w:t>
            </w:r>
          </w:p>
        </w:tc>
        <w:tc>
          <w:tcPr>
            <w:tcW w:w="1275" w:type="dxa"/>
            <w:noWrap/>
            <w:hideMark/>
          </w:tcPr>
          <w:p w14:paraId="6D1F43B9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84" w:type="dxa"/>
            <w:noWrap/>
            <w:hideMark/>
          </w:tcPr>
          <w:p w14:paraId="6376113B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437FFC8B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Plum, Ciruela</w:t>
            </w:r>
          </w:p>
        </w:tc>
        <w:tc>
          <w:tcPr>
            <w:tcW w:w="1418" w:type="dxa"/>
            <w:noWrap/>
            <w:hideMark/>
          </w:tcPr>
          <w:p w14:paraId="200840DB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49.17</w:t>
            </w:r>
          </w:p>
        </w:tc>
      </w:tr>
      <w:tr w:rsidR="006D6FA2" w:rsidRPr="00F32E8A" w14:paraId="77F144C4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3D73D4E3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Plum, cherry</w:t>
            </w:r>
          </w:p>
        </w:tc>
        <w:tc>
          <w:tcPr>
            <w:tcW w:w="1275" w:type="dxa"/>
            <w:noWrap/>
            <w:hideMark/>
          </w:tcPr>
          <w:p w14:paraId="1FBAD0EC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25.88</w:t>
            </w:r>
          </w:p>
        </w:tc>
        <w:tc>
          <w:tcPr>
            <w:tcW w:w="284" w:type="dxa"/>
            <w:noWrap/>
            <w:hideMark/>
          </w:tcPr>
          <w:p w14:paraId="5CEDBA03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2705DB7C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Grap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  <w:proofErr w:type="spellStart"/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Smederevk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6C1E815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291.54</w:t>
            </w:r>
          </w:p>
        </w:tc>
      </w:tr>
      <w:tr w:rsidR="006D6FA2" w:rsidRPr="00F32E8A" w14:paraId="6F6F7C6B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7DE81CEB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Currant, red</w:t>
            </w:r>
          </w:p>
        </w:tc>
        <w:tc>
          <w:tcPr>
            <w:tcW w:w="1275" w:type="dxa"/>
            <w:noWrap/>
            <w:hideMark/>
          </w:tcPr>
          <w:p w14:paraId="4CAA5E2E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34.71</w:t>
            </w:r>
          </w:p>
        </w:tc>
        <w:tc>
          <w:tcPr>
            <w:tcW w:w="284" w:type="dxa"/>
            <w:noWrap/>
            <w:hideMark/>
          </w:tcPr>
          <w:p w14:paraId="3EEBD976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79025A08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 xml:space="preserve">Apple, </w:t>
            </w:r>
            <w:proofErr w:type="spellStart"/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Petrovk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A44E0C3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304.62</w:t>
            </w:r>
          </w:p>
        </w:tc>
      </w:tr>
      <w:tr w:rsidR="006D6FA2" w:rsidRPr="00F32E8A" w14:paraId="57D50F30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2304FE13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Apple, Idared</w:t>
            </w:r>
          </w:p>
        </w:tc>
        <w:tc>
          <w:tcPr>
            <w:tcW w:w="1275" w:type="dxa"/>
            <w:noWrap/>
            <w:hideMark/>
          </w:tcPr>
          <w:p w14:paraId="1193D348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51.33</w:t>
            </w:r>
          </w:p>
        </w:tc>
        <w:tc>
          <w:tcPr>
            <w:tcW w:w="284" w:type="dxa"/>
            <w:noWrap/>
            <w:hideMark/>
          </w:tcPr>
          <w:p w14:paraId="6F1D235B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4BE24EB9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 xml:space="preserve">Grape, red </w:t>
            </w:r>
            <w:proofErr w:type="spellStart"/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Vranec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3F2E201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312.69</w:t>
            </w:r>
          </w:p>
        </w:tc>
      </w:tr>
      <w:tr w:rsidR="006D6FA2" w:rsidRPr="00F32E8A" w14:paraId="4506809E" w14:textId="77777777" w:rsidTr="00777A13">
        <w:trPr>
          <w:trHeight w:val="285"/>
          <w:jc w:val="center"/>
        </w:trPr>
        <w:tc>
          <w:tcPr>
            <w:tcW w:w="2694" w:type="dxa"/>
            <w:noWrap/>
            <w:hideMark/>
          </w:tcPr>
          <w:p w14:paraId="23B48193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Strawberry, common</w:t>
            </w:r>
          </w:p>
        </w:tc>
        <w:tc>
          <w:tcPr>
            <w:tcW w:w="1275" w:type="dxa"/>
            <w:noWrap/>
            <w:hideMark/>
          </w:tcPr>
          <w:p w14:paraId="5EDBB5C6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153.33</w:t>
            </w:r>
          </w:p>
        </w:tc>
        <w:tc>
          <w:tcPr>
            <w:tcW w:w="284" w:type="dxa"/>
            <w:noWrap/>
            <w:hideMark/>
          </w:tcPr>
          <w:p w14:paraId="2DD950CF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  <w:hideMark/>
          </w:tcPr>
          <w:p w14:paraId="04FDF3EA" w14:textId="77777777" w:rsidR="006D6FA2" w:rsidRPr="008A2594" w:rsidRDefault="006D6FA2" w:rsidP="001D60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Blueberry</w:t>
            </w:r>
          </w:p>
        </w:tc>
        <w:tc>
          <w:tcPr>
            <w:tcW w:w="1418" w:type="dxa"/>
            <w:noWrap/>
            <w:hideMark/>
          </w:tcPr>
          <w:p w14:paraId="1D82FBE7" w14:textId="77777777" w:rsidR="006D6FA2" w:rsidRPr="008A2594" w:rsidRDefault="006D6FA2" w:rsidP="001D6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594">
              <w:rPr>
                <w:rFonts w:ascii="Times New Roman" w:hAnsi="Times New Roman" w:cs="Times New Roman"/>
                <w:sz w:val="24"/>
                <w:szCs w:val="24"/>
              </w:rPr>
              <w:t>391.33</w:t>
            </w:r>
          </w:p>
        </w:tc>
      </w:tr>
    </w:tbl>
    <w:p w14:paraId="02600DA3" w14:textId="13A7A1B3" w:rsidR="00777A13" w:rsidRDefault="00777A13" w:rsidP="005E2DE7">
      <w:pPr>
        <w:spacing w:line="360" w:lineRule="auto"/>
        <w:rPr>
          <w:rFonts w:ascii="Times New Roman" w:hAnsi="Times New Roman" w:cs="Times New Roman"/>
          <w:sz w:val="24"/>
        </w:rPr>
      </w:pPr>
      <w:r w:rsidRPr="00777A13">
        <w:rPr>
          <w:rFonts w:ascii="Times New Roman" w:hAnsi="Times New Roman" w:cs="Times New Roman"/>
          <w:sz w:val="24"/>
        </w:rPr>
        <w:t>Adapted from</w:t>
      </w:r>
      <w:r>
        <w:rPr>
          <w:rFonts w:ascii="Times New Roman" w:hAnsi="Times New Roman" w:cs="Times New Roman"/>
          <w:sz w:val="24"/>
        </w:rPr>
        <w:t xml:space="preserve"> </w:t>
      </w:r>
      <w:r w:rsidRPr="00777A13">
        <w:rPr>
          <w:rFonts w:ascii="Times New Roman" w:hAnsi="Times New Roman" w:cs="Times New Roman"/>
          <w:sz w:val="24"/>
        </w:rPr>
        <w:t>Jovanovic-</w:t>
      </w:r>
      <w:proofErr w:type="spellStart"/>
      <w:r w:rsidRPr="00777A13">
        <w:rPr>
          <w:rFonts w:ascii="Times New Roman" w:hAnsi="Times New Roman" w:cs="Times New Roman"/>
          <w:sz w:val="24"/>
        </w:rPr>
        <w:t>Malinovska</w:t>
      </w:r>
      <w:proofErr w:type="spellEnd"/>
      <w:r w:rsidRPr="00777A1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et al.</w:t>
      </w:r>
      <w:r w:rsidR="00CA6B09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2014.</w:t>
      </w:r>
    </w:p>
    <w:p w14:paraId="599E89AD" w14:textId="7EFC2CCB" w:rsidR="00777A13" w:rsidRDefault="00777A1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B4F69AC" w14:textId="02DFEEC5" w:rsidR="002F3AE5" w:rsidRDefault="00170719" w:rsidP="005E2D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73975CF" wp14:editId="6D9FECA5">
            <wp:extent cx="5278120" cy="207581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07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56432" w14:textId="0D4DD092" w:rsidR="00777A13" w:rsidRDefault="00DC6C25" w:rsidP="00D071B8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 w:rsidR="002F3AE5">
        <w:rPr>
          <w:rFonts w:ascii="Times New Roman" w:hAnsi="Times New Roman" w:cs="Times New Roman"/>
          <w:sz w:val="24"/>
        </w:rPr>
        <w:t>S1 (</w:t>
      </w:r>
      <w:r w:rsidR="00170719">
        <w:rPr>
          <w:rFonts w:ascii="Times New Roman" w:hAnsi="Times New Roman" w:cs="Times New Roman"/>
          <w:sz w:val="24"/>
        </w:rPr>
        <w:t>a</w:t>
      </w:r>
      <w:r w:rsidR="002F3AE5">
        <w:rPr>
          <w:rFonts w:ascii="Times New Roman" w:hAnsi="Times New Roman" w:cs="Times New Roman"/>
          <w:sz w:val="24"/>
        </w:rPr>
        <w:t xml:space="preserve">) HPLC chromatogram of </w:t>
      </w:r>
      <w:r w:rsidR="00071755">
        <w:rPr>
          <w:rFonts w:ascii="Times New Roman" w:hAnsi="Times New Roman" w:cs="Times New Roman"/>
          <w:sz w:val="24"/>
        </w:rPr>
        <w:t>sugar</w:t>
      </w:r>
      <w:r w:rsidR="00051004" w:rsidRPr="00051004">
        <w:rPr>
          <w:rFonts w:ascii="Times New Roman" w:hAnsi="Times New Roman" w:cs="Times New Roman"/>
          <w:sz w:val="24"/>
        </w:rPr>
        <w:t xml:space="preserve"> </w:t>
      </w:r>
      <w:r w:rsidR="002F3AE5">
        <w:rPr>
          <w:rFonts w:ascii="Times New Roman" w:hAnsi="Times New Roman" w:cs="Times New Roman"/>
          <w:sz w:val="24"/>
        </w:rPr>
        <w:t>standard. (</w:t>
      </w:r>
      <w:r w:rsidR="00170719">
        <w:rPr>
          <w:rFonts w:ascii="Times New Roman" w:hAnsi="Times New Roman" w:cs="Times New Roman"/>
          <w:sz w:val="24"/>
        </w:rPr>
        <w:t>b</w:t>
      </w:r>
      <w:r w:rsidR="002F3AE5">
        <w:rPr>
          <w:rFonts w:ascii="Times New Roman" w:hAnsi="Times New Roman" w:cs="Times New Roman"/>
          <w:sz w:val="24"/>
        </w:rPr>
        <w:t xml:space="preserve">) HPLC chromatogram of </w:t>
      </w:r>
      <w:r w:rsidR="00071755">
        <w:rPr>
          <w:rFonts w:ascii="Times New Roman" w:hAnsi="Times New Roman" w:cs="Times New Roman"/>
          <w:sz w:val="24"/>
        </w:rPr>
        <w:t>sugar</w:t>
      </w:r>
      <w:r w:rsidR="00051004" w:rsidRPr="00051004">
        <w:rPr>
          <w:rFonts w:ascii="Times New Roman" w:hAnsi="Times New Roman" w:cs="Times New Roman"/>
          <w:sz w:val="24"/>
        </w:rPr>
        <w:t xml:space="preserve"> </w:t>
      </w:r>
      <w:r w:rsidR="002F3AE5">
        <w:rPr>
          <w:rFonts w:ascii="Times New Roman" w:hAnsi="Times New Roman" w:cs="Times New Roman"/>
          <w:sz w:val="24"/>
        </w:rPr>
        <w:t>in</w:t>
      </w:r>
      <w:r w:rsidR="0064665B">
        <w:rPr>
          <w:rFonts w:ascii="Times New Roman" w:hAnsi="Times New Roman" w:cs="Times New Roman"/>
          <w:sz w:val="24"/>
        </w:rPr>
        <w:t xml:space="preserve"> </w:t>
      </w:r>
      <w:r w:rsidR="0064665B">
        <w:rPr>
          <w:rFonts w:ascii="Times New Roman" w:hAnsi="Times New Roman" w:cs="Times New Roman" w:hint="eastAsia"/>
          <w:sz w:val="24"/>
        </w:rPr>
        <w:t>the</w:t>
      </w:r>
      <w:r w:rsidR="002F3AE5">
        <w:rPr>
          <w:rFonts w:ascii="Times New Roman" w:hAnsi="Times New Roman" w:cs="Times New Roman"/>
          <w:sz w:val="24"/>
        </w:rPr>
        <w:t xml:space="preserve"> </w:t>
      </w:r>
      <w:r w:rsidR="00626C95">
        <w:rPr>
          <w:rFonts w:ascii="Times New Roman" w:hAnsi="Times New Roman" w:cs="Times New Roman"/>
          <w:sz w:val="24"/>
        </w:rPr>
        <w:t xml:space="preserve">wild </w:t>
      </w:r>
      <w:proofErr w:type="spellStart"/>
      <w:r w:rsidR="00DE1AE0" w:rsidRPr="00DE1AE0">
        <w:rPr>
          <w:rFonts w:ascii="Times New Roman" w:hAnsi="Times New Roman" w:cs="Times New Roman"/>
          <w:sz w:val="24"/>
        </w:rPr>
        <w:t>diguo</w:t>
      </w:r>
      <w:proofErr w:type="spellEnd"/>
      <w:r w:rsidR="00DE1AE0">
        <w:rPr>
          <w:rFonts w:ascii="Times New Roman" w:hAnsi="Times New Roman" w:cs="Times New Roman"/>
          <w:i/>
          <w:iCs/>
          <w:sz w:val="24"/>
        </w:rPr>
        <w:t xml:space="preserve"> </w:t>
      </w:r>
      <w:r w:rsidR="002F3AE5">
        <w:rPr>
          <w:rFonts w:ascii="Times New Roman" w:hAnsi="Times New Roman" w:cs="Times New Roman"/>
          <w:sz w:val="24"/>
        </w:rPr>
        <w:t>fruit</w:t>
      </w:r>
      <w:r w:rsidR="00F85C0B">
        <w:rPr>
          <w:rFonts w:ascii="Times New Roman" w:hAnsi="Times New Roman" w:cs="Times New Roman"/>
          <w:sz w:val="24"/>
        </w:rPr>
        <w:t xml:space="preserve"> (LY01)</w:t>
      </w:r>
      <w:r w:rsidR="002F3AE5">
        <w:rPr>
          <w:rFonts w:ascii="Times New Roman" w:hAnsi="Times New Roman" w:cs="Times New Roman"/>
          <w:sz w:val="24"/>
        </w:rPr>
        <w:t>.</w:t>
      </w:r>
    </w:p>
    <w:p w14:paraId="53266670" w14:textId="46C22905" w:rsidR="00F85C0B" w:rsidRPr="00B94076" w:rsidRDefault="00B94076" w:rsidP="00B94076">
      <w:pPr>
        <w:rPr>
          <w:rFonts w:ascii="Cambria" w:hAnsi="Cambria" w:cs="Arial"/>
          <w:szCs w:val="21"/>
        </w:rPr>
      </w:pPr>
      <w:r w:rsidRPr="00397D14">
        <w:rPr>
          <w:rFonts w:ascii="Cambria" w:eastAsia="宋体" w:hAnsi="Cambria" w:cs="宋体"/>
          <w:szCs w:val="21"/>
        </w:rPr>
        <w:t>①</w:t>
      </w:r>
      <w:r w:rsidR="0064665B" w:rsidRPr="00B94076">
        <w:rPr>
          <w:rFonts w:ascii="Times New Roman" w:hAnsi="Times New Roman" w:cs="Times New Roman" w:hint="eastAsia"/>
          <w:sz w:val="24"/>
        </w:rPr>
        <w:t>r</w:t>
      </w:r>
      <w:r w:rsidR="0064665B" w:rsidRPr="00B94076">
        <w:rPr>
          <w:rFonts w:ascii="Times New Roman" w:hAnsi="Times New Roman" w:cs="Times New Roman"/>
          <w:sz w:val="24"/>
        </w:rPr>
        <w:t xml:space="preserve">hamnose, </w:t>
      </w:r>
      <w:r w:rsidRPr="00B94076">
        <w:rPr>
          <w:rFonts w:ascii="Cambria" w:eastAsia="宋体" w:hAnsi="Cambria" w:cs="宋体"/>
          <w:szCs w:val="21"/>
        </w:rPr>
        <w:t>②</w:t>
      </w:r>
      <w:r w:rsidR="0064665B" w:rsidRPr="00B94076">
        <w:rPr>
          <w:rFonts w:ascii="Times New Roman" w:hAnsi="Times New Roman" w:cs="Times New Roman"/>
          <w:sz w:val="24"/>
        </w:rPr>
        <w:t xml:space="preserve">arabinose, </w:t>
      </w:r>
      <w:r w:rsidRPr="00B94076">
        <w:rPr>
          <w:rFonts w:ascii="Cambria" w:eastAsia="宋体" w:hAnsi="Cambria" w:cs="宋体"/>
          <w:szCs w:val="21"/>
        </w:rPr>
        <w:t>③</w:t>
      </w:r>
      <w:r w:rsidR="0064665B" w:rsidRPr="00B94076">
        <w:rPr>
          <w:rFonts w:ascii="Times New Roman" w:hAnsi="Times New Roman" w:cs="Times New Roman"/>
          <w:sz w:val="24"/>
        </w:rPr>
        <w:t xml:space="preserve">fructose, </w:t>
      </w:r>
      <w:r w:rsidRPr="00B94076">
        <w:rPr>
          <w:rFonts w:ascii="Cambria" w:eastAsia="宋体" w:hAnsi="Cambria" w:cs="宋体"/>
          <w:szCs w:val="21"/>
        </w:rPr>
        <w:t>④</w:t>
      </w:r>
      <w:r w:rsidR="0064665B" w:rsidRPr="00B94076">
        <w:rPr>
          <w:rFonts w:ascii="Times New Roman" w:hAnsi="Times New Roman" w:cs="Times New Roman"/>
          <w:sz w:val="24"/>
        </w:rPr>
        <w:t xml:space="preserve">mannose, </w:t>
      </w:r>
      <w:r w:rsidRPr="00B94076">
        <w:rPr>
          <w:rFonts w:ascii="Cambria" w:eastAsia="宋体" w:hAnsi="Cambria" w:cs="宋体"/>
          <w:szCs w:val="21"/>
        </w:rPr>
        <w:t>⑤</w:t>
      </w:r>
      <w:r w:rsidR="0064665B" w:rsidRPr="00B94076">
        <w:rPr>
          <w:rFonts w:ascii="Times New Roman" w:hAnsi="Times New Roman" w:cs="Times New Roman"/>
          <w:sz w:val="24"/>
        </w:rPr>
        <w:t xml:space="preserve">glucose, </w:t>
      </w:r>
      <w:r w:rsidRPr="00B94076">
        <w:rPr>
          <w:rFonts w:ascii="Cambria" w:eastAsia="宋体" w:hAnsi="Cambria" w:cs="宋体"/>
          <w:szCs w:val="21"/>
        </w:rPr>
        <w:t>⑥</w:t>
      </w:r>
      <w:r w:rsidR="0064665B" w:rsidRPr="00B94076">
        <w:rPr>
          <w:rFonts w:ascii="Times New Roman" w:hAnsi="Times New Roman" w:cs="Times New Roman"/>
          <w:sz w:val="24"/>
        </w:rPr>
        <w:t xml:space="preserve">sucrose, </w:t>
      </w:r>
      <w:r w:rsidRPr="00B94076">
        <w:rPr>
          <w:rFonts w:ascii="Cambria" w:eastAsia="宋体" w:hAnsi="Cambria" w:cs="宋体"/>
          <w:szCs w:val="21"/>
        </w:rPr>
        <w:t>⑦</w:t>
      </w:r>
      <w:r w:rsidR="0064665B" w:rsidRPr="00B94076">
        <w:rPr>
          <w:rFonts w:ascii="Times New Roman" w:hAnsi="Times New Roman" w:cs="Times New Roman"/>
          <w:sz w:val="24"/>
        </w:rPr>
        <w:t xml:space="preserve">lactose, </w:t>
      </w:r>
      <w:r w:rsidRPr="00B94076">
        <w:rPr>
          <w:rFonts w:ascii="Cambria" w:eastAsia="宋体" w:hAnsi="Cambria" w:cs="宋体"/>
          <w:szCs w:val="21"/>
        </w:rPr>
        <w:t>⑧</w:t>
      </w:r>
      <w:r w:rsidR="0064665B" w:rsidRPr="00B94076">
        <w:rPr>
          <w:rFonts w:ascii="Times New Roman" w:hAnsi="Times New Roman" w:cs="Times New Roman"/>
          <w:sz w:val="24"/>
        </w:rPr>
        <w:t>maltose</w:t>
      </w:r>
    </w:p>
    <w:p w14:paraId="1F7B8DFE" w14:textId="77777777" w:rsidR="00843150" w:rsidRDefault="00777A13">
      <w:pPr>
        <w:widowControl/>
        <w:jc w:val="left"/>
        <w:rPr>
          <w:rFonts w:ascii="Times New Roman" w:hAnsi="Times New Roman" w:cs="Times New Roman"/>
          <w:sz w:val="24"/>
        </w:rPr>
        <w:sectPr w:rsidR="00843150" w:rsidSect="00777A13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1DCEB05C" w14:textId="78222370" w:rsidR="00843150" w:rsidRPr="002F030C" w:rsidRDefault="002F030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78D595D" wp14:editId="6A39AB77">
            <wp:extent cx="8863330" cy="39954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9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CD6A4" w14:textId="44DD2138" w:rsidR="00843150" w:rsidRDefault="0084315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2</w:t>
      </w:r>
      <w:r w:rsidRPr="00843150">
        <w:rPr>
          <w:rFonts w:ascii="Times New Roman" w:hAnsi="Times New Roman" w:cs="Times New Roman"/>
          <w:sz w:val="24"/>
        </w:rPr>
        <w:t xml:space="preserve"> Chromatograms of the volatile compounds in the </w:t>
      </w:r>
      <w:r>
        <w:rPr>
          <w:rFonts w:ascii="Times New Roman" w:hAnsi="Times New Roman" w:cs="Times New Roman" w:hint="eastAsia"/>
          <w:sz w:val="24"/>
        </w:rPr>
        <w:t>wi</w:t>
      </w:r>
      <w:r>
        <w:rPr>
          <w:rFonts w:ascii="Times New Roman" w:hAnsi="Times New Roman" w:cs="Times New Roman"/>
          <w:sz w:val="24"/>
        </w:rPr>
        <w:t xml:space="preserve">ld </w:t>
      </w:r>
      <w:proofErr w:type="spellStart"/>
      <w:r>
        <w:rPr>
          <w:rFonts w:ascii="Times New Roman" w:hAnsi="Times New Roman" w:cs="Times New Roman"/>
          <w:sz w:val="24"/>
        </w:rPr>
        <w:t>diguo</w:t>
      </w:r>
      <w:proofErr w:type="spellEnd"/>
      <w:r>
        <w:rPr>
          <w:rFonts w:ascii="Times New Roman" w:hAnsi="Times New Roman" w:cs="Times New Roman"/>
          <w:sz w:val="24"/>
        </w:rPr>
        <w:t xml:space="preserve"> fruit.</w:t>
      </w:r>
    </w:p>
    <w:p w14:paraId="2A337A9A" w14:textId="4F878A3A" w:rsidR="00843150" w:rsidRDefault="00843150">
      <w:pPr>
        <w:widowControl/>
        <w:jc w:val="left"/>
        <w:rPr>
          <w:rFonts w:ascii="Times New Roman" w:hAnsi="Times New Roman" w:cs="Times New Roman"/>
          <w:sz w:val="24"/>
        </w:rPr>
        <w:sectPr w:rsidR="00843150" w:rsidSect="00733F5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E1F0FFA" w14:textId="41B67AFE" w:rsidR="00A01B32" w:rsidRPr="00A01B32" w:rsidRDefault="00A01B32" w:rsidP="00777A1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01B32">
        <w:rPr>
          <w:rFonts w:ascii="Times New Roman" w:hAnsi="Times New Roman" w:cs="Times New Roman"/>
          <w:b/>
          <w:bCs/>
          <w:sz w:val="24"/>
        </w:rPr>
        <w:lastRenderedPageBreak/>
        <w:t xml:space="preserve">SI </w:t>
      </w:r>
      <w:r w:rsidR="00E27566" w:rsidRPr="00A01B32">
        <w:rPr>
          <w:rFonts w:ascii="Times New Roman" w:hAnsi="Times New Roman" w:cs="Times New Roman"/>
          <w:b/>
          <w:bCs/>
          <w:sz w:val="24"/>
        </w:rPr>
        <w:t>REFERENCES</w:t>
      </w:r>
    </w:p>
    <w:p w14:paraId="3D6A898D" w14:textId="74E73EB9" w:rsidR="002F3AE5" w:rsidRDefault="00A01B32" w:rsidP="00A01B32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</w:rPr>
      </w:pPr>
      <w:r w:rsidRPr="00A01B32">
        <w:rPr>
          <w:rFonts w:ascii="Times New Roman" w:hAnsi="Times New Roman" w:cs="Times New Roman"/>
          <w:sz w:val="24"/>
        </w:rPr>
        <w:t>Gong, Y., Luo, W., Chen, H.</w:t>
      </w:r>
      <w:r w:rsidR="00DF4102">
        <w:rPr>
          <w:rFonts w:ascii="Times New Roman" w:hAnsi="Times New Roman" w:cs="Times New Roman"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L., Ren, B., Hu, W.</w:t>
      </w:r>
      <w:r w:rsidR="00DF4102">
        <w:rPr>
          <w:rFonts w:ascii="Times New Roman" w:hAnsi="Times New Roman" w:cs="Times New Roman"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C., &amp; Li, L.</w:t>
      </w:r>
      <w:r w:rsidR="00DF4102">
        <w:rPr>
          <w:rFonts w:ascii="Times New Roman" w:hAnsi="Times New Roman" w:cs="Times New Roman"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 xml:space="preserve">M. (2022). Systematical ingredient investigations of </w:t>
      </w:r>
      <w:r w:rsidRPr="00A01B32">
        <w:rPr>
          <w:rFonts w:ascii="Times New Roman" w:hAnsi="Times New Roman" w:cs="Times New Roman"/>
          <w:i/>
          <w:iCs/>
          <w:sz w:val="24"/>
        </w:rPr>
        <w:t xml:space="preserve">Ficus </w:t>
      </w:r>
      <w:proofErr w:type="spellStart"/>
      <w:r w:rsidRPr="00A01B32">
        <w:rPr>
          <w:rFonts w:ascii="Times New Roman" w:hAnsi="Times New Roman" w:cs="Times New Roman"/>
          <w:i/>
          <w:iCs/>
          <w:sz w:val="24"/>
        </w:rPr>
        <w:t>tikoua</w:t>
      </w:r>
      <w:proofErr w:type="spellEnd"/>
      <w:r w:rsidRPr="00A01B32">
        <w:rPr>
          <w:rFonts w:ascii="Times New Roman" w:hAnsi="Times New Roman" w:cs="Times New Roman"/>
          <w:sz w:val="24"/>
        </w:rPr>
        <w:t xml:space="preserve"> Bur. </w:t>
      </w:r>
      <w:r>
        <w:rPr>
          <w:rFonts w:ascii="Times New Roman" w:hAnsi="Times New Roman" w:cs="Times New Roman"/>
          <w:sz w:val="24"/>
        </w:rPr>
        <w:t>f</w:t>
      </w:r>
      <w:r w:rsidRPr="00A01B32">
        <w:rPr>
          <w:rFonts w:ascii="Times New Roman" w:hAnsi="Times New Roman" w:cs="Times New Roman"/>
          <w:sz w:val="24"/>
        </w:rPr>
        <w:t xml:space="preserve">ruit and immunoregulatory and antioxidant effects of different fractions. </w:t>
      </w:r>
      <w:r w:rsidRPr="000E290C">
        <w:rPr>
          <w:rFonts w:ascii="Times New Roman" w:hAnsi="Times New Roman" w:cs="Times New Roman"/>
          <w:i/>
          <w:iCs/>
          <w:sz w:val="24"/>
        </w:rPr>
        <w:t>Molecules</w:t>
      </w:r>
      <w:r w:rsidRPr="00A01B32">
        <w:rPr>
          <w:rFonts w:ascii="Times New Roman" w:hAnsi="Times New Roman" w:cs="Times New Roman"/>
          <w:sz w:val="24"/>
        </w:rPr>
        <w:t xml:space="preserve">, </w:t>
      </w:r>
      <w:r w:rsidRPr="00266F6B">
        <w:rPr>
          <w:rFonts w:ascii="Times New Roman" w:hAnsi="Times New Roman" w:cs="Times New Roman"/>
          <w:i/>
          <w:iCs/>
          <w:sz w:val="24"/>
        </w:rPr>
        <w:t>27</w:t>
      </w:r>
      <w:r w:rsidRPr="00A01B32">
        <w:rPr>
          <w:rFonts w:ascii="Times New Roman" w:hAnsi="Times New Roman" w:cs="Times New Roman"/>
          <w:sz w:val="24"/>
        </w:rPr>
        <w:t>, 6880.</w:t>
      </w:r>
      <w:r w:rsidR="00865303">
        <w:rPr>
          <w:rFonts w:ascii="Times New Roman" w:hAnsi="Times New Roman" w:cs="Times New Roman"/>
          <w:sz w:val="24"/>
        </w:rPr>
        <w:t xml:space="preserve"> </w:t>
      </w:r>
      <w:bookmarkStart w:id="5" w:name="_Hlk159491530"/>
      <w:r w:rsidR="0055212D" w:rsidRPr="00865303">
        <w:rPr>
          <w:rFonts w:ascii="Times New Roman" w:hAnsi="Times New Roman" w:cs="Times New Roman"/>
          <w:color w:val="0070C0"/>
          <w:sz w:val="24"/>
        </w:rPr>
        <w:t>https://doi.org/</w:t>
      </w:r>
      <w:r w:rsidR="00865303" w:rsidRPr="00865303">
        <w:rPr>
          <w:rFonts w:ascii="Times New Roman" w:hAnsi="Times New Roman" w:cs="Times New Roman"/>
          <w:color w:val="0070C0"/>
          <w:sz w:val="24"/>
        </w:rPr>
        <w:t>10.3390/molecules27206880</w:t>
      </w:r>
    </w:p>
    <w:bookmarkEnd w:id="5"/>
    <w:p w14:paraId="30A04398" w14:textId="45D1371D" w:rsidR="00777A13" w:rsidRDefault="007F30F1" w:rsidP="00A01B32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</w:rPr>
      </w:pPr>
      <w:r w:rsidRPr="007F30F1">
        <w:rPr>
          <w:rFonts w:ascii="Times New Roman" w:hAnsi="Times New Roman" w:cs="Times New Roman"/>
          <w:sz w:val="24"/>
        </w:rPr>
        <w:t>Jovanovic-</w:t>
      </w:r>
      <w:proofErr w:type="spellStart"/>
      <w:r w:rsidRPr="007F30F1">
        <w:rPr>
          <w:rFonts w:ascii="Times New Roman" w:hAnsi="Times New Roman" w:cs="Times New Roman"/>
          <w:sz w:val="24"/>
        </w:rPr>
        <w:t>Malinovska</w:t>
      </w:r>
      <w:proofErr w:type="spellEnd"/>
      <w:r w:rsidRPr="007F30F1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="00777A13" w:rsidRPr="00777A13">
        <w:rPr>
          <w:rFonts w:ascii="Times New Roman" w:hAnsi="Times New Roman" w:cs="Times New Roman"/>
          <w:sz w:val="24"/>
        </w:rPr>
        <w:t xml:space="preserve">R., </w:t>
      </w:r>
      <w:proofErr w:type="spellStart"/>
      <w:r w:rsidR="00777A13" w:rsidRPr="00777A13">
        <w:rPr>
          <w:rFonts w:ascii="Times New Roman" w:hAnsi="Times New Roman" w:cs="Times New Roman"/>
          <w:sz w:val="24"/>
        </w:rPr>
        <w:t>Kuzmanova</w:t>
      </w:r>
      <w:proofErr w:type="spellEnd"/>
      <w:r w:rsidR="00777A13" w:rsidRPr="00777A13">
        <w:rPr>
          <w:rFonts w:ascii="Times New Roman" w:hAnsi="Times New Roman" w:cs="Times New Roman"/>
          <w:sz w:val="24"/>
        </w:rPr>
        <w:t xml:space="preserve">, S., &amp; </w:t>
      </w:r>
      <w:proofErr w:type="spellStart"/>
      <w:r w:rsidR="00777A13" w:rsidRPr="00777A13">
        <w:rPr>
          <w:rFonts w:ascii="Times New Roman" w:hAnsi="Times New Roman" w:cs="Times New Roman"/>
          <w:sz w:val="24"/>
        </w:rPr>
        <w:t>Winkelhausen</w:t>
      </w:r>
      <w:proofErr w:type="spellEnd"/>
      <w:r w:rsidR="00777A13" w:rsidRPr="00777A13">
        <w:rPr>
          <w:rFonts w:ascii="Times New Roman" w:hAnsi="Times New Roman" w:cs="Times New Roman"/>
          <w:sz w:val="24"/>
        </w:rPr>
        <w:t xml:space="preserve">, E. (2014). Oligosaccharide profile in fruits and vegetables as sources of prebiotics and functional foods. </w:t>
      </w:r>
      <w:bookmarkStart w:id="6" w:name="_Hlk159491586"/>
      <w:r w:rsidR="00865303" w:rsidRPr="00865303">
        <w:rPr>
          <w:rFonts w:ascii="Times New Roman" w:hAnsi="Times New Roman" w:cs="Times New Roman"/>
          <w:i/>
          <w:iCs/>
          <w:sz w:val="24"/>
        </w:rPr>
        <w:t>International Journal of Food Properties</w:t>
      </w:r>
      <w:bookmarkEnd w:id="6"/>
      <w:r w:rsidR="00777A13" w:rsidRPr="00777A13">
        <w:rPr>
          <w:rFonts w:ascii="Times New Roman" w:hAnsi="Times New Roman" w:cs="Times New Roman"/>
          <w:sz w:val="24"/>
        </w:rPr>
        <w:t xml:space="preserve">, </w:t>
      </w:r>
      <w:r w:rsidR="00777A13" w:rsidRPr="00266F6B">
        <w:rPr>
          <w:rFonts w:ascii="Times New Roman" w:hAnsi="Times New Roman" w:cs="Times New Roman"/>
          <w:i/>
          <w:iCs/>
          <w:sz w:val="24"/>
        </w:rPr>
        <w:t>17</w:t>
      </w:r>
      <w:r w:rsidR="00777A13" w:rsidRPr="00777A13">
        <w:rPr>
          <w:rFonts w:ascii="Times New Roman" w:hAnsi="Times New Roman" w:cs="Times New Roman"/>
          <w:sz w:val="24"/>
        </w:rPr>
        <w:t>, 949–965.</w:t>
      </w:r>
      <w:r w:rsidR="00865303">
        <w:rPr>
          <w:rFonts w:ascii="Times New Roman" w:hAnsi="Times New Roman" w:cs="Times New Roman"/>
          <w:sz w:val="24"/>
        </w:rPr>
        <w:t xml:space="preserve"> </w:t>
      </w:r>
      <w:bookmarkStart w:id="7" w:name="_Hlk159491566"/>
      <w:r w:rsidR="00865303" w:rsidRPr="00865303">
        <w:rPr>
          <w:rFonts w:ascii="Times New Roman" w:hAnsi="Times New Roman" w:cs="Times New Roman"/>
          <w:color w:val="0070C0"/>
          <w:sz w:val="24"/>
        </w:rPr>
        <w:t>https://doi.org/10.1080/10942912.2012.680221</w:t>
      </w:r>
      <w:bookmarkEnd w:id="7"/>
    </w:p>
    <w:p w14:paraId="35E2F51C" w14:textId="3D5FE52C" w:rsidR="00777A13" w:rsidRPr="002D08EA" w:rsidRDefault="00A01B32" w:rsidP="00A01B32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</w:rPr>
      </w:pPr>
      <w:r w:rsidRPr="00A01B32">
        <w:rPr>
          <w:rFonts w:ascii="Times New Roman" w:hAnsi="Times New Roman" w:cs="Times New Roman"/>
          <w:sz w:val="24"/>
        </w:rPr>
        <w:t>Shi, D.</w:t>
      </w:r>
      <w:r w:rsidR="00DF4102">
        <w:rPr>
          <w:rFonts w:ascii="Times New Roman" w:hAnsi="Times New Roman" w:cs="Times New Roman"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H., Yang, X.</w:t>
      </w:r>
      <w:r w:rsidR="00DF4102">
        <w:rPr>
          <w:rFonts w:ascii="Times New Roman" w:hAnsi="Times New Roman" w:cs="Times New Roman"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Q., Jiang, H.</w:t>
      </w:r>
      <w:r w:rsidR="00DF4102">
        <w:rPr>
          <w:rFonts w:ascii="Times New Roman" w:hAnsi="Times New Roman" w:cs="Times New Roman"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M., &amp; Liu, Y. (20</w:t>
      </w:r>
      <w:r w:rsidR="00DF4102">
        <w:rPr>
          <w:rFonts w:ascii="Times New Roman" w:hAnsi="Times New Roman" w:cs="Times New Roman"/>
          <w:sz w:val="24"/>
        </w:rPr>
        <w:t>12</w:t>
      </w:r>
      <w:r w:rsidRPr="00A01B32">
        <w:rPr>
          <w:rFonts w:ascii="Times New Roman" w:hAnsi="Times New Roman" w:cs="Times New Roman"/>
          <w:sz w:val="24"/>
        </w:rPr>
        <w:t xml:space="preserve">). Assessment of nutrients contents and security of </w:t>
      </w:r>
      <w:r w:rsidRPr="00865303">
        <w:rPr>
          <w:rFonts w:ascii="Times New Roman" w:hAnsi="Times New Roman" w:cs="Times New Roman"/>
          <w:i/>
          <w:iCs/>
          <w:sz w:val="24"/>
        </w:rPr>
        <w:t xml:space="preserve">Ficus </w:t>
      </w:r>
      <w:proofErr w:type="spellStart"/>
      <w:r w:rsidRPr="00865303">
        <w:rPr>
          <w:rFonts w:ascii="Times New Roman" w:hAnsi="Times New Roman" w:cs="Times New Roman"/>
          <w:i/>
          <w:iCs/>
          <w:sz w:val="24"/>
        </w:rPr>
        <w:t>tikoua</w:t>
      </w:r>
      <w:proofErr w:type="spellEnd"/>
      <w:r w:rsidRPr="00A01B32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A01B32">
        <w:rPr>
          <w:rFonts w:ascii="Times New Roman" w:hAnsi="Times New Roman" w:cs="Times New Roman"/>
          <w:i/>
          <w:iCs/>
          <w:sz w:val="24"/>
        </w:rPr>
        <w:t>Xinan</w:t>
      </w:r>
      <w:proofErr w:type="spellEnd"/>
      <w:r w:rsidRPr="00A01B32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A01B32">
        <w:rPr>
          <w:rFonts w:ascii="Times New Roman" w:hAnsi="Times New Roman" w:cs="Times New Roman"/>
          <w:i/>
          <w:iCs/>
          <w:sz w:val="24"/>
        </w:rPr>
        <w:t>Nongye</w:t>
      </w:r>
      <w:proofErr w:type="spellEnd"/>
      <w:r w:rsidRPr="00A01B32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A01B32">
        <w:rPr>
          <w:rFonts w:ascii="Times New Roman" w:hAnsi="Times New Roman" w:cs="Times New Roman"/>
          <w:i/>
          <w:iCs/>
          <w:sz w:val="24"/>
        </w:rPr>
        <w:t>Xuebao</w:t>
      </w:r>
      <w:proofErr w:type="spellEnd"/>
      <w:r w:rsidRPr="00A01B32">
        <w:rPr>
          <w:rFonts w:ascii="Times New Roman" w:hAnsi="Times New Roman" w:cs="Times New Roman"/>
          <w:sz w:val="24"/>
        </w:rPr>
        <w:t xml:space="preserve">, </w:t>
      </w:r>
      <w:r w:rsidRPr="00266F6B">
        <w:rPr>
          <w:rFonts w:ascii="Times New Roman" w:hAnsi="Times New Roman" w:cs="Times New Roman"/>
          <w:i/>
          <w:iCs/>
          <w:sz w:val="24"/>
        </w:rPr>
        <w:t>25</w:t>
      </w:r>
      <w:r w:rsidRPr="00A01B32">
        <w:rPr>
          <w:rFonts w:ascii="Times New Roman" w:hAnsi="Times New Roman" w:cs="Times New Roman"/>
          <w:sz w:val="24"/>
        </w:rPr>
        <w:t>, 1398–1401.</w:t>
      </w:r>
    </w:p>
    <w:sectPr w:rsidR="00777A13" w:rsidRPr="002D08EA" w:rsidSect="00777A1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5E0C9" w14:textId="77777777" w:rsidR="00B65BA9" w:rsidRDefault="00B65BA9" w:rsidP="00DA4DC4">
      <w:r>
        <w:separator/>
      </w:r>
    </w:p>
  </w:endnote>
  <w:endnote w:type="continuationSeparator" w:id="0">
    <w:p w14:paraId="18B54835" w14:textId="77777777" w:rsidR="00B65BA9" w:rsidRDefault="00B65BA9" w:rsidP="00DA4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85085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39111A4" w14:textId="3BD7B90E" w:rsidR="002A1AC5" w:rsidRDefault="002A1AC5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5126DF" w14:textId="77777777" w:rsidR="002A1AC5" w:rsidRDefault="002A1AC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397B4" w14:textId="77777777" w:rsidR="00B65BA9" w:rsidRDefault="00B65BA9" w:rsidP="00DA4DC4">
      <w:r>
        <w:separator/>
      </w:r>
    </w:p>
  </w:footnote>
  <w:footnote w:type="continuationSeparator" w:id="0">
    <w:p w14:paraId="0108D9E1" w14:textId="77777777" w:rsidR="00B65BA9" w:rsidRDefault="00B65BA9" w:rsidP="00DA4D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E63B8"/>
    <w:multiLevelType w:val="hybridMultilevel"/>
    <w:tmpl w:val="B1E65F60"/>
    <w:lvl w:ilvl="0" w:tplc="D840CBF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72214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7D3"/>
    <w:rsid w:val="000117D3"/>
    <w:rsid w:val="00020C0A"/>
    <w:rsid w:val="00045B99"/>
    <w:rsid w:val="00051004"/>
    <w:rsid w:val="00071755"/>
    <w:rsid w:val="00093B7A"/>
    <w:rsid w:val="000956B6"/>
    <w:rsid w:val="000A3D19"/>
    <w:rsid w:val="000A7724"/>
    <w:rsid w:val="000C61D2"/>
    <w:rsid w:val="000D64FA"/>
    <w:rsid w:val="000E290C"/>
    <w:rsid w:val="000E5EEF"/>
    <w:rsid w:val="00102523"/>
    <w:rsid w:val="00131A72"/>
    <w:rsid w:val="001341DF"/>
    <w:rsid w:val="001443A1"/>
    <w:rsid w:val="00170719"/>
    <w:rsid w:val="00170A7F"/>
    <w:rsid w:val="00177D35"/>
    <w:rsid w:val="00183F61"/>
    <w:rsid w:val="001A6E5D"/>
    <w:rsid w:val="001D2E91"/>
    <w:rsid w:val="0020392E"/>
    <w:rsid w:val="00266F6B"/>
    <w:rsid w:val="002700C1"/>
    <w:rsid w:val="00273E7C"/>
    <w:rsid w:val="0028314E"/>
    <w:rsid w:val="002A1AC5"/>
    <w:rsid w:val="002A1D41"/>
    <w:rsid w:val="002A459A"/>
    <w:rsid w:val="002D08EA"/>
    <w:rsid w:val="002E25E0"/>
    <w:rsid w:val="002F030C"/>
    <w:rsid w:val="002F075F"/>
    <w:rsid w:val="002F3AE5"/>
    <w:rsid w:val="00312FCF"/>
    <w:rsid w:val="00327B7D"/>
    <w:rsid w:val="00343A7D"/>
    <w:rsid w:val="00347D77"/>
    <w:rsid w:val="003529FD"/>
    <w:rsid w:val="0035440A"/>
    <w:rsid w:val="00356F85"/>
    <w:rsid w:val="003757F7"/>
    <w:rsid w:val="00381892"/>
    <w:rsid w:val="00384B36"/>
    <w:rsid w:val="003C6F00"/>
    <w:rsid w:val="003E1A02"/>
    <w:rsid w:val="003F1D07"/>
    <w:rsid w:val="003F2CA0"/>
    <w:rsid w:val="00403813"/>
    <w:rsid w:val="00416DED"/>
    <w:rsid w:val="00425648"/>
    <w:rsid w:val="004353FE"/>
    <w:rsid w:val="004450AE"/>
    <w:rsid w:val="004610F9"/>
    <w:rsid w:val="0047300A"/>
    <w:rsid w:val="00485E74"/>
    <w:rsid w:val="004B1616"/>
    <w:rsid w:val="004B3B45"/>
    <w:rsid w:val="004C76F4"/>
    <w:rsid w:val="004D2595"/>
    <w:rsid w:val="004E6BD9"/>
    <w:rsid w:val="004F7C07"/>
    <w:rsid w:val="00507D13"/>
    <w:rsid w:val="005115D8"/>
    <w:rsid w:val="0055212D"/>
    <w:rsid w:val="00570123"/>
    <w:rsid w:val="0058330B"/>
    <w:rsid w:val="00587968"/>
    <w:rsid w:val="005922CD"/>
    <w:rsid w:val="00594F29"/>
    <w:rsid w:val="005B4F02"/>
    <w:rsid w:val="005D686C"/>
    <w:rsid w:val="005E0439"/>
    <w:rsid w:val="005E2DE7"/>
    <w:rsid w:val="005E3AD2"/>
    <w:rsid w:val="005F6411"/>
    <w:rsid w:val="00626C95"/>
    <w:rsid w:val="006362FA"/>
    <w:rsid w:val="0064665B"/>
    <w:rsid w:val="00661046"/>
    <w:rsid w:val="00665858"/>
    <w:rsid w:val="00672D92"/>
    <w:rsid w:val="006923B3"/>
    <w:rsid w:val="006A6F06"/>
    <w:rsid w:val="006A77C9"/>
    <w:rsid w:val="006A7BAE"/>
    <w:rsid w:val="006D6FA2"/>
    <w:rsid w:val="006E00C2"/>
    <w:rsid w:val="006E4FCF"/>
    <w:rsid w:val="006E6C0E"/>
    <w:rsid w:val="006F6DC6"/>
    <w:rsid w:val="00710F6E"/>
    <w:rsid w:val="007112CB"/>
    <w:rsid w:val="00723F93"/>
    <w:rsid w:val="0073342F"/>
    <w:rsid w:val="00733F56"/>
    <w:rsid w:val="00737599"/>
    <w:rsid w:val="0075078E"/>
    <w:rsid w:val="00757D1B"/>
    <w:rsid w:val="00777A13"/>
    <w:rsid w:val="00795B4B"/>
    <w:rsid w:val="007B3807"/>
    <w:rsid w:val="007B715D"/>
    <w:rsid w:val="007C2E82"/>
    <w:rsid w:val="007E0AF1"/>
    <w:rsid w:val="007F30F1"/>
    <w:rsid w:val="007F7893"/>
    <w:rsid w:val="00805634"/>
    <w:rsid w:val="0081757C"/>
    <w:rsid w:val="0083267D"/>
    <w:rsid w:val="00843150"/>
    <w:rsid w:val="00865303"/>
    <w:rsid w:val="008752CA"/>
    <w:rsid w:val="008831F5"/>
    <w:rsid w:val="008A5E91"/>
    <w:rsid w:val="008B64E0"/>
    <w:rsid w:val="008B6A42"/>
    <w:rsid w:val="008D1EA7"/>
    <w:rsid w:val="008E5654"/>
    <w:rsid w:val="008E5E22"/>
    <w:rsid w:val="008E7691"/>
    <w:rsid w:val="00901BA2"/>
    <w:rsid w:val="009324AE"/>
    <w:rsid w:val="00942C62"/>
    <w:rsid w:val="0097069A"/>
    <w:rsid w:val="00982719"/>
    <w:rsid w:val="00984653"/>
    <w:rsid w:val="00985D1A"/>
    <w:rsid w:val="009C6A69"/>
    <w:rsid w:val="009C6B98"/>
    <w:rsid w:val="009E1F74"/>
    <w:rsid w:val="009F7480"/>
    <w:rsid w:val="00A01B32"/>
    <w:rsid w:val="00A02364"/>
    <w:rsid w:val="00A32EF8"/>
    <w:rsid w:val="00A71BD5"/>
    <w:rsid w:val="00A77A34"/>
    <w:rsid w:val="00AA74C8"/>
    <w:rsid w:val="00AE1023"/>
    <w:rsid w:val="00AE376F"/>
    <w:rsid w:val="00AE65EC"/>
    <w:rsid w:val="00B04AC9"/>
    <w:rsid w:val="00B220BA"/>
    <w:rsid w:val="00B33374"/>
    <w:rsid w:val="00B62F3B"/>
    <w:rsid w:val="00B64240"/>
    <w:rsid w:val="00B65BA9"/>
    <w:rsid w:val="00B7024D"/>
    <w:rsid w:val="00B80E9E"/>
    <w:rsid w:val="00B84059"/>
    <w:rsid w:val="00B94076"/>
    <w:rsid w:val="00BC46A6"/>
    <w:rsid w:val="00BE6A80"/>
    <w:rsid w:val="00BF17B9"/>
    <w:rsid w:val="00BF1F72"/>
    <w:rsid w:val="00C236D8"/>
    <w:rsid w:val="00C32766"/>
    <w:rsid w:val="00C55335"/>
    <w:rsid w:val="00C57FC0"/>
    <w:rsid w:val="00C71567"/>
    <w:rsid w:val="00CA5108"/>
    <w:rsid w:val="00CA6B09"/>
    <w:rsid w:val="00CB2E9C"/>
    <w:rsid w:val="00CC17AD"/>
    <w:rsid w:val="00CD46EB"/>
    <w:rsid w:val="00CE1D75"/>
    <w:rsid w:val="00CE4DA8"/>
    <w:rsid w:val="00D071B8"/>
    <w:rsid w:val="00D205CE"/>
    <w:rsid w:val="00D37CC6"/>
    <w:rsid w:val="00D40684"/>
    <w:rsid w:val="00D44006"/>
    <w:rsid w:val="00D51AD1"/>
    <w:rsid w:val="00D56A6A"/>
    <w:rsid w:val="00D7455C"/>
    <w:rsid w:val="00D7751B"/>
    <w:rsid w:val="00D77D4E"/>
    <w:rsid w:val="00DA4DC4"/>
    <w:rsid w:val="00DA585F"/>
    <w:rsid w:val="00DA5F39"/>
    <w:rsid w:val="00DC6C25"/>
    <w:rsid w:val="00DE1AE0"/>
    <w:rsid w:val="00DE670D"/>
    <w:rsid w:val="00DE6B1F"/>
    <w:rsid w:val="00DF4102"/>
    <w:rsid w:val="00DF5B11"/>
    <w:rsid w:val="00E27566"/>
    <w:rsid w:val="00E63EB9"/>
    <w:rsid w:val="00E66B1E"/>
    <w:rsid w:val="00E83E43"/>
    <w:rsid w:val="00E85D67"/>
    <w:rsid w:val="00E94D8E"/>
    <w:rsid w:val="00EB6719"/>
    <w:rsid w:val="00ED4EAA"/>
    <w:rsid w:val="00ED5D18"/>
    <w:rsid w:val="00EE785C"/>
    <w:rsid w:val="00EF3241"/>
    <w:rsid w:val="00F01B79"/>
    <w:rsid w:val="00F02885"/>
    <w:rsid w:val="00F11087"/>
    <w:rsid w:val="00F141D6"/>
    <w:rsid w:val="00F167B6"/>
    <w:rsid w:val="00F20908"/>
    <w:rsid w:val="00F22019"/>
    <w:rsid w:val="00F300DD"/>
    <w:rsid w:val="00F32F37"/>
    <w:rsid w:val="00F35E9B"/>
    <w:rsid w:val="00F41C6C"/>
    <w:rsid w:val="00F839C6"/>
    <w:rsid w:val="00F85C0B"/>
    <w:rsid w:val="00FA6812"/>
    <w:rsid w:val="00FA6A45"/>
    <w:rsid w:val="00FE2A30"/>
    <w:rsid w:val="00FE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2EB6F"/>
  <w15:chartTrackingRefBased/>
  <w15:docId w15:val="{BE67872F-B9D6-48B2-A1E8-09F2F46C2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10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2090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D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DC4"/>
    <w:rPr>
      <w:sz w:val="18"/>
      <w:szCs w:val="18"/>
    </w:rPr>
  </w:style>
  <w:style w:type="paragraph" w:styleId="a7">
    <w:name w:val="Revision"/>
    <w:hidden/>
    <w:uiPriority w:val="99"/>
    <w:semiHidden/>
    <w:rsid w:val="00F41C6C"/>
  </w:style>
  <w:style w:type="character" w:customStyle="1" w:styleId="20">
    <w:name w:val="标题 2 字符"/>
    <w:basedOn w:val="a0"/>
    <w:link w:val="2"/>
    <w:uiPriority w:val="9"/>
    <w:rsid w:val="00F20908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Hyperlink"/>
    <w:basedOn w:val="a0"/>
    <w:uiPriority w:val="99"/>
    <w:unhideWhenUsed/>
    <w:rsid w:val="00F20908"/>
    <w:rPr>
      <w:color w:val="0563C1" w:themeColor="hyperlink"/>
      <w:u w:val="single"/>
    </w:rPr>
  </w:style>
  <w:style w:type="paragraph" w:customStyle="1" w:styleId="Abbreviations">
    <w:name w:val="Abbreviations"/>
    <w:basedOn w:val="a"/>
    <w:rsid w:val="00F20908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styleId="a9">
    <w:name w:val="Table Grid"/>
    <w:basedOn w:val="a1"/>
    <w:uiPriority w:val="39"/>
    <w:rsid w:val="006D6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6466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8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ang_li@mtc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0</TotalTime>
  <Pages>17</Pages>
  <Words>1859</Words>
  <Characters>10597</Characters>
  <Application>Microsoft Office Word</Application>
  <DocSecurity>0</DocSecurity>
  <Lines>88</Lines>
  <Paragraphs>24</Paragraphs>
  <ScaleCrop>false</ScaleCrop>
  <Company/>
  <LinksUpToDate>false</LinksUpToDate>
  <CharactersWithSpaces>1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366</cp:revision>
  <dcterms:created xsi:type="dcterms:W3CDTF">2023-06-24T14:42:00Z</dcterms:created>
  <dcterms:modified xsi:type="dcterms:W3CDTF">2024-02-22T08:51:00Z</dcterms:modified>
</cp:coreProperties>
</file>